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C15D8D" w14:textId="7B708621" w:rsidR="00386A04" w:rsidRPr="00AA06FE" w:rsidRDefault="00386A04" w:rsidP="00386A04">
      <w:pPr>
        <w:spacing w:before="22" w:afterLines="22" w:after="52" w:line="360" w:lineRule="auto"/>
        <w:rPr>
          <w:rFonts w:cstheme="minorHAnsi"/>
          <w:b/>
          <w:sz w:val="36"/>
          <w:szCs w:val="36"/>
        </w:rPr>
      </w:pPr>
      <w:r w:rsidRPr="00AA06FE">
        <w:rPr>
          <w:rFonts w:cstheme="minorHAnsi"/>
          <w:b/>
          <w:sz w:val="36"/>
          <w:szCs w:val="36"/>
        </w:rPr>
        <w:t>Supplementa</w:t>
      </w:r>
      <w:r w:rsidR="009366A2" w:rsidRPr="00AA06FE">
        <w:rPr>
          <w:rFonts w:cstheme="minorHAnsi"/>
          <w:b/>
          <w:sz w:val="36"/>
          <w:szCs w:val="36"/>
        </w:rPr>
        <w:t>ry Information</w:t>
      </w:r>
    </w:p>
    <w:p w14:paraId="4413C2F5" w14:textId="34737E3D" w:rsidR="00AA06FE" w:rsidRPr="00AA06FE" w:rsidRDefault="00AA06FE" w:rsidP="00AA06FE">
      <w:pPr>
        <w:spacing w:line="360" w:lineRule="auto"/>
        <w:rPr>
          <w:rFonts w:ascii="Calibri" w:eastAsia="Times New Roman" w:hAnsi="Calibri" w:cs="Calibri"/>
          <w:b/>
          <w:color w:val="000000" w:themeColor="text1"/>
          <w:sz w:val="28"/>
          <w:szCs w:val="28"/>
        </w:rPr>
      </w:pPr>
      <w:r w:rsidRPr="00AA06FE">
        <w:rPr>
          <w:rFonts w:ascii="Calibri" w:eastAsia="Times New Roman" w:hAnsi="Calibri" w:cs="Calibri"/>
          <w:b/>
          <w:color w:val="000000" w:themeColor="text1"/>
          <w:sz w:val="28"/>
          <w:szCs w:val="28"/>
        </w:rPr>
        <w:t>Drosophila food recipe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4962"/>
        <w:gridCol w:w="3685"/>
      </w:tblGrid>
      <w:tr w:rsidR="00AA06FE" w:rsidRPr="00AA06FE" w14:paraId="48963958" w14:textId="77777777" w:rsidTr="0050454F">
        <w:trPr>
          <w:trHeight w:val="372"/>
        </w:trPr>
        <w:tc>
          <w:tcPr>
            <w:tcW w:w="4962" w:type="dxa"/>
            <w:shd w:val="clear" w:color="auto" w:fill="auto"/>
          </w:tcPr>
          <w:p w14:paraId="452B0A3E" w14:textId="77777777" w:rsidR="00AA06FE" w:rsidRPr="00AA06FE" w:rsidRDefault="00AA06FE" w:rsidP="00AA06FE">
            <w:pPr>
              <w:spacing w:line="360" w:lineRule="auto"/>
              <w:rPr>
                <w:rFonts w:cstheme="minorHAnsi"/>
                <w:color w:val="000000" w:themeColor="text1"/>
                <w:sz w:val="28"/>
                <w:szCs w:val="28"/>
              </w:rPr>
            </w:pPr>
          </w:p>
        </w:tc>
        <w:tc>
          <w:tcPr>
            <w:tcW w:w="3685" w:type="dxa"/>
            <w:shd w:val="clear" w:color="auto" w:fill="auto"/>
          </w:tcPr>
          <w:p w14:paraId="1F34D32D" w14:textId="77777777" w:rsidR="00AA06FE" w:rsidRPr="00AA06FE" w:rsidRDefault="00AA06FE" w:rsidP="00AA06FE">
            <w:pPr>
              <w:spacing w:line="360" w:lineRule="auto"/>
              <w:rPr>
                <w:b/>
                <w:color w:val="000000" w:themeColor="text1"/>
                <w:sz w:val="28"/>
                <w:szCs w:val="28"/>
              </w:rPr>
            </w:pPr>
            <w:r w:rsidRPr="00AA06FE">
              <w:rPr>
                <w:rFonts w:cstheme="minorHAnsi"/>
                <w:b/>
                <w:color w:val="000000" w:themeColor="text1"/>
                <w:sz w:val="28"/>
                <w:szCs w:val="28"/>
                <w:shd w:val="clear" w:color="auto" w:fill="FFFFFF"/>
              </w:rPr>
              <w:t xml:space="preserve">~ </w:t>
            </w:r>
            <w:r w:rsidRPr="00AA06FE">
              <w:rPr>
                <w:rFonts w:cstheme="minorHAnsi"/>
                <w:b/>
                <w:color w:val="000000" w:themeColor="text1"/>
                <w:sz w:val="28"/>
                <w:szCs w:val="28"/>
              </w:rPr>
              <w:t>2 racks (176 vials) per 10 ml</w:t>
            </w:r>
          </w:p>
        </w:tc>
      </w:tr>
      <w:tr w:rsidR="00AA06FE" w:rsidRPr="00AA06FE" w14:paraId="75C987B8" w14:textId="77777777" w:rsidTr="0050454F">
        <w:trPr>
          <w:trHeight w:val="290"/>
        </w:trPr>
        <w:tc>
          <w:tcPr>
            <w:tcW w:w="4962" w:type="dxa"/>
            <w:shd w:val="clear" w:color="auto" w:fill="auto"/>
          </w:tcPr>
          <w:p w14:paraId="4622B032" w14:textId="77777777" w:rsidR="00AA06FE" w:rsidRPr="00AA06FE" w:rsidRDefault="00AA06FE" w:rsidP="00AA06FE">
            <w:pPr>
              <w:spacing w:line="360" w:lineRule="auto"/>
              <w:rPr>
                <w:color w:val="000000" w:themeColor="text1"/>
              </w:rPr>
            </w:pPr>
            <w:r w:rsidRPr="00AA06FE">
              <w:rPr>
                <w:b/>
                <w:color w:val="000000" w:themeColor="text1"/>
                <w:sz w:val="28"/>
                <w:szCs w:val="28"/>
              </w:rPr>
              <w:t xml:space="preserve">distilled water </w:t>
            </w:r>
          </w:p>
        </w:tc>
        <w:tc>
          <w:tcPr>
            <w:tcW w:w="3685" w:type="dxa"/>
            <w:shd w:val="clear" w:color="auto" w:fill="auto"/>
          </w:tcPr>
          <w:p w14:paraId="3BCE5617" w14:textId="3318A6EB" w:rsidR="00AA06FE" w:rsidRPr="00AA06FE" w:rsidRDefault="00AA06FE" w:rsidP="00AA06FE">
            <w:pPr>
              <w:spacing w:line="360" w:lineRule="auto"/>
              <w:rPr>
                <w:color w:val="000000" w:themeColor="text1"/>
                <w:sz w:val="28"/>
                <w:szCs w:val="28"/>
              </w:rPr>
            </w:pPr>
            <w:r w:rsidRPr="00AA06FE">
              <w:rPr>
                <w:color w:val="000000" w:themeColor="text1"/>
                <w:sz w:val="28"/>
                <w:szCs w:val="28"/>
              </w:rPr>
              <w:t>1800 ml</w:t>
            </w:r>
          </w:p>
        </w:tc>
      </w:tr>
      <w:tr w:rsidR="00AA06FE" w:rsidRPr="00AA06FE" w14:paraId="697687C1" w14:textId="77777777" w:rsidTr="0050454F">
        <w:trPr>
          <w:trHeight w:val="290"/>
        </w:trPr>
        <w:tc>
          <w:tcPr>
            <w:tcW w:w="4962" w:type="dxa"/>
            <w:shd w:val="clear" w:color="auto" w:fill="auto"/>
          </w:tcPr>
          <w:p w14:paraId="4F68961A" w14:textId="77777777" w:rsidR="00AA06FE" w:rsidRPr="00AA06FE" w:rsidRDefault="00AA06FE" w:rsidP="00AA06FE">
            <w:pPr>
              <w:spacing w:line="360" w:lineRule="auto"/>
              <w:rPr>
                <w:b/>
                <w:color w:val="000000" w:themeColor="text1"/>
                <w:sz w:val="28"/>
                <w:szCs w:val="28"/>
              </w:rPr>
            </w:pPr>
            <w:r w:rsidRPr="00AA06FE">
              <w:rPr>
                <w:b/>
                <w:color w:val="000000" w:themeColor="text1"/>
                <w:sz w:val="28"/>
                <w:szCs w:val="28"/>
              </w:rPr>
              <w:t xml:space="preserve">corn flour </w:t>
            </w:r>
            <w:r w:rsidRPr="00AA06FE">
              <w:rPr>
                <w:color w:val="000000" w:themeColor="text1"/>
              </w:rPr>
              <w:t>(8%)</w:t>
            </w:r>
          </w:p>
        </w:tc>
        <w:tc>
          <w:tcPr>
            <w:tcW w:w="3685" w:type="dxa"/>
            <w:shd w:val="clear" w:color="auto" w:fill="auto"/>
          </w:tcPr>
          <w:p w14:paraId="7A5351D0" w14:textId="361153EB" w:rsidR="00AA06FE" w:rsidRPr="00AA06FE" w:rsidRDefault="00AA06FE" w:rsidP="00AA06FE">
            <w:pPr>
              <w:spacing w:line="360" w:lineRule="auto"/>
              <w:rPr>
                <w:color w:val="000000" w:themeColor="text1"/>
                <w:sz w:val="28"/>
                <w:szCs w:val="28"/>
              </w:rPr>
            </w:pPr>
            <w:r w:rsidRPr="00AA06FE">
              <w:rPr>
                <w:color w:val="000000" w:themeColor="text1"/>
                <w:sz w:val="28"/>
                <w:szCs w:val="28"/>
              </w:rPr>
              <w:t>144 g</w:t>
            </w:r>
          </w:p>
        </w:tc>
      </w:tr>
      <w:tr w:rsidR="00AA06FE" w:rsidRPr="00AA06FE" w14:paraId="39B83967" w14:textId="77777777" w:rsidTr="0050454F">
        <w:trPr>
          <w:trHeight w:val="277"/>
        </w:trPr>
        <w:tc>
          <w:tcPr>
            <w:tcW w:w="4962" w:type="dxa"/>
            <w:shd w:val="clear" w:color="auto" w:fill="auto"/>
          </w:tcPr>
          <w:p w14:paraId="0342E63C" w14:textId="77777777" w:rsidR="00AA06FE" w:rsidRPr="00AA06FE" w:rsidRDefault="00AA06FE" w:rsidP="00AA06FE">
            <w:pPr>
              <w:spacing w:line="360" w:lineRule="auto"/>
              <w:rPr>
                <w:b/>
                <w:color w:val="000000" w:themeColor="text1"/>
                <w:sz w:val="28"/>
                <w:szCs w:val="28"/>
              </w:rPr>
            </w:pPr>
            <w:r w:rsidRPr="00AA06FE">
              <w:rPr>
                <w:b/>
                <w:color w:val="000000" w:themeColor="text1"/>
                <w:sz w:val="28"/>
                <w:szCs w:val="28"/>
              </w:rPr>
              <w:t xml:space="preserve">agar </w:t>
            </w:r>
            <w:r w:rsidRPr="00AA06FE">
              <w:rPr>
                <w:color w:val="000000" w:themeColor="text1"/>
              </w:rPr>
              <w:t>(Bacteriological agar, VWR) (1%)</w:t>
            </w:r>
          </w:p>
        </w:tc>
        <w:tc>
          <w:tcPr>
            <w:tcW w:w="3685" w:type="dxa"/>
            <w:shd w:val="clear" w:color="auto" w:fill="auto"/>
          </w:tcPr>
          <w:p w14:paraId="38874D96" w14:textId="4E428E7F" w:rsidR="00AA06FE" w:rsidRPr="00AA06FE" w:rsidRDefault="00AA06FE" w:rsidP="00AA06FE">
            <w:pPr>
              <w:spacing w:line="360" w:lineRule="auto"/>
              <w:rPr>
                <w:color w:val="000000" w:themeColor="text1"/>
                <w:sz w:val="28"/>
                <w:szCs w:val="28"/>
              </w:rPr>
            </w:pPr>
            <w:r w:rsidRPr="00AA06FE">
              <w:rPr>
                <w:color w:val="000000" w:themeColor="text1"/>
                <w:sz w:val="28"/>
                <w:szCs w:val="28"/>
              </w:rPr>
              <w:t>18 g</w:t>
            </w:r>
          </w:p>
        </w:tc>
      </w:tr>
      <w:tr w:rsidR="00AA06FE" w:rsidRPr="00AA06FE" w14:paraId="7D65CCE8" w14:textId="77777777" w:rsidTr="0050454F">
        <w:trPr>
          <w:trHeight w:val="290"/>
        </w:trPr>
        <w:tc>
          <w:tcPr>
            <w:tcW w:w="4962" w:type="dxa"/>
            <w:shd w:val="clear" w:color="auto" w:fill="auto"/>
          </w:tcPr>
          <w:p w14:paraId="6B7F00F4" w14:textId="77777777" w:rsidR="00AA06FE" w:rsidRPr="00AA06FE" w:rsidRDefault="00AA06FE" w:rsidP="00AA06FE">
            <w:pPr>
              <w:spacing w:line="360" w:lineRule="auto"/>
              <w:rPr>
                <w:b/>
                <w:color w:val="000000" w:themeColor="text1"/>
                <w:sz w:val="28"/>
                <w:szCs w:val="28"/>
              </w:rPr>
            </w:pPr>
            <w:r w:rsidRPr="00AA06FE">
              <w:rPr>
                <w:b/>
                <w:color w:val="000000" w:themeColor="text1"/>
                <w:sz w:val="28"/>
                <w:szCs w:val="28"/>
              </w:rPr>
              <w:t xml:space="preserve">instant yeast </w:t>
            </w:r>
            <w:r w:rsidRPr="00AA06FE">
              <w:rPr>
                <w:color w:val="000000" w:themeColor="text1"/>
              </w:rPr>
              <w:t>(4%)</w:t>
            </w:r>
          </w:p>
        </w:tc>
        <w:tc>
          <w:tcPr>
            <w:tcW w:w="3685" w:type="dxa"/>
            <w:shd w:val="clear" w:color="auto" w:fill="auto"/>
          </w:tcPr>
          <w:p w14:paraId="025476FF" w14:textId="4CDD934B" w:rsidR="00AA06FE" w:rsidRPr="00AA06FE" w:rsidRDefault="00AA06FE" w:rsidP="00AA06FE">
            <w:pPr>
              <w:spacing w:line="360" w:lineRule="auto"/>
              <w:rPr>
                <w:color w:val="000000" w:themeColor="text1"/>
                <w:sz w:val="28"/>
                <w:szCs w:val="28"/>
              </w:rPr>
            </w:pPr>
            <w:r w:rsidRPr="00AA06FE">
              <w:rPr>
                <w:color w:val="000000" w:themeColor="text1"/>
                <w:sz w:val="28"/>
                <w:szCs w:val="28"/>
              </w:rPr>
              <w:t>72 g</w:t>
            </w:r>
          </w:p>
        </w:tc>
      </w:tr>
      <w:tr w:rsidR="00AA06FE" w:rsidRPr="00AA06FE" w14:paraId="0CC4AEF1" w14:textId="77777777" w:rsidTr="0050454F">
        <w:trPr>
          <w:trHeight w:val="871"/>
        </w:trPr>
        <w:tc>
          <w:tcPr>
            <w:tcW w:w="4962" w:type="dxa"/>
            <w:shd w:val="clear" w:color="auto" w:fill="auto"/>
          </w:tcPr>
          <w:p w14:paraId="4572C9EF" w14:textId="77777777" w:rsidR="00AA06FE" w:rsidRPr="00AA06FE" w:rsidRDefault="00AA06FE" w:rsidP="00AA06FE">
            <w:pPr>
              <w:spacing w:line="360" w:lineRule="auto"/>
              <w:rPr>
                <w:b/>
                <w:color w:val="000000" w:themeColor="text1"/>
                <w:sz w:val="28"/>
                <w:szCs w:val="28"/>
              </w:rPr>
            </w:pPr>
            <w:r w:rsidRPr="00AA06FE">
              <w:rPr>
                <w:b/>
                <w:color w:val="000000" w:themeColor="text1"/>
                <w:sz w:val="28"/>
                <w:szCs w:val="28"/>
              </w:rPr>
              <w:t xml:space="preserve">saccharose </w:t>
            </w:r>
            <w:r w:rsidRPr="00AA06FE">
              <w:rPr>
                <w:color w:val="000000" w:themeColor="text1"/>
              </w:rPr>
              <w:t>(5%)</w:t>
            </w:r>
          </w:p>
          <w:p w14:paraId="5FB9A4B9" w14:textId="77777777" w:rsidR="00AA06FE" w:rsidRPr="00AA06FE" w:rsidRDefault="00AA06FE" w:rsidP="00AA06FE">
            <w:pPr>
              <w:spacing w:line="360" w:lineRule="auto"/>
              <w:rPr>
                <w:b/>
                <w:color w:val="000000" w:themeColor="text1"/>
                <w:sz w:val="28"/>
                <w:szCs w:val="28"/>
              </w:rPr>
            </w:pPr>
            <w:r w:rsidRPr="00AA06FE">
              <w:rPr>
                <w:b/>
                <w:color w:val="000000" w:themeColor="text1"/>
                <w:sz w:val="28"/>
                <w:szCs w:val="28"/>
              </w:rPr>
              <w:t xml:space="preserve">10% methylparaben </w:t>
            </w:r>
            <w:r w:rsidRPr="00AA06FE">
              <w:rPr>
                <w:color w:val="000000" w:themeColor="text1"/>
              </w:rPr>
              <w:t>(1.67</w:t>
            </w:r>
            <w:proofErr w:type="gramStart"/>
            <w:r w:rsidRPr="00AA06FE">
              <w:rPr>
                <w:color w:val="000000" w:themeColor="text1"/>
              </w:rPr>
              <w:t>%)*</w:t>
            </w:r>
            <w:proofErr w:type="gramEnd"/>
          </w:p>
        </w:tc>
        <w:tc>
          <w:tcPr>
            <w:tcW w:w="3685" w:type="dxa"/>
            <w:shd w:val="clear" w:color="auto" w:fill="auto"/>
          </w:tcPr>
          <w:p w14:paraId="6FF1314F" w14:textId="69F32ACC" w:rsidR="00AA06FE" w:rsidRPr="00AA06FE" w:rsidRDefault="00AA06FE" w:rsidP="00AA06FE">
            <w:pPr>
              <w:spacing w:line="360" w:lineRule="auto"/>
              <w:rPr>
                <w:color w:val="000000" w:themeColor="text1"/>
                <w:sz w:val="28"/>
                <w:szCs w:val="28"/>
              </w:rPr>
            </w:pPr>
            <w:r w:rsidRPr="00AA06FE">
              <w:rPr>
                <w:color w:val="000000" w:themeColor="text1"/>
                <w:sz w:val="28"/>
                <w:szCs w:val="28"/>
              </w:rPr>
              <w:t>90 g</w:t>
            </w:r>
          </w:p>
          <w:p w14:paraId="6F222A7B" w14:textId="5C9722CA" w:rsidR="00AA06FE" w:rsidRPr="00AA06FE" w:rsidRDefault="00AA06FE" w:rsidP="00AA06FE">
            <w:pPr>
              <w:spacing w:line="360" w:lineRule="auto"/>
              <w:rPr>
                <w:color w:val="000000" w:themeColor="text1"/>
                <w:sz w:val="28"/>
                <w:szCs w:val="28"/>
              </w:rPr>
            </w:pPr>
            <w:r w:rsidRPr="00AA06FE">
              <w:rPr>
                <w:color w:val="000000" w:themeColor="text1"/>
                <w:sz w:val="28"/>
                <w:szCs w:val="28"/>
              </w:rPr>
              <w:t>30 ml</w:t>
            </w:r>
          </w:p>
        </w:tc>
      </w:tr>
    </w:tbl>
    <w:p w14:paraId="70780992" w14:textId="77777777" w:rsidR="00AA06FE" w:rsidRPr="00AA06FE" w:rsidRDefault="00AA06FE" w:rsidP="00AA06FE">
      <w:pPr>
        <w:spacing w:after="120" w:line="360" w:lineRule="auto"/>
        <w:rPr>
          <w:b/>
          <w:color w:val="000000" w:themeColor="text1"/>
          <w:sz w:val="28"/>
          <w:szCs w:val="28"/>
        </w:rPr>
      </w:pPr>
    </w:p>
    <w:p w14:paraId="481424D1" w14:textId="77777777" w:rsidR="00AA06FE" w:rsidRPr="0050454F" w:rsidRDefault="00AA06FE" w:rsidP="0050454F">
      <w:pPr>
        <w:pStyle w:val="ListParagraph"/>
        <w:numPr>
          <w:ilvl w:val="0"/>
          <w:numId w:val="2"/>
        </w:numPr>
        <w:spacing w:after="120" w:line="360" w:lineRule="auto"/>
        <w:rPr>
          <w:b/>
          <w:color w:val="000000" w:themeColor="text1"/>
        </w:rPr>
      </w:pPr>
      <w:r w:rsidRPr="0050454F">
        <w:rPr>
          <w:b/>
          <w:color w:val="000000" w:themeColor="text1"/>
        </w:rPr>
        <w:t xml:space="preserve">Put vials in the oven, sterilize them at 180 </w:t>
      </w:r>
      <w:r w:rsidRPr="0050454F">
        <w:rPr>
          <w:rFonts w:cstheme="minorHAnsi"/>
          <w:b/>
          <w:color w:val="000000" w:themeColor="text1"/>
        </w:rPr>
        <w:t>°</w:t>
      </w:r>
      <w:r w:rsidRPr="0050454F">
        <w:rPr>
          <w:b/>
          <w:color w:val="000000" w:themeColor="text1"/>
        </w:rPr>
        <w:t>C for 120 min.</w:t>
      </w:r>
    </w:p>
    <w:p w14:paraId="47D54CA7" w14:textId="77777777" w:rsidR="00AA06FE" w:rsidRPr="0050454F" w:rsidRDefault="00AA06FE" w:rsidP="0050454F">
      <w:pPr>
        <w:pStyle w:val="ListParagraph"/>
        <w:numPr>
          <w:ilvl w:val="0"/>
          <w:numId w:val="2"/>
        </w:numPr>
        <w:spacing w:after="120" w:line="360" w:lineRule="auto"/>
        <w:rPr>
          <w:color w:val="000000" w:themeColor="text1"/>
        </w:rPr>
      </w:pPr>
      <w:r w:rsidRPr="0050454F">
        <w:rPr>
          <w:color w:val="000000" w:themeColor="text1"/>
        </w:rPr>
        <w:t>Add all ingredients (</w:t>
      </w:r>
      <w:r w:rsidRPr="0050454F">
        <w:rPr>
          <w:b/>
          <w:color w:val="000000" w:themeColor="text1"/>
        </w:rPr>
        <w:t>except methylparaben</w:t>
      </w:r>
      <w:r w:rsidRPr="0050454F">
        <w:rPr>
          <w:color w:val="000000" w:themeColor="text1"/>
        </w:rPr>
        <w:t xml:space="preserve">) to Thermomix and cook </w:t>
      </w:r>
      <w:r w:rsidRPr="0050454F">
        <w:rPr>
          <w:color w:val="000000" w:themeColor="text1"/>
        </w:rPr>
        <w:br/>
        <w:t xml:space="preserve">at </w:t>
      </w:r>
      <w:r w:rsidRPr="0050454F">
        <w:rPr>
          <w:b/>
          <w:color w:val="000000" w:themeColor="text1"/>
        </w:rPr>
        <w:t xml:space="preserve">100 </w:t>
      </w:r>
      <w:r w:rsidRPr="0050454F">
        <w:rPr>
          <w:rFonts w:cstheme="minorHAnsi"/>
          <w:b/>
          <w:color w:val="000000" w:themeColor="text1"/>
        </w:rPr>
        <w:t>°</w:t>
      </w:r>
      <w:r w:rsidRPr="0050454F">
        <w:rPr>
          <w:b/>
          <w:color w:val="000000" w:themeColor="text1"/>
        </w:rPr>
        <w:t>C for 25 minutes</w:t>
      </w:r>
      <w:r w:rsidRPr="0050454F">
        <w:rPr>
          <w:color w:val="000000" w:themeColor="text1"/>
        </w:rPr>
        <w:t xml:space="preserve"> (without the lid). </w:t>
      </w:r>
    </w:p>
    <w:p w14:paraId="5CEA7DA1" w14:textId="77777777" w:rsidR="00AA06FE" w:rsidRPr="0050454F" w:rsidRDefault="00AA06FE" w:rsidP="0050454F">
      <w:pPr>
        <w:pStyle w:val="ListParagraph"/>
        <w:numPr>
          <w:ilvl w:val="0"/>
          <w:numId w:val="2"/>
        </w:numPr>
        <w:spacing w:after="120" w:line="360" w:lineRule="auto"/>
        <w:rPr>
          <w:color w:val="000000" w:themeColor="text1"/>
        </w:rPr>
      </w:pPr>
      <w:r w:rsidRPr="0050454F">
        <w:rPr>
          <w:color w:val="000000" w:themeColor="text1"/>
        </w:rPr>
        <w:t xml:space="preserve">Then reduce the temperature at </w:t>
      </w:r>
      <w:r w:rsidRPr="0050454F">
        <w:rPr>
          <w:b/>
          <w:color w:val="000000" w:themeColor="text1"/>
        </w:rPr>
        <w:t xml:space="preserve">90 </w:t>
      </w:r>
      <w:r w:rsidRPr="0050454F">
        <w:rPr>
          <w:rFonts w:cstheme="minorHAnsi"/>
          <w:b/>
          <w:color w:val="000000" w:themeColor="text1"/>
        </w:rPr>
        <w:t>°</w:t>
      </w:r>
      <w:r w:rsidRPr="0050454F">
        <w:rPr>
          <w:b/>
          <w:color w:val="000000" w:themeColor="text1"/>
        </w:rPr>
        <w:t>C</w:t>
      </w:r>
      <w:r w:rsidRPr="0050454F">
        <w:rPr>
          <w:color w:val="000000" w:themeColor="text1"/>
        </w:rPr>
        <w:t xml:space="preserve"> and cook for </w:t>
      </w:r>
      <w:r w:rsidRPr="0050454F">
        <w:rPr>
          <w:b/>
          <w:color w:val="000000" w:themeColor="text1"/>
        </w:rPr>
        <w:t>60 minutes</w:t>
      </w:r>
      <w:r w:rsidRPr="0050454F">
        <w:rPr>
          <w:color w:val="000000" w:themeColor="text1"/>
        </w:rPr>
        <w:t xml:space="preserve"> (with lid). </w:t>
      </w:r>
    </w:p>
    <w:p w14:paraId="2AE276F6" w14:textId="77777777" w:rsidR="00AA06FE" w:rsidRPr="0050454F" w:rsidRDefault="00AA06FE" w:rsidP="0050454F">
      <w:pPr>
        <w:pStyle w:val="ListParagraph"/>
        <w:numPr>
          <w:ilvl w:val="0"/>
          <w:numId w:val="2"/>
        </w:numPr>
        <w:spacing w:after="120" w:line="360" w:lineRule="auto"/>
        <w:rPr>
          <w:color w:val="000000" w:themeColor="text1"/>
        </w:rPr>
      </w:pPr>
      <w:r w:rsidRPr="0050454F">
        <w:rPr>
          <w:color w:val="000000" w:themeColor="text1"/>
        </w:rPr>
        <w:t xml:space="preserve">Reduce temperature to </w:t>
      </w:r>
      <w:r w:rsidRPr="0050454F">
        <w:rPr>
          <w:b/>
          <w:color w:val="000000" w:themeColor="text1"/>
        </w:rPr>
        <w:t xml:space="preserve">70 </w:t>
      </w:r>
      <w:r w:rsidRPr="0050454F">
        <w:rPr>
          <w:rFonts w:cstheme="minorHAnsi"/>
          <w:b/>
          <w:color w:val="000000" w:themeColor="text1"/>
        </w:rPr>
        <w:t>°</w:t>
      </w:r>
      <w:r w:rsidRPr="0050454F">
        <w:rPr>
          <w:b/>
          <w:color w:val="000000" w:themeColor="text1"/>
        </w:rPr>
        <w:t>C</w:t>
      </w:r>
      <w:r w:rsidRPr="0050454F">
        <w:rPr>
          <w:color w:val="000000" w:themeColor="text1"/>
        </w:rPr>
        <w:t xml:space="preserve">, add methylparaben and mix it. </w:t>
      </w:r>
    </w:p>
    <w:p w14:paraId="4CFA7D4E" w14:textId="77777777" w:rsidR="00AA06FE" w:rsidRPr="0050454F" w:rsidRDefault="00AA06FE" w:rsidP="0050454F">
      <w:pPr>
        <w:pStyle w:val="ListParagraph"/>
        <w:numPr>
          <w:ilvl w:val="0"/>
          <w:numId w:val="2"/>
        </w:numPr>
        <w:spacing w:after="120" w:line="360" w:lineRule="auto"/>
        <w:rPr>
          <w:color w:val="000000" w:themeColor="text1"/>
        </w:rPr>
      </w:pPr>
      <w:r w:rsidRPr="0050454F">
        <w:rPr>
          <w:color w:val="000000" w:themeColor="text1"/>
        </w:rPr>
        <w:t xml:space="preserve">Remove vials from the oven and allow them to cool a bit. </w:t>
      </w:r>
    </w:p>
    <w:p w14:paraId="40A5ED2E" w14:textId="77777777" w:rsidR="00AA06FE" w:rsidRPr="0050454F" w:rsidRDefault="00AA06FE" w:rsidP="0050454F">
      <w:pPr>
        <w:pStyle w:val="ListParagraph"/>
        <w:numPr>
          <w:ilvl w:val="0"/>
          <w:numId w:val="2"/>
        </w:numPr>
        <w:spacing w:after="120" w:line="360" w:lineRule="auto"/>
        <w:rPr>
          <w:color w:val="000000" w:themeColor="text1"/>
        </w:rPr>
      </w:pPr>
      <w:r w:rsidRPr="0050454F">
        <w:rPr>
          <w:color w:val="000000" w:themeColor="text1"/>
        </w:rPr>
        <w:t xml:space="preserve">Pour about 10 ml of mixture to each hot vial (use the syringe). </w:t>
      </w:r>
    </w:p>
    <w:p w14:paraId="74AD1DF7" w14:textId="483C7323" w:rsidR="00AA06FE" w:rsidRDefault="00AA06FE" w:rsidP="0050454F">
      <w:pPr>
        <w:pStyle w:val="ListParagraph"/>
        <w:numPr>
          <w:ilvl w:val="0"/>
          <w:numId w:val="2"/>
        </w:numPr>
        <w:spacing w:after="120" w:line="360" w:lineRule="auto"/>
        <w:rPr>
          <w:color w:val="000000" w:themeColor="text1"/>
        </w:rPr>
      </w:pPr>
      <w:r w:rsidRPr="0050454F">
        <w:rPr>
          <w:color w:val="000000" w:themeColor="text1"/>
        </w:rPr>
        <w:t xml:space="preserve">Wrap vials in a kitchen towel or filter paper to prevent contamination by flies </w:t>
      </w:r>
      <w:r w:rsidRPr="0050454F">
        <w:rPr>
          <w:color w:val="000000" w:themeColor="text1"/>
        </w:rPr>
        <w:br/>
        <w:t xml:space="preserve">and allow them to cool. Once vials are cool, plug them with cotton and leave </w:t>
      </w:r>
      <w:r w:rsidRPr="0050454F">
        <w:rPr>
          <w:color w:val="000000" w:themeColor="text1"/>
        </w:rPr>
        <w:br/>
        <w:t>them at room temperature until next day.</w:t>
      </w:r>
    </w:p>
    <w:p w14:paraId="1DCBA8C4" w14:textId="77777777" w:rsidR="0050454F" w:rsidRPr="0050454F" w:rsidRDefault="0050454F" w:rsidP="0050454F">
      <w:pPr>
        <w:spacing w:after="120" w:line="360" w:lineRule="auto"/>
        <w:rPr>
          <w:color w:val="000000" w:themeColor="text1"/>
        </w:rPr>
      </w:pPr>
    </w:p>
    <w:p w14:paraId="7C33DBE5" w14:textId="77777777" w:rsidR="00AA06FE" w:rsidRPr="0050454F" w:rsidRDefault="00AA06FE" w:rsidP="0050454F">
      <w:pPr>
        <w:spacing w:after="120" w:line="360" w:lineRule="auto"/>
        <w:rPr>
          <w:b/>
          <w:color w:val="000000" w:themeColor="text1"/>
        </w:rPr>
      </w:pPr>
      <w:r w:rsidRPr="0050454F">
        <w:rPr>
          <w:rFonts w:ascii="Calibri" w:hAnsi="Calibri" w:cs="Calibri"/>
          <w:b/>
          <w:color w:val="000000" w:themeColor="text1"/>
          <w:shd w:val="clear" w:color="auto" w:fill="FFFFFF"/>
        </w:rPr>
        <w:t>*</w:t>
      </w:r>
      <w:r w:rsidRPr="0050454F">
        <w:rPr>
          <w:rFonts w:ascii="Calibri" w:hAnsi="Calibri" w:cs="Calibri"/>
          <w:b/>
          <w:color w:val="000000" w:themeColor="text1"/>
          <w:u w:val="single"/>
          <w:shd w:val="clear" w:color="auto" w:fill="FFFFFF"/>
        </w:rPr>
        <w:t>M</w:t>
      </w:r>
      <w:r w:rsidRPr="0050454F">
        <w:rPr>
          <w:rFonts w:ascii="Calibri" w:hAnsi="Calibri" w:cs="Calibri"/>
          <w:b/>
          <w:color w:val="000000" w:themeColor="text1"/>
          <w:u w:val="single"/>
        </w:rPr>
        <w:t>ethylparab</w:t>
      </w:r>
      <w:r w:rsidRPr="0050454F">
        <w:rPr>
          <w:b/>
          <w:color w:val="000000" w:themeColor="text1"/>
          <w:u w:val="single"/>
        </w:rPr>
        <w:t>en</w:t>
      </w:r>
      <w:r w:rsidRPr="0050454F">
        <w:rPr>
          <w:b/>
          <w:color w:val="000000" w:themeColor="text1"/>
        </w:rPr>
        <w:t xml:space="preserve"> (synonyms: NIPAGIN, Methyl 4-hydroxybenzoate)</w:t>
      </w:r>
    </w:p>
    <w:p w14:paraId="6C87E39D" w14:textId="77777777" w:rsidR="00AA06FE" w:rsidRPr="0050454F" w:rsidRDefault="00AA06FE" w:rsidP="0050454F">
      <w:pPr>
        <w:spacing w:after="120" w:line="360" w:lineRule="auto"/>
        <w:rPr>
          <w:rFonts w:cstheme="minorHAnsi"/>
          <w:color w:val="000000" w:themeColor="text1"/>
        </w:rPr>
      </w:pPr>
      <w:r w:rsidRPr="0050454F">
        <w:rPr>
          <w:rFonts w:cstheme="minorHAnsi"/>
          <w:color w:val="000000" w:themeColor="text1"/>
        </w:rPr>
        <w:t xml:space="preserve">For the </w:t>
      </w:r>
      <w:r w:rsidRPr="0050454F">
        <w:rPr>
          <w:rFonts w:cstheme="minorHAnsi"/>
          <w:color w:val="000000" w:themeColor="text1"/>
          <w:shd w:val="clear" w:color="auto" w:fill="FFFFFF"/>
        </w:rPr>
        <w:t>~</w:t>
      </w:r>
      <w:r w:rsidRPr="0050454F">
        <w:rPr>
          <w:rFonts w:cstheme="minorHAnsi"/>
          <w:color w:val="000000" w:themeColor="text1"/>
        </w:rPr>
        <w:t xml:space="preserve">10% solution mix </w:t>
      </w:r>
      <w:r w:rsidRPr="0050454F">
        <w:rPr>
          <w:rFonts w:cstheme="minorHAnsi"/>
          <w:b/>
          <w:color w:val="000000" w:themeColor="text1"/>
        </w:rPr>
        <w:t>50 g of methylparaben + 450 ml of 96% ethanol</w:t>
      </w:r>
      <w:r w:rsidRPr="0050454F">
        <w:rPr>
          <w:rFonts w:cstheme="minorHAnsi"/>
          <w:color w:val="000000" w:themeColor="text1"/>
        </w:rPr>
        <w:t xml:space="preserve"> for analysis. Methylparaben is almost insoluble in water.</w:t>
      </w:r>
    </w:p>
    <w:p w14:paraId="26D691BC" w14:textId="77777777" w:rsidR="00AA06FE" w:rsidRPr="0050454F" w:rsidRDefault="00AA06FE" w:rsidP="00386A04">
      <w:pPr>
        <w:spacing w:before="22" w:afterLines="22" w:after="52" w:line="360" w:lineRule="auto"/>
        <w:rPr>
          <w:rFonts w:cstheme="minorHAnsi"/>
          <w:bCs/>
          <w:color w:val="000000" w:themeColor="text1"/>
        </w:rPr>
      </w:pPr>
    </w:p>
    <w:p w14:paraId="710E2561" w14:textId="4B6B4D00" w:rsidR="002F2398" w:rsidRDefault="00832656" w:rsidP="002F2398">
      <w:pPr>
        <w:spacing w:before="22" w:afterLines="22" w:after="52" w:line="360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  <w:noProof/>
          <w:lang w:eastAsia="en-GB"/>
        </w:rPr>
        <w:lastRenderedPageBreak/>
        <w:drawing>
          <wp:inline distT="0" distB="0" distL="0" distR="0" wp14:anchorId="6E75DF0D" wp14:editId="359FF77E">
            <wp:extent cx="5727700" cy="4425838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4258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A72179" w14:textId="4E54F6CE" w:rsidR="002F2398" w:rsidRPr="00134646" w:rsidRDefault="002F2398" w:rsidP="00AA06FE">
      <w:pPr>
        <w:spacing w:before="22" w:afterLines="22" w:after="52" w:line="360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Figure S1: NMDS of microbiome communities from all pupae in this study. Symbols represent site of origin and different colours represent different species. This result was generated from the dataset </w:t>
      </w:r>
      <w:r w:rsidR="006327DF">
        <w:rPr>
          <w:rFonts w:cstheme="minorHAnsi"/>
          <w:b/>
          <w:bCs/>
        </w:rPr>
        <w:t xml:space="preserve">clustered </w:t>
      </w:r>
      <w:r>
        <w:rPr>
          <w:rFonts w:cstheme="minorHAnsi"/>
          <w:b/>
          <w:bCs/>
        </w:rPr>
        <w:t>at 99% sequence identity.</w:t>
      </w:r>
    </w:p>
    <w:p w14:paraId="05AB1B5E" w14:textId="77777777" w:rsidR="00386A04" w:rsidRPr="00C37D96" w:rsidRDefault="00386A04" w:rsidP="00386A04">
      <w:pPr>
        <w:spacing w:before="22" w:afterLines="22" w:after="52" w:line="360" w:lineRule="auto"/>
        <w:rPr>
          <w:rFonts w:cstheme="minorHAnsi"/>
          <w:bCs/>
        </w:rPr>
      </w:pPr>
      <w:r w:rsidRPr="00C37D96">
        <w:rPr>
          <w:rFonts w:cstheme="minorHAnsi"/>
          <w:bCs/>
          <w:noProof/>
          <w:lang w:eastAsia="en-GB"/>
        </w:rPr>
        <w:lastRenderedPageBreak/>
        <w:drawing>
          <wp:inline distT="0" distB="0" distL="0" distR="0" wp14:anchorId="45578706" wp14:editId="49E3DCED">
            <wp:extent cx="6060332" cy="4682984"/>
            <wp:effectExtent l="0" t="0" r="0" b="381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64276" cy="46860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BEAAE1" w14:textId="77777777" w:rsidR="00AB476E" w:rsidRDefault="00386A04" w:rsidP="00386A04">
      <w:pPr>
        <w:spacing w:before="22" w:afterLines="22" w:after="52" w:line="360" w:lineRule="auto"/>
        <w:rPr>
          <w:rFonts w:cstheme="minorHAnsi"/>
          <w:b/>
        </w:rPr>
      </w:pPr>
      <w:r w:rsidRPr="00C37D96">
        <w:rPr>
          <w:rFonts w:cstheme="minorHAnsi"/>
          <w:b/>
        </w:rPr>
        <w:t>Figure S</w:t>
      </w:r>
      <w:r>
        <w:rPr>
          <w:rFonts w:cstheme="minorHAnsi"/>
          <w:b/>
        </w:rPr>
        <w:t>2</w:t>
      </w:r>
      <w:r w:rsidRPr="00C37D96">
        <w:rPr>
          <w:rFonts w:cstheme="minorHAnsi"/>
          <w:b/>
        </w:rPr>
        <w:t>: Plot of contaminant OTUs identified by 'prevalence' function in the R package 'decontam'.</w:t>
      </w:r>
    </w:p>
    <w:p w14:paraId="383FF947" w14:textId="77777777" w:rsidR="00AB476E" w:rsidRPr="00F72DB6" w:rsidRDefault="00AB476E" w:rsidP="00AB476E">
      <w:pPr>
        <w:spacing w:before="22" w:afterLines="22" w:after="52" w:line="360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  <w:noProof/>
          <w:lang w:eastAsia="en-GB"/>
        </w:rPr>
        <w:lastRenderedPageBreak/>
        <w:drawing>
          <wp:inline distT="0" distB="0" distL="0" distR="0" wp14:anchorId="7EA52E54" wp14:editId="21EF3DA9">
            <wp:extent cx="5727700" cy="3818255"/>
            <wp:effectExtent l="0" t="0" r="0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818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4AEC1E" w14:textId="354C274A" w:rsidR="00AB476E" w:rsidRDefault="00AB476E" w:rsidP="00AB476E">
      <w:pPr>
        <w:spacing w:before="22" w:afterLines="22" w:after="52" w:line="360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t>Figure S3: NMDS of microbiome communities from all adults in this study. Symbols represent site of origin and different colours represent different species.</w:t>
      </w:r>
    </w:p>
    <w:p w14:paraId="1A50EDC7" w14:textId="77777777" w:rsidR="00AB476E" w:rsidRDefault="00AB476E" w:rsidP="00AB476E">
      <w:pPr>
        <w:spacing w:before="22" w:afterLines="22" w:after="52" w:line="360" w:lineRule="auto"/>
        <w:jc w:val="both"/>
        <w:rPr>
          <w:rFonts w:cstheme="minorHAnsi"/>
          <w:b/>
          <w:bCs/>
        </w:rPr>
      </w:pPr>
    </w:p>
    <w:p w14:paraId="2DBEAB95" w14:textId="77777777" w:rsidR="00AB476E" w:rsidRDefault="00AB476E" w:rsidP="00AB476E">
      <w:pPr>
        <w:spacing w:before="22" w:afterLines="22" w:after="52" w:line="360" w:lineRule="auto"/>
        <w:jc w:val="both"/>
        <w:rPr>
          <w:rFonts w:cstheme="minorHAnsi"/>
          <w:b/>
          <w:bCs/>
        </w:rPr>
      </w:pPr>
    </w:p>
    <w:p w14:paraId="06C94721" w14:textId="77777777" w:rsidR="00AB476E" w:rsidRDefault="00AB476E" w:rsidP="00AB476E">
      <w:pPr>
        <w:spacing w:before="22" w:afterLines="22" w:after="52" w:line="360" w:lineRule="auto"/>
        <w:jc w:val="both"/>
        <w:rPr>
          <w:rFonts w:cstheme="minorHAnsi"/>
          <w:b/>
          <w:bCs/>
        </w:rPr>
      </w:pPr>
    </w:p>
    <w:p w14:paraId="72BA61DA" w14:textId="77777777" w:rsidR="00AB476E" w:rsidRDefault="00AB476E" w:rsidP="00AB476E">
      <w:pPr>
        <w:spacing w:before="22" w:afterLines="22" w:after="52" w:line="360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7348D01E" w14:textId="77777777" w:rsidR="00AB476E" w:rsidRDefault="00AB476E" w:rsidP="00AB476E">
      <w:pPr>
        <w:spacing w:before="22" w:afterLines="22" w:after="52" w:line="360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  <w:noProof/>
          <w:lang w:eastAsia="en-GB"/>
        </w:rPr>
        <w:lastRenderedPageBreak/>
        <w:drawing>
          <wp:inline distT="0" distB="0" distL="0" distR="0" wp14:anchorId="721D3AA8" wp14:editId="66603D0F">
            <wp:extent cx="5727700" cy="3818255"/>
            <wp:effectExtent l="0" t="0" r="0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818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EA46CF" w14:textId="22B9C236" w:rsidR="00A34F33" w:rsidRDefault="00AB476E" w:rsidP="00AB476E">
      <w:pPr>
        <w:spacing w:before="22" w:afterLines="22" w:after="52" w:line="36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Figure S4: NMDS of all pupae samples, showing the difference between environment of origin (circles vs triangles). Different colours represent different </w:t>
      </w:r>
      <w:r>
        <w:rPr>
          <w:rFonts w:cstheme="minorHAnsi"/>
          <w:b/>
          <w:bCs/>
          <w:i/>
          <w:iCs/>
        </w:rPr>
        <w:t>Drosophila</w:t>
      </w:r>
      <w:r>
        <w:rPr>
          <w:rFonts w:cstheme="minorHAnsi"/>
          <w:b/>
          <w:bCs/>
        </w:rPr>
        <w:t xml:space="preserve"> species.</w:t>
      </w:r>
    </w:p>
    <w:p w14:paraId="4B5C4697" w14:textId="01F86C7B" w:rsidR="00A34F33" w:rsidRDefault="00A34F33" w:rsidP="00AB476E">
      <w:pPr>
        <w:spacing w:before="22" w:afterLines="22" w:after="52" w:line="360" w:lineRule="auto"/>
        <w:rPr>
          <w:rFonts w:cstheme="minorHAnsi"/>
          <w:b/>
          <w:bCs/>
        </w:rPr>
      </w:pPr>
    </w:p>
    <w:p w14:paraId="1BF8E9E7" w14:textId="77777777" w:rsidR="008E7818" w:rsidRDefault="008E7818" w:rsidP="008E7818">
      <w:pPr>
        <w:spacing w:before="22" w:afterLines="22" w:after="52" w:line="360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  <w:noProof/>
        </w:rPr>
        <w:lastRenderedPageBreak/>
        <w:drawing>
          <wp:inline distT="0" distB="0" distL="0" distR="0" wp14:anchorId="1302BB27" wp14:editId="6AD27F10">
            <wp:extent cx="5727700" cy="4295775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29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31F7F8" w14:textId="77777777" w:rsidR="008E7818" w:rsidRDefault="008E7818" w:rsidP="008E7818">
      <w:pPr>
        <w:spacing w:before="22" w:afterLines="22" w:after="52" w:line="360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Figure S5: Shannon index values for microbiome communities from all adults in this study. Colours denote environment of origin. </w:t>
      </w:r>
      <w:r>
        <w:rPr>
          <w:rFonts w:cstheme="minorHAnsi"/>
          <w:color w:val="000000" w:themeColor="text1"/>
        </w:rPr>
        <w:t xml:space="preserve">Three asterisks (***) denotes a highly significant result (p </w:t>
      </w:r>
      <w:r w:rsidRPr="00C37D96">
        <w:rPr>
          <w:rFonts w:cstheme="minorHAnsi"/>
          <w:sz w:val="21"/>
          <w:szCs w:val="21"/>
          <w:shd w:val="clear" w:color="auto" w:fill="FFFFFF"/>
        </w:rPr>
        <w:t>≤</w:t>
      </w:r>
      <w:r>
        <w:rPr>
          <w:rFonts w:cstheme="minorHAnsi"/>
          <w:color w:val="000000" w:themeColor="text1"/>
        </w:rPr>
        <w:t xml:space="preserve"> 0.001), based on paired Wilcoxon tests.</w:t>
      </w:r>
    </w:p>
    <w:p w14:paraId="32664AE7" w14:textId="61A9BFE8" w:rsidR="00A34F33" w:rsidRDefault="00A34F33" w:rsidP="00AB476E">
      <w:pPr>
        <w:spacing w:before="22" w:afterLines="22" w:after="52" w:line="360" w:lineRule="auto"/>
        <w:rPr>
          <w:rFonts w:cstheme="minorHAnsi"/>
          <w:b/>
          <w:bCs/>
        </w:rPr>
      </w:pPr>
    </w:p>
    <w:p w14:paraId="48340E02" w14:textId="391361D3" w:rsidR="00A34F33" w:rsidRDefault="00A34F33" w:rsidP="00AB476E">
      <w:pPr>
        <w:spacing w:before="22" w:afterLines="22" w:after="52" w:line="360" w:lineRule="auto"/>
        <w:rPr>
          <w:rFonts w:cstheme="minorHAnsi"/>
          <w:b/>
          <w:bCs/>
        </w:rPr>
      </w:pPr>
    </w:p>
    <w:p w14:paraId="379CA768" w14:textId="08E330C6" w:rsidR="00A34F33" w:rsidRDefault="00A34F33" w:rsidP="00AB476E">
      <w:pPr>
        <w:spacing w:before="22" w:afterLines="22" w:after="52" w:line="360" w:lineRule="auto"/>
        <w:rPr>
          <w:rFonts w:cstheme="minorHAnsi"/>
          <w:b/>
          <w:bCs/>
        </w:rPr>
      </w:pPr>
    </w:p>
    <w:p w14:paraId="0ED2C166" w14:textId="77777777" w:rsidR="00A34F33" w:rsidRDefault="00A34F33" w:rsidP="00AB476E">
      <w:pPr>
        <w:spacing w:before="22" w:afterLines="22" w:after="52" w:line="360" w:lineRule="auto"/>
        <w:rPr>
          <w:rFonts w:cstheme="minorHAnsi"/>
          <w:b/>
          <w:bCs/>
        </w:rPr>
      </w:pPr>
    </w:p>
    <w:p w14:paraId="7AA5620A" w14:textId="1593F597" w:rsidR="00A34F33" w:rsidRPr="00C37D96" w:rsidRDefault="000603AC" w:rsidP="00A34F33">
      <w:pPr>
        <w:spacing w:before="22" w:afterLines="22" w:after="52" w:line="360" w:lineRule="auto"/>
        <w:jc w:val="both"/>
        <w:rPr>
          <w:rFonts w:cstheme="minorHAnsi"/>
        </w:rPr>
      </w:pPr>
      <w:r>
        <w:rPr>
          <w:rFonts w:cstheme="minorHAnsi"/>
          <w:noProof/>
        </w:rPr>
        <w:lastRenderedPageBreak/>
        <w:drawing>
          <wp:inline distT="0" distB="0" distL="0" distR="0" wp14:anchorId="7FFBCCF2" wp14:editId="0A2233F6">
            <wp:extent cx="5727700" cy="5091430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091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34F33" w:rsidRPr="00C37D96">
        <w:rPr>
          <w:rFonts w:cstheme="minorHAnsi"/>
        </w:rPr>
        <w:t xml:space="preserve"> </w:t>
      </w:r>
    </w:p>
    <w:p w14:paraId="210A384B" w14:textId="77777777" w:rsidR="003952D4" w:rsidRDefault="00A34F33" w:rsidP="00A34F33">
      <w:pPr>
        <w:spacing w:before="22" w:afterLines="22" w:after="52" w:line="360" w:lineRule="auto"/>
        <w:rPr>
          <w:rFonts w:cstheme="minorHAnsi"/>
          <w:bCs/>
        </w:rPr>
      </w:pPr>
      <w:r w:rsidRPr="0083731B">
        <w:rPr>
          <w:rFonts w:cstheme="minorHAnsi"/>
          <w:b/>
          <w:bCs/>
        </w:rPr>
        <w:t>Figure S</w:t>
      </w:r>
      <w:r w:rsidR="008E7818">
        <w:rPr>
          <w:rFonts w:cstheme="minorHAnsi"/>
          <w:b/>
          <w:bCs/>
        </w:rPr>
        <w:t>6</w:t>
      </w:r>
      <w:r w:rsidRPr="00C37D96">
        <w:rPr>
          <w:rFonts w:cstheme="minorHAnsi"/>
          <w:b/>
          <w:bCs/>
        </w:rPr>
        <w:t xml:space="preserve">: </w:t>
      </w:r>
      <w:r>
        <w:rPr>
          <w:rFonts w:cstheme="minorHAnsi"/>
          <w:b/>
          <w:bCs/>
        </w:rPr>
        <w:t xml:space="preserve">Shannon index values for all field samples </w:t>
      </w:r>
      <w:r w:rsidRPr="00C37D96">
        <w:rPr>
          <w:rFonts w:cstheme="minorHAnsi"/>
          <w:b/>
          <w:bCs/>
        </w:rPr>
        <w:t>organised by site</w:t>
      </w:r>
      <w:r>
        <w:rPr>
          <w:rFonts w:cstheme="minorHAnsi"/>
          <w:b/>
          <w:bCs/>
        </w:rPr>
        <w:t xml:space="preserve">. </w:t>
      </w:r>
      <w:r>
        <w:rPr>
          <w:rFonts w:cstheme="minorHAnsi"/>
          <w:bCs/>
        </w:rPr>
        <w:t>K = Kirrama, P = Paluma, JCU = James Cook University, L = Low [elevation], H = High [elevation].</w:t>
      </w:r>
    </w:p>
    <w:p w14:paraId="13DBAC0E" w14:textId="77777777" w:rsidR="003952D4" w:rsidRDefault="003952D4" w:rsidP="003952D4">
      <w:pPr>
        <w:spacing w:before="22" w:afterLines="22" w:after="52" w:line="360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  <w:noProof/>
          <w:lang w:eastAsia="en-GB"/>
        </w:rPr>
        <w:lastRenderedPageBreak/>
        <w:drawing>
          <wp:inline distT="0" distB="0" distL="0" distR="0" wp14:anchorId="3CAD9D8F" wp14:editId="6B825E20">
            <wp:extent cx="5727700" cy="4773295"/>
            <wp:effectExtent l="0" t="0" r="0" b="190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773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645213" w14:textId="77777777" w:rsidR="003952D4" w:rsidRDefault="003952D4" w:rsidP="003952D4">
      <w:pPr>
        <w:spacing w:before="22" w:afterLines="22" w:after="52" w:line="360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Figure </w:t>
      </w:r>
      <w:r w:rsidRPr="008B6E5F">
        <w:rPr>
          <w:rFonts w:cstheme="minorHAnsi"/>
          <w:b/>
          <w:bCs/>
        </w:rPr>
        <w:t>S</w:t>
      </w:r>
      <w:r>
        <w:rPr>
          <w:rFonts w:cstheme="minorHAnsi"/>
          <w:b/>
          <w:bCs/>
        </w:rPr>
        <w:t>7: NMDS of microbiome communities from pupae and bait samples originating from the field in this study. Symbols represent site of origin and different colours represent different species.</w:t>
      </w:r>
    </w:p>
    <w:p w14:paraId="47FC887B" w14:textId="30D2C632" w:rsidR="004C6086" w:rsidRDefault="0081627E" w:rsidP="00A34F33">
      <w:pPr>
        <w:spacing w:before="22" w:afterLines="22" w:after="52" w:line="360" w:lineRule="auto"/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14:paraId="4BE8B780" w14:textId="77777777" w:rsidR="00BB7BA7" w:rsidRPr="00C37D96" w:rsidRDefault="00BB7BA7" w:rsidP="00BB7BA7">
      <w:pPr>
        <w:spacing w:before="22" w:afterLines="22" w:after="52" w:line="360" w:lineRule="auto"/>
        <w:rPr>
          <w:rFonts w:cstheme="minorHAnsi"/>
          <w:bCs/>
        </w:rPr>
      </w:pPr>
      <w:r>
        <w:rPr>
          <w:rFonts w:cstheme="minorHAnsi"/>
          <w:b/>
          <w:bCs/>
          <w:noProof/>
          <w:lang w:eastAsia="en-GB"/>
        </w:rPr>
        <w:lastRenderedPageBreak/>
        <w:drawing>
          <wp:inline distT="0" distB="0" distL="0" distR="0" wp14:anchorId="2A6E9EE1" wp14:editId="70D1F2C7">
            <wp:extent cx="5727700" cy="4773295"/>
            <wp:effectExtent l="0" t="0" r="0" b="190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773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D48E94" w14:textId="325BAF4D" w:rsidR="00BB7BA7" w:rsidRPr="00C37D96" w:rsidRDefault="00BB7BA7" w:rsidP="00BB7BA7">
      <w:pPr>
        <w:spacing w:before="22" w:afterLines="22" w:after="52" w:line="360" w:lineRule="auto"/>
        <w:rPr>
          <w:rFonts w:cstheme="minorHAnsi"/>
          <w:bCs/>
        </w:rPr>
      </w:pPr>
      <w:r w:rsidRPr="00C37D96">
        <w:rPr>
          <w:rFonts w:cstheme="minorHAnsi"/>
          <w:b/>
        </w:rPr>
        <w:t xml:space="preserve">Figure </w:t>
      </w:r>
      <w:r w:rsidRPr="00BB7BA7">
        <w:rPr>
          <w:rFonts w:cstheme="minorHAnsi"/>
          <w:b/>
        </w:rPr>
        <w:t>S</w:t>
      </w:r>
      <w:r w:rsidR="003952D4">
        <w:rPr>
          <w:rFonts w:cstheme="minorHAnsi"/>
          <w:b/>
        </w:rPr>
        <w:t>8</w:t>
      </w:r>
      <w:r w:rsidRPr="00C37D96">
        <w:rPr>
          <w:rFonts w:cstheme="minorHAnsi"/>
          <w:b/>
        </w:rPr>
        <w:t xml:space="preserve">: The </w:t>
      </w:r>
      <w:r>
        <w:rPr>
          <w:rFonts w:cstheme="minorHAnsi"/>
          <w:b/>
        </w:rPr>
        <w:t>most abundant</w:t>
      </w:r>
      <w:r w:rsidRPr="00C37D96">
        <w:rPr>
          <w:rFonts w:cstheme="minorHAnsi"/>
          <w:b/>
        </w:rPr>
        <w:t xml:space="preserve"> bacterial genera for lab-reared samples of all four </w:t>
      </w:r>
      <w:r w:rsidRPr="00C37D96">
        <w:rPr>
          <w:rFonts w:cstheme="minorHAnsi"/>
          <w:b/>
          <w:i/>
          <w:iCs/>
        </w:rPr>
        <w:t>Drosophila</w:t>
      </w:r>
      <w:r w:rsidRPr="00C37D96">
        <w:rPr>
          <w:rFonts w:cstheme="minorHAnsi"/>
          <w:b/>
        </w:rPr>
        <w:t xml:space="preserve"> species. </w:t>
      </w:r>
      <w:r>
        <w:rPr>
          <w:rFonts w:cstheme="minorHAnsi"/>
          <w:bCs/>
        </w:rPr>
        <w:t xml:space="preserve">Different colours represent different bacterial genera. </w:t>
      </w:r>
      <w:r w:rsidRPr="00B02C99">
        <w:rPr>
          <w:rFonts w:cstheme="minorHAnsi"/>
          <w:bCs/>
        </w:rPr>
        <w:t>Each individual column represents an individual sample.</w:t>
      </w:r>
      <w:r>
        <w:rPr>
          <w:rFonts w:cstheme="minorHAnsi"/>
          <w:bCs/>
        </w:rPr>
        <w:t xml:space="preserve"> &lt;1% is a conglomerate category of low abundance taxa that made up less than 1% of the median number of reads.</w:t>
      </w:r>
    </w:p>
    <w:p w14:paraId="7C36FBBF" w14:textId="77777777" w:rsidR="00BB7BA7" w:rsidRPr="00C37D96" w:rsidRDefault="00BB7BA7" w:rsidP="00386A04">
      <w:pPr>
        <w:spacing w:before="22" w:afterLines="22" w:after="52" w:line="360" w:lineRule="auto"/>
        <w:rPr>
          <w:rFonts w:cstheme="minorHAnsi"/>
          <w:b/>
        </w:rPr>
      </w:pPr>
    </w:p>
    <w:p w14:paraId="64C5F88B" w14:textId="77777777" w:rsidR="00C72454" w:rsidRDefault="00C72454" w:rsidP="0081627E">
      <w:pPr>
        <w:spacing w:before="22" w:afterLines="22" w:after="52" w:line="360" w:lineRule="auto"/>
        <w:jc w:val="both"/>
        <w:rPr>
          <w:rFonts w:cstheme="minorHAnsi"/>
          <w:b/>
          <w:bCs/>
        </w:rPr>
      </w:pPr>
    </w:p>
    <w:p w14:paraId="1E6FCFCB" w14:textId="4C516146" w:rsidR="00C72454" w:rsidRDefault="00072217" w:rsidP="00C72454">
      <w:pPr>
        <w:spacing w:before="22" w:afterLines="22" w:after="52" w:line="360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  <w:noProof/>
        </w:rPr>
        <w:lastRenderedPageBreak/>
        <w:drawing>
          <wp:inline distT="0" distB="0" distL="0" distR="0" wp14:anchorId="62308560" wp14:editId="778F383E">
            <wp:extent cx="5727700" cy="4295775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29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347B71" w14:textId="3AA3FB11" w:rsidR="00B03F45" w:rsidRDefault="00C72454" w:rsidP="00C72454">
      <w:pPr>
        <w:spacing w:before="22" w:afterLines="22" w:after="52" w:line="360" w:lineRule="auto"/>
        <w:rPr>
          <w:rFonts w:cstheme="minorHAnsi"/>
          <w:color w:val="000000" w:themeColor="text1"/>
        </w:rPr>
      </w:pPr>
      <w:r w:rsidRPr="00C37D96">
        <w:rPr>
          <w:rFonts w:cstheme="minorHAnsi"/>
          <w:b/>
        </w:rPr>
        <w:t xml:space="preserve">Figure </w:t>
      </w:r>
      <w:r w:rsidRPr="00C72454">
        <w:rPr>
          <w:rFonts w:cstheme="minorHAnsi"/>
          <w:b/>
        </w:rPr>
        <w:t>S</w:t>
      </w:r>
      <w:r w:rsidR="003952D4">
        <w:rPr>
          <w:rFonts w:cstheme="minorHAnsi"/>
          <w:b/>
        </w:rPr>
        <w:t>9</w:t>
      </w:r>
      <w:r w:rsidRPr="00C37D96">
        <w:rPr>
          <w:rFonts w:cstheme="minorHAnsi"/>
          <w:b/>
        </w:rPr>
        <w:t xml:space="preserve">: </w:t>
      </w:r>
      <w:r>
        <w:rPr>
          <w:rFonts w:cstheme="minorHAnsi"/>
          <w:b/>
          <w:bCs/>
        </w:rPr>
        <w:t xml:space="preserve">Shannon index values for microbiome communities from bait samples in this study. Colours denote environment of origin. </w:t>
      </w:r>
      <w:r w:rsidR="009173A9">
        <w:rPr>
          <w:rFonts w:cstheme="minorHAnsi"/>
          <w:color w:val="000000" w:themeColor="text1"/>
        </w:rPr>
        <w:t xml:space="preserve">NS. </w:t>
      </w:r>
      <w:r>
        <w:rPr>
          <w:rFonts w:cstheme="minorHAnsi"/>
          <w:color w:val="000000" w:themeColor="text1"/>
        </w:rPr>
        <w:t xml:space="preserve">denotes a </w:t>
      </w:r>
      <w:r w:rsidR="009173A9">
        <w:rPr>
          <w:rFonts w:cstheme="minorHAnsi"/>
          <w:color w:val="000000" w:themeColor="text1"/>
        </w:rPr>
        <w:t>non-</w:t>
      </w:r>
      <w:r>
        <w:rPr>
          <w:rFonts w:cstheme="minorHAnsi"/>
          <w:color w:val="000000" w:themeColor="text1"/>
        </w:rPr>
        <w:t xml:space="preserve">significant result (p </w:t>
      </w:r>
      <w:r w:rsidR="009173A9">
        <w:rPr>
          <w:rFonts w:cstheme="minorHAnsi"/>
          <w:color w:val="000000" w:themeColor="text1"/>
        </w:rPr>
        <w:t xml:space="preserve">&gt; </w:t>
      </w:r>
      <w:r>
        <w:rPr>
          <w:rFonts w:cstheme="minorHAnsi"/>
          <w:color w:val="000000" w:themeColor="text1"/>
        </w:rPr>
        <w:t>0.</w:t>
      </w:r>
      <w:r w:rsidR="009173A9">
        <w:rPr>
          <w:rFonts w:cstheme="minorHAnsi"/>
          <w:color w:val="000000" w:themeColor="text1"/>
        </w:rPr>
        <w:t>05</w:t>
      </w:r>
      <w:r>
        <w:rPr>
          <w:rFonts w:cstheme="minorHAnsi"/>
          <w:color w:val="000000" w:themeColor="text1"/>
        </w:rPr>
        <w:t>), based on paired Wilcoxon tests.</w:t>
      </w:r>
    </w:p>
    <w:p w14:paraId="08920193" w14:textId="77777777" w:rsidR="00B03F45" w:rsidRDefault="00B03F45" w:rsidP="00B03F45">
      <w:pPr>
        <w:spacing w:before="22" w:afterLines="22" w:after="52" w:line="360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  <w:noProof/>
          <w:lang w:eastAsia="en-GB"/>
        </w:rPr>
        <w:lastRenderedPageBreak/>
        <w:drawing>
          <wp:inline distT="0" distB="0" distL="0" distR="0" wp14:anchorId="65D5C13B" wp14:editId="5462EBCB">
            <wp:extent cx="5727700" cy="477329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773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148392" w14:textId="443B6511" w:rsidR="00F55F45" w:rsidRDefault="00B03F45" w:rsidP="00B03F45">
      <w:pPr>
        <w:spacing w:before="22" w:afterLines="22" w:after="52" w:line="360" w:lineRule="auto"/>
        <w:rPr>
          <w:rFonts w:cstheme="minorHAnsi"/>
        </w:rPr>
      </w:pPr>
      <w:r>
        <w:rPr>
          <w:rFonts w:cstheme="minorHAnsi"/>
          <w:b/>
          <w:bCs/>
        </w:rPr>
        <w:t>Figure S</w:t>
      </w:r>
      <w:r w:rsidR="003952D4">
        <w:rPr>
          <w:rFonts w:cstheme="minorHAnsi"/>
          <w:b/>
          <w:bCs/>
        </w:rPr>
        <w:t>10</w:t>
      </w:r>
      <w:r>
        <w:rPr>
          <w:rFonts w:cstheme="minorHAnsi"/>
          <w:b/>
          <w:bCs/>
        </w:rPr>
        <w:t xml:space="preserve">: Microbiome community profiles of the food baits used in this study. </w:t>
      </w:r>
      <w:r w:rsidRPr="00B02C99">
        <w:rPr>
          <w:rFonts w:cstheme="minorHAnsi"/>
        </w:rPr>
        <w:t xml:space="preserve">'Field' = banana bait used in bottle traps in Queensland, 'lab' = the mixture of yeast and agar used to feed </w:t>
      </w:r>
      <w:r w:rsidRPr="00B02C99">
        <w:rPr>
          <w:rFonts w:cstheme="minorHAnsi"/>
          <w:i/>
          <w:iCs/>
        </w:rPr>
        <w:t>Drosophila</w:t>
      </w:r>
      <w:r w:rsidRPr="00B02C99">
        <w:rPr>
          <w:rFonts w:cstheme="minorHAnsi"/>
        </w:rPr>
        <w:t xml:space="preserve"> housed in laboratory conditions. y axis = relative abundance of each </w:t>
      </w:r>
      <w:proofErr w:type="gramStart"/>
      <w:r w:rsidRPr="00B02C99">
        <w:rPr>
          <w:rFonts w:cstheme="minorHAnsi"/>
        </w:rPr>
        <w:t>taxa</w:t>
      </w:r>
      <w:proofErr w:type="gramEnd"/>
      <w:r w:rsidRPr="00B02C99">
        <w:rPr>
          <w:rFonts w:cstheme="minorHAnsi"/>
        </w:rPr>
        <w:t>.</w:t>
      </w:r>
    </w:p>
    <w:p w14:paraId="537C01C5" w14:textId="3AAF0B1F" w:rsidR="00F55F45" w:rsidRDefault="00F55F45" w:rsidP="00B03F45">
      <w:pPr>
        <w:spacing w:before="22" w:afterLines="22" w:after="52" w:line="360" w:lineRule="auto"/>
        <w:rPr>
          <w:rFonts w:cstheme="minorHAnsi"/>
        </w:rPr>
      </w:pPr>
    </w:p>
    <w:p w14:paraId="684A7AA7" w14:textId="77777777" w:rsidR="00F55F45" w:rsidRDefault="00F55F45" w:rsidP="00B03F45">
      <w:pPr>
        <w:spacing w:before="22" w:afterLines="22" w:after="52" w:line="360" w:lineRule="auto"/>
        <w:rPr>
          <w:rFonts w:cstheme="minorHAnsi"/>
        </w:rPr>
      </w:pPr>
    </w:p>
    <w:p w14:paraId="5AD8B887" w14:textId="77777777" w:rsidR="00F55F45" w:rsidRDefault="00F55F45" w:rsidP="00F55F45">
      <w:pPr>
        <w:spacing w:before="22" w:afterLines="22" w:after="52" w:line="360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  <w:noProof/>
          <w:lang w:eastAsia="en-GB"/>
        </w:rPr>
        <w:lastRenderedPageBreak/>
        <w:drawing>
          <wp:inline distT="0" distB="0" distL="0" distR="0" wp14:anchorId="7BA42657" wp14:editId="635FC3BA">
            <wp:extent cx="5461000" cy="26670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1000" cy="266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2BF007" w14:textId="12CBD797" w:rsidR="00F55F45" w:rsidRDefault="00F55F45" w:rsidP="00F55F45">
      <w:pPr>
        <w:spacing w:before="22" w:afterLines="22" w:after="52" w:line="360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t>Figure S</w:t>
      </w:r>
      <w:r w:rsidR="00A34F33">
        <w:rPr>
          <w:rFonts w:cstheme="minorHAnsi"/>
          <w:b/>
          <w:bCs/>
        </w:rPr>
        <w:t>1</w:t>
      </w:r>
      <w:r w:rsidR="003952D4">
        <w:rPr>
          <w:rFonts w:cstheme="minorHAnsi"/>
          <w:b/>
          <w:bCs/>
        </w:rPr>
        <w:t>1</w:t>
      </w:r>
      <w:r>
        <w:rPr>
          <w:rFonts w:cstheme="minorHAnsi"/>
          <w:b/>
          <w:bCs/>
        </w:rPr>
        <w:t xml:space="preserve">: </w:t>
      </w:r>
      <w:proofErr w:type="spellStart"/>
      <w:r>
        <w:rPr>
          <w:rFonts w:cstheme="minorHAnsi"/>
          <w:b/>
          <w:bCs/>
        </w:rPr>
        <w:t>DeSEQ</w:t>
      </w:r>
      <w:proofErr w:type="spellEnd"/>
      <w:r>
        <w:rPr>
          <w:rFonts w:cstheme="minorHAnsi"/>
          <w:b/>
          <w:bCs/>
        </w:rPr>
        <w:t xml:space="preserve"> analysis showing the most differentially abundant bacterial genera between lab and field </w:t>
      </w:r>
      <w:r w:rsidR="00216D21">
        <w:rPr>
          <w:rFonts w:cstheme="minorHAnsi"/>
          <w:b/>
          <w:bCs/>
        </w:rPr>
        <w:t xml:space="preserve">core </w:t>
      </w:r>
      <w:r>
        <w:rPr>
          <w:rFonts w:cstheme="minorHAnsi"/>
          <w:b/>
          <w:bCs/>
        </w:rPr>
        <w:t xml:space="preserve">samples. y axis = </w:t>
      </w:r>
      <w:proofErr w:type="spellStart"/>
      <w:r>
        <w:rPr>
          <w:rFonts w:cstheme="minorHAnsi"/>
          <w:b/>
          <w:bCs/>
        </w:rPr>
        <w:t>DeSEQ</w:t>
      </w:r>
      <w:proofErr w:type="spellEnd"/>
      <w:r>
        <w:rPr>
          <w:rFonts w:cstheme="minorHAnsi"/>
          <w:b/>
          <w:bCs/>
        </w:rPr>
        <w:t xml:space="preserve"> test statistic difference.</w:t>
      </w:r>
    </w:p>
    <w:p w14:paraId="5E629FD2" w14:textId="3E834C1D" w:rsidR="005B7B7A" w:rsidRPr="00B62846" w:rsidRDefault="00C72454" w:rsidP="00B62846">
      <w:pPr>
        <w:spacing w:before="22" w:afterLines="22" w:after="52" w:line="360" w:lineRule="auto"/>
        <w:rPr>
          <w:rFonts w:cstheme="minorHAnsi"/>
          <w:bCs/>
        </w:rPr>
      </w:pPr>
      <w:r>
        <w:rPr>
          <w:rFonts w:cstheme="minorHAnsi"/>
          <w:b/>
          <w:bCs/>
        </w:rPr>
        <w:br w:type="page"/>
      </w:r>
    </w:p>
    <w:p w14:paraId="4457D555" w14:textId="108EAA53" w:rsidR="005B7B7A" w:rsidRDefault="00F11224" w:rsidP="0081627E">
      <w:pPr>
        <w:spacing w:before="22" w:afterLines="22" w:after="52" w:line="360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  <w:noProof/>
        </w:rPr>
        <w:lastRenderedPageBreak/>
        <w:drawing>
          <wp:inline distT="0" distB="0" distL="0" distR="0" wp14:anchorId="4C28EED8" wp14:editId="4925D205">
            <wp:extent cx="5486400" cy="548640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F0B24B" w14:textId="29F4DCDC" w:rsidR="00ED79E7" w:rsidRDefault="005B7B7A" w:rsidP="0081627E">
      <w:pPr>
        <w:spacing w:before="22" w:afterLines="22" w:after="52" w:line="360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Figure </w:t>
      </w:r>
      <w:r w:rsidR="00B62846">
        <w:rPr>
          <w:rFonts w:cstheme="minorHAnsi"/>
          <w:b/>
          <w:bCs/>
        </w:rPr>
        <w:t>S</w:t>
      </w:r>
      <w:r w:rsidR="00AB476E">
        <w:rPr>
          <w:rFonts w:cstheme="minorHAnsi"/>
          <w:b/>
          <w:bCs/>
        </w:rPr>
        <w:t>1</w:t>
      </w:r>
      <w:r w:rsidR="003952D4">
        <w:rPr>
          <w:rFonts w:cstheme="minorHAnsi"/>
          <w:b/>
          <w:bCs/>
        </w:rPr>
        <w:t>2</w:t>
      </w:r>
      <w:r>
        <w:rPr>
          <w:rFonts w:cstheme="minorHAnsi"/>
          <w:b/>
          <w:bCs/>
        </w:rPr>
        <w:t xml:space="preserve">: </w:t>
      </w:r>
      <w:r w:rsidR="00A8465A">
        <w:rPr>
          <w:rFonts w:cstheme="minorHAnsi"/>
          <w:b/>
          <w:bCs/>
        </w:rPr>
        <w:t>Shannon index of</w:t>
      </w:r>
      <w:r>
        <w:rPr>
          <w:rFonts w:cstheme="minorHAnsi"/>
          <w:b/>
          <w:bCs/>
        </w:rPr>
        <w:t xml:space="preserve"> all </w:t>
      </w:r>
      <w:r>
        <w:rPr>
          <w:rFonts w:cstheme="minorHAnsi"/>
          <w:b/>
          <w:bCs/>
          <w:i/>
          <w:iCs/>
        </w:rPr>
        <w:t xml:space="preserve">Drosophila </w:t>
      </w:r>
      <w:r w:rsidRPr="005B7B7A">
        <w:rPr>
          <w:rFonts w:cstheme="minorHAnsi"/>
          <w:b/>
          <w:bCs/>
          <w:i/>
          <w:iCs/>
        </w:rPr>
        <w:t>rubida</w:t>
      </w:r>
      <w:r>
        <w:rPr>
          <w:rFonts w:cstheme="minorHAnsi"/>
          <w:b/>
          <w:bCs/>
        </w:rPr>
        <w:t xml:space="preserve"> pupae sampled from the field, </w:t>
      </w:r>
      <w:r w:rsidR="00E810B5">
        <w:rPr>
          <w:rFonts w:cstheme="minorHAnsi"/>
          <w:b/>
          <w:bCs/>
        </w:rPr>
        <w:t xml:space="preserve">with the </w:t>
      </w:r>
      <w:r w:rsidR="004D30F8">
        <w:rPr>
          <w:rFonts w:cstheme="minorHAnsi"/>
          <w:b/>
          <w:bCs/>
        </w:rPr>
        <w:t>samples split</w:t>
      </w:r>
      <w:r w:rsidR="00E810B5">
        <w:rPr>
          <w:rFonts w:cstheme="minorHAnsi"/>
          <w:b/>
          <w:bCs/>
        </w:rPr>
        <w:t xml:space="preserve"> </w:t>
      </w:r>
      <w:r w:rsidR="004D30F8">
        <w:rPr>
          <w:rFonts w:cstheme="minorHAnsi"/>
          <w:b/>
          <w:bCs/>
        </w:rPr>
        <w:t xml:space="preserve">by </w:t>
      </w:r>
      <w:r w:rsidR="00E810B5">
        <w:rPr>
          <w:rFonts w:cstheme="minorHAnsi"/>
          <w:b/>
          <w:bCs/>
        </w:rPr>
        <w:t>whether a sample had been parasitised by a parasitoid wasp.</w:t>
      </w:r>
      <w:r w:rsidR="00E810B5" w:rsidRPr="00732127">
        <w:rPr>
          <w:rFonts w:cstheme="minorHAnsi"/>
        </w:rPr>
        <w:t xml:space="preserve"> N = no</w:t>
      </w:r>
      <w:r w:rsidR="00717374" w:rsidRPr="00732127">
        <w:rPr>
          <w:rFonts w:cstheme="minorHAnsi"/>
        </w:rPr>
        <w:t xml:space="preserve"> parasitoid</w:t>
      </w:r>
      <w:r w:rsidR="00E810B5" w:rsidRPr="00732127">
        <w:rPr>
          <w:rFonts w:cstheme="minorHAnsi"/>
        </w:rPr>
        <w:t>, y = yes</w:t>
      </w:r>
      <w:r w:rsidR="00717374" w:rsidRPr="00732127">
        <w:rPr>
          <w:rFonts w:cstheme="minorHAnsi"/>
        </w:rPr>
        <w:t>, positive detection of a parasitoid</w:t>
      </w:r>
      <w:r w:rsidRPr="00732127">
        <w:rPr>
          <w:rFonts w:cstheme="minorHAnsi"/>
        </w:rPr>
        <w:t>.</w:t>
      </w:r>
      <w:r w:rsidR="00FF16B7">
        <w:rPr>
          <w:rFonts w:cstheme="minorHAnsi"/>
        </w:rPr>
        <w:t xml:space="preserve"> NS. denotes a non-significant difference based on paired Wilcoxon tests.</w:t>
      </w:r>
    </w:p>
    <w:p w14:paraId="0B1A6BAB" w14:textId="77777777" w:rsidR="00DF756A" w:rsidRDefault="00DF756A" w:rsidP="006112FB">
      <w:pPr>
        <w:spacing w:before="22" w:afterLines="22" w:after="52" w:line="360" w:lineRule="auto"/>
        <w:jc w:val="both"/>
        <w:rPr>
          <w:rFonts w:cstheme="minorHAnsi"/>
          <w:b/>
          <w:bCs/>
        </w:rPr>
      </w:pPr>
    </w:p>
    <w:p w14:paraId="3E9B07F7" w14:textId="77777777" w:rsidR="00DF756A" w:rsidRDefault="00DF756A" w:rsidP="00DF756A">
      <w:pPr>
        <w:spacing w:before="22" w:afterLines="22" w:after="52" w:line="360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  <w:noProof/>
        </w:rPr>
        <w:lastRenderedPageBreak/>
        <w:drawing>
          <wp:inline distT="0" distB="0" distL="0" distR="0" wp14:anchorId="39B4C668" wp14:editId="672C6257">
            <wp:extent cx="5727700" cy="4909185"/>
            <wp:effectExtent l="0" t="0" r="0" b="571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909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5C7D2E" w14:textId="43D1F05D" w:rsidR="0083731B" w:rsidRDefault="00DF756A" w:rsidP="006112FB">
      <w:pPr>
        <w:spacing w:before="22" w:afterLines="22" w:after="52" w:line="360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Figure S13: Shannon index values for field bait and field core samples, split by life stage. Bait = banana baited fly food we collected </w:t>
      </w:r>
      <w:r>
        <w:rPr>
          <w:rFonts w:cstheme="minorHAnsi"/>
          <w:b/>
          <w:bCs/>
          <w:i/>
          <w:iCs/>
        </w:rPr>
        <w:t xml:space="preserve">Drosophila </w:t>
      </w:r>
      <w:r>
        <w:rPr>
          <w:rFonts w:cstheme="minorHAnsi"/>
          <w:b/>
          <w:bCs/>
        </w:rPr>
        <w:t xml:space="preserve">samples from. </w:t>
      </w:r>
      <w:r>
        <w:rPr>
          <w:rFonts w:cstheme="minorHAnsi"/>
          <w:color w:val="000000" w:themeColor="text1"/>
        </w:rPr>
        <w:t xml:space="preserve">Three asterisks (***) denotes a highly significant result (p </w:t>
      </w:r>
      <w:r w:rsidRPr="00C37D96">
        <w:rPr>
          <w:rFonts w:cstheme="minorHAnsi"/>
          <w:sz w:val="21"/>
          <w:szCs w:val="21"/>
          <w:shd w:val="clear" w:color="auto" w:fill="FFFFFF"/>
        </w:rPr>
        <w:t>≤</w:t>
      </w:r>
      <w:r>
        <w:rPr>
          <w:rFonts w:cstheme="minorHAnsi"/>
          <w:color w:val="000000" w:themeColor="text1"/>
        </w:rPr>
        <w:t xml:space="preserve"> 0.001), based on paired Wilcoxon tests.</w:t>
      </w:r>
      <w:r w:rsidR="00D975E3">
        <w:rPr>
          <w:rFonts w:cstheme="minorHAnsi"/>
          <w:b/>
          <w:bCs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794"/>
        <w:gridCol w:w="1579"/>
        <w:gridCol w:w="1426"/>
        <w:gridCol w:w="1580"/>
        <w:gridCol w:w="1368"/>
      </w:tblGrid>
      <w:tr w:rsidR="00B263AA" w14:paraId="655ABA2D" w14:textId="77777777" w:rsidTr="00127F12">
        <w:tc>
          <w:tcPr>
            <w:tcW w:w="9010" w:type="dxa"/>
            <w:gridSpan w:val="6"/>
          </w:tcPr>
          <w:p w14:paraId="0D4684A1" w14:textId="66A99737" w:rsidR="00B263AA" w:rsidRDefault="00B263AA" w:rsidP="00127F12">
            <w:pPr>
              <w:spacing w:before="22" w:afterLines="22" w:after="52" w:line="36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lastRenderedPageBreak/>
              <w:t xml:space="preserve">Table S1: Summary statistics from PERMANOVA test on Bray-Curtis dissimilarity values for all samples from the lab and field combined. p values are corrected using the </w:t>
            </w:r>
            <w:proofErr w:type="spellStart"/>
            <w:r>
              <w:rPr>
                <w:rFonts w:cstheme="minorHAnsi"/>
                <w:b/>
              </w:rPr>
              <w:t>Benjamini</w:t>
            </w:r>
            <w:proofErr w:type="spellEnd"/>
            <w:r>
              <w:rPr>
                <w:rFonts w:cstheme="minorHAnsi"/>
                <w:b/>
              </w:rPr>
              <w:t>-Hochberg method.</w:t>
            </w:r>
            <w:r w:rsidR="00CC2CE2">
              <w:rPr>
                <w:rFonts w:cstheme="minorHAnsi"/>
                <w:b/>
              </w:rPr>
              <w:t xml:space="preserve"> Organised by F statistic in descending order.</w:t>
            </w:r>
          </w:p>
        </w:tc>
      </w:tr>
      <w:tr w:rsidR="00B263AA" w14:paraId="455383E4" w14:textId="77777777" w:rsidTr="00127F12">
        <w:tc>
          <w:tcPr>
            <w:tcW w:w="2263" w:type="dxa"/>
          </w:tcPr>
          <w:p w14:paraId="64A53832" w14:textId="77777777" w:rsidR="00B263AA" w:rsidRPr="00CD1B1C" w:rsidRDefault="00B263AA" w:rsidP="00127F12">
            <w:pPr>
              <w:spacing w:before="22" w:afterLines="22" w:after="52" w:line="360" w:lineRule="auto"/>
              <w:rPr>
                <w:rFonts w:cstheme="minorHAnsi"/>
                <w:b/>
              </w:rPr>
            </w:pPr>
            <w:r w:rsidRPr="00CD1B1C">
              <w:rPr>
                <w:rFonts w:cstheme="minorHAnsi"/>
                <w:b/>
              </w:rPr>
              <w:t>Response variable</w:t>
            </w:r>
          </w:p>
        </w:tc>
        <w:tc>
          <w:tcPr>
            <w:tcW w:w="794" w:type="dxa"/>
          </w:tcPr>
          <w:p w14:paraId="3169CCED" w14:textId="77777777" w:rsidR="00B263AA" w:rsidRDefault="00B263AA" w:rsidP="00127F12">
            <w:pPr>
              <w:spacing w:before="22" w:afterLines="22" w:after="52" w:line="36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Df</w:t>
            </w:r>
          </w:p>
        </w:tc>
        <w:tc>
          <w:tcPr>
            <w:tcW w:w="1579" w:type="dxa"/>
          </w:tcPr>
          <w:p w14:paraId="42E7761E" w14:textId="77777777" w:rsidR="00B263AA" w:rsidRDefault="00B263AA" w:rsidP="00127F12">
            <w:pPr>
              <w:spacing w:before="22" w:afterLines="22" w:after="52" w:line="36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Sum of squares</w:t>
            </w:r>
          </w:p>
        </w:tc>
        <w:tc>
          <w:tcPr>
            <w:tcW w:w="1426" w:type="dxa"/>
          </w:tcPr>
          <w:p w14:paraId="44AB2474" w14:textId="77777777" w:rsidR="00B263AA" w:rsidRDefault="00B263AA" w:rsidP="00127F12">
            <w:pPr>
              <w:spacing w:before="22" w:afterLines="22" w:after="52" w:line="36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R</w:t>
            </w:r>
            <w:r w:rsidRPr="00B5241E">
              <w:rPr>
                <w:rFonts w:cstheme="minorHAnsi"/>
                <w:b/>
                <w:vertAlign w:val="superscript"/>
              </w:rPr>
              <w:t>2</w:t>
            </w:r>
          </w:p>
        </w:tc>
        <w:tc>
          <w:tcPr>
            <w:tcW w:w="1580" w:type="dxa"/>
          </w:tcPr>
          <w:p w14:paraId="74A261E2" w14:textId="77777777" w:rsidR="00B263AA" w:rsidRDefault="00B263AA" w:rsidP="00127F12">
            <w:pPr>
              <w:spacing w:before="22" w:afterLines="22" w:after="52" w:line="36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F statistic</w:t>
            </w:r>
          </w:p>
        </w:tc>
        <w:tc>
          <w:tcPr>
            <w:tcW w:w="1368" w:type="dxa"/>
          </w:tcPr>
          <w:p w14:paraId="149222F3" w14:textId="77777777" w:rsidR="00B263AA" w:rsidRDefault="00B263AA" w:rsidP="00127F12">
            <w:pPr>
              <w:spacing w:before="22" w:afterLines="22" w:after="52" w:line="36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 value</w:t>
            </w:r>
          </w:p>
        </w:tc>
      </w:tr>
      <w:tr w:rsidR="00B263AA" w14:paraId="1528FCC9" w14:textId="77777777" w:rsidTr="00127F12">
        <w:tc>
          <w:tcPr>
            <w:tcW w:w="2263" w:type="dxa"/>
          </w:tcPr>
          <w:p w14:paraId="2FF7A3D6" w14:textId="77777777" w:rsidR="00B263AA" w:rsidRPr="00CD1B1C" w:rsidRDefault="00B263AA" w:rsidP="00127F1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 w:rsidRPr="00CD1B1C">
              <w:rPr>
                <w:rFonts w:cstheme="minorHAnsi"/>
                <w:bCs/>
              </w:rPr>
              <w:t>Origin of sample</w:t>
            </w:r>
          </w:p>
        </w:tc>
        <w:tc>
          <w:tcPr>
            <w:tcW w:w="794" w:type="dxa"/>
          </w:tcPr>
          <w:p w14:paraId="4A5512B2" w14:textId="77777777" w:rsidR="00B263AA" w:rsidRPr="00B5241E" w:rsidRDefault="00B263AA" w:rsidP="00127F1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 w:rsidRPr="00B5241E">
              <w:rPr>
                <w:rFonts w:cstheme="minorHAnsi"/>
                <w:bCs/>
              </w:rPr>
              <w:t>1</w:t>
            </w:r>
          </w:p>
        </w:tc>
        <w:tc>
          <w:tcPr>
            <w:tcW w:w="1579" w:type="dxa"/>
          </w:tcPr>
          <w:p w14:paraId="3CBB1B38" w14:textId="72CD7054" w:rsidR="00B263AA" w:rsidRPr="00B5241E" w:rsidRDefault="00B263AA" w:rsidP="00127F1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2</w:t>
            </w:r>
            <w:r w:rsidR="004F6AD3">
              <w:rPr>
                <w:rFonts w:cstheme="minorHAnsi"/>
                <w:bCs/>
              </w:rPr>
              <w:t>0</w:t>
            </w:r>
            <w:r>
              <w:rPr>
                <w:rFonts w:cstheme="minorHAnsi"/>
                <w:bCs/>
              </w:rPr>
              <w:t>.</w:t>
            </w:r>
            <w:r w:rsidR="004F6AD3">
              <w:rPr>
                <w:rFonts w:cstheme="minorHAnsi"/>
                <w:bCs/>
              </w:rPr>
              <w:t>68</w:t>
            </w:r>
          </w:p>
        </w:tc>
        <w:tc>
          <w:tcPr>
            <w:tcW w:w="1426" w:type="dxa"/>
          </w:tcPr>
          <w:p w14:paraId="7110040A" w14:textId="48E08FAA" w:rsidR="00B263AA" w:rsidRPr="00B5241E" w:rsidRDefault="00B263AA" w:rsidP="00127F1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</w:t>
            </w:r>
            <w:r w:rsidR="004F6AD3">
              <w:rPr>
                <w:rFonts w:cstheme="minorHAnsi"/>
                <w:bCs/>
              </w:rPr>
              <w:t>15</w:t>
            </w:r>
          </w:p>
        </w:tc>
        <w:tc>
          <w:tcPr>
            <w:tcW w:w="1580" w:type="dxa"/>
          </w:tcPr>
          <w:p w14:paraId="0E77E587" w14:textId="331EF20E" w:rsidR="00B263AA" w:rsidRPr="00B5241E" w:rsidRDefault="004F6AD3" w:rsidP="00127F1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07</w:t>
            </w:r>
            <w:r w:rsidR="00B263AA">
              <w:rPr>
                <w:rFonts w:cstheme="minorHAnsi"/>
                <w:bCs/>
              </w:rPr>
              <w:t>.</w:t>
            </w:r>
            <w:r>
              <w:rPr>
                <w:rFonts w:cstheme="minorHAnsi"/>
                <w:bCs/>
              </w:rPr>
              <w:t>52</w:t>
            </w:r>
          </w:p>
        </w:tc>
        <w:tc>
          <w:tcPr>
            <w:tcW w:w="1368" w:type="dxa"/>
          </w:tcPr>
          <w:p w14:paraId="28AD231E" w14:textId="77777777" w:rsidR="00B263AA" w:rsidRPr="00B5241E" w:rsidRDefault="00B263AA" w:rsidP="00127F1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 w:rsidRPr="00C37D96">
              <w:rPr>
                <w:rFonts w:cstheme="minorHAnsi"/>
                <w:iCs/>
              </w:rPr>
              <w:t>0.001</w:t>
            </w:r>
          </w:p>
        </w:tc>
      </w:tr>
      <w:tr w:rsidR="00B263AA" w14:paraId="372EC53C" w14:textId="77777777" w:rsidTr="00127F12">
        <w:tc>
          <w:tcPr>
            <w:tcW w:w="2263" w:type="dxa"/>
          </w:tcPr>
          <w:p w14:paraId="6076580D" w14:textId="77777777" w:rsidR="00B263AA" w:rsidRPr="00CD1B1C" w:rsidRDefault="00B263AA" w:rsidP="00127F1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  <w:i/>
                <w:iCs/>
              </w:rPr>
              <w:t>Drosophila</w:t>
            </w:r>
            <w:r w:rsidRPr="00CD1B1C">
              <w:rPr>
                <w:rFonts w:cstheme="minorHAnsi"/>
                <w:bCs/>
              </w:rPr>
              <w:t xml:space="preserve"> species</w:t>
            </w:r>
          </w:p>
        </w:tc>
        <w:tc>
          <w:tcPr>
            <w:tcW w:w="794" w:type="dxa"/>
          </w:tcPr>
          <w:p w14:paraId="371CCAEE" w14:textId="77777777" w:rsidR="00B263AA" w:rsidRPr="00B5241E" w:rsidRDefault="00B263AA" w:rsidP="00127F1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 w:rsidRPr="00B5241E">
              <w:rPr>
                <w:rFonts w:cstheme="minorHAnsi"/>
                <w:bCs/>
              </w:rPr>
              <w:t>4</w:t>
            </w:r>
          </w:p>
        </w:tc>
        <w:tc>
          <w:tcPr>
            <w:tcW w:w="1579" w:type="dxa"/>
          </w:tcPr>
          <w:p w14:paraId="66A1EEFD" w14:textId="092768BB" w:rsidR="00B263AA" w:rsidRPr="00B5241E" w:rsidRDefault="004F6AD3" w:rsidP="00127F1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8.62</w:t>
            </w:r>
          </w:p>
        </w:tc>
        <w:tc>
          <w:tcPr>
            <w:tcW w:w="1426" w:type="dxa"/>
          </w:tcPr>
          <w:p w14:paraId="6D5A5AA4" w14:textId="0E3320C4" w:rsidR="00B263AA" w:rsidRPr="00B5241E" w:rsidRDefault="00B263AA" w:rsidP="00127F1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0</w:t>
            </w:r>
            <w:r w:rsidR="004F6AD3">
              <w:rPr>
                <w:rFonts w:cstheme="minorHAnsi"/>
                <w:bCs/>
              </w:rPr>
              <w:t>6</w:t>
            </w:r>
          </w:p>
        </w:tc>
        <w:tc>
          <w:tcPr>
            <w:tcW w:w="1580" w:type="dxa"/>
          </w:tcPr>
          <w:p w14:paraId="3E5433A6" w14:textId="1208FB4B" w:rsidR="00B263AA" w:rsidRPr="00B5241E" w:rsidRDefault="004F6AD3" w:rsidP="00127F1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1.20</w:t>
            </w:r>
          </w:p>
        </w:tc>
        <w:tc>
          <w:tcPr>
            <w:tcW w:w="1368" w:type="dxa"/>
          </w:tcPr>
          <w:p w14:paraId="3F4E3AB3" w14:textId="77777777" w:rsidR="00B263AA" w:rsidRPr="00B5241E" w:rsidRDefault="00B263AA" w:rsidP="00127F1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 w:rsidRPr="00C37D96">
              <w:rPr>
                <w:rFonts w:cstheme="minorHAnsi"/>
                <w:iCs/>
              </w:rPr>
              <w:t>0.001</w:t>
            </w:r>
          </w:p>
        </w:tc>
      </w:tr>
      <w:tr w:rsidR="00B263AA" w14:paraId="36E0C215" w14:textId="77777777" w:rsidTr="00127F12">
        <w:tc>
          <w:tcPr>
            <w:tcW w:w="2263" w:type="dxa"/>
          </w:tcPr>
          <w:p w14:paraId="18517155" w14:textId="77777777" w:rsidR="00B263AA" w:rsidRPr="00CD1B1C" w:rsidRDefault="00B263AA" w:rsidP="00127F1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 w:rsidRPr="00CD1B1C">
              <w:rPr>
                <w:rFonts w:cstheme="minorHAnsi"/>
                <w:bCs/>
              </w:rPr>
              <w:t>Life stage</w:t>
            </w:r>
          </w:p>
        </w:tc>
        <w:tc>
          <w:tcPr>
            <w:tcW w:w="794" w:type="dxa"/>
          </w:tcPr>
          <w:p w14:paraId="077577E3" w14:textId="77777777" w:rsidR="00B263AA" w:rsidRPr="00B5241E" w:rsidRDefault="00B263AA" w:rsidP="00127F1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 w:rsidRPr="00B5241E">
              <w:rPr>
                <w:rFonts w:cstheme="minorHAnsi"/>
                <w:bCs/>
              </w:rPr>
              <w:t>1</w:t>
            </w:r>
          </w:p>
        </w:tc>
        <w:tc>
          <w:tcPr>
            <w:tcW w:w="1579" w:type="dxa"/>
          </w:tcPr>
          <w:p w14:paraId="4085072C" w14:textId="7BC805BF" w:rsidR="00B263AA" w:rsidRPr="00B5241E" w:rsidRDefault="004F6AD3" w:rsidP="00127F1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2.02</w:t>
            </w:r>
          </w:p>
        </w:tc>
        <w:tc>
          <w:tcPr>
            <w:tcW w:w="1426" w:type="dxa"/>
          </w:tcPr>
          <w:p w14:paraId="4A70F64E" w14:textId="77777777" w:rsidR="00B263AA" w:rsidRPr="00B5241E" w:rsidRDefault="00B263AA" w:rsidP="00127F1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01</w:t>
            </w:r>
          </w:p>
        </w:tc>
        <w:tc>
          <w:tcPr>
            <w:tcW w:w="1580" w:type="dxa"/>
          </w:tcPr>
          <w:p w14:paraId="6AA5E793" w14:textId="2B22837F" w:rsidR="00B263AA" w:rsidRPr="00B5241E" w:rsidRDefault="00F91C5F" w:rsidP="00127F1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0</w:t>
            </w:r>
            <w:r w:rsidR="00B263AA">
              <w:rPr>
                <w:rFonts w:cstheme="minorHAnsi"/>
                <w:bCs/>
              </w:rPr>
              <w:t>.</w:t>
            </w:r>
            <w:r>
              <w:rPr>
                <w:rFonts w:cstheme="minorHAnsi"/>
                <w:bCs/>
              </w:rPr>
              <w:t>52</w:t>
            </w:r>
          </w:p>
        </w:tc>
        <w:tc>
          <w:tcPr>
            <w:tcW w:w="1368" w:type="dxa"/>
          </w:tcPr>
          <w:p w14:paraId="79B1D90D" w14:textId="77777777" w:rsidR="00B263AA" w:rsidRPr="00B5241E" w:rsidRDefault="00B263AA" w:rsidP="00127F1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 w:rsidRPr="00C37D96">
              <w:rPr>
                <w:rFonts w:cstheme="minorHAnsi"/>
                <w:iCs/>
              </w:rPr>
              <w:t>0.001</w:t>
            </w:r>
          </w:p>
        </w:tc>
      </w:tr>
      <w:tr w:rsidR="00F51919" w14:paraId="790145B3" w14:textId="77777777" w:rsidTr="00127F12">
        <w:tc>
          <w:tcPr>
            <w:tcW w:w="2263" w:type="dxa"/>
          </w:tcPr>
          <w:p w14:paraId="3696E34F" w14:textId="356ADF49" w:rsidR="00F51919" w:rsidRPr="00CD1B1C" w:rsidRDefault="00F51919" w:rsidP="00F51919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 w:rsidRPr="00CD1B1C">
              <w:rPr>
                <w:rFonts w:cstheme="minorHAnsi"/>
                <w:bCs/>
              </w:rPr>
              <w:t>Field site</w:t>
            </w:r>
          </w:p>
        </w:tc>
        <w:tc>
          <w:tcPr>
            <w:tcW w:w="794" w:type="dxa"/>
          </w:tcPr>
          <w:p w14:paraId="559B0F8F" w14:textId="6004CA0F" w:rsidR="00F51919" w:rsidRPr="00B5241E" w:rsidRDefault="00F51919" w:rsidP="00F51919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 w:rsidRPr="00B5241E">
              <w:rPr>
                <w:rFonts w:cstheme="minorHAnsi"/>
                <w:bCs/>
              </w:rPr>
              <w:t>5</w:t>
            </w:r>
          </w:p>
        </w:tc>
        <w:tc>
          <w:tcPr>
            <w:tcW w:w="1579" w:type="dxa"/>
          </w:tcPr>
          <w:p w14:paraId="38B0D431" w14:textId="32C899C9" w:rsidR="00F51919" w:rsidRDefault="00F51919" w:rsidP="00F51919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9.44</w:t>
            </w:r>
          </w:p>
        </w:tc>
        <w:tc>
          <w:tcPr>
            <w:tcW w:w="1426" w:type="dxa"/>
          </w:tcPr>
          <w:p w14:paraId="72C91D36" w14:textId="54C082EB" w:rsidR="00F51919" w:rsidRDefault="00F51919" w:rsidP="00F51919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07</w:t>
            </w:r>
          </w:p>
        </w:tc>
        <w:tc>
          <w:tcPr>
            <w:tcW w:w="1580" w:type="dxa"/>
          </w:tcPr>
          <w:p w14:paraId="28729069" w14:textId="786B5579" w:rsidR="00F51919" w:rsidRDefault="00F51919" w:rsidP="00F51919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9.82</w:t>
            </w:r>
          </w:p>
        </w:tc>
        <w:tc>
          <w:tcPr>
            <w:tcW w:w="1368" w:type="dxa"/>
          </w:tcPr>
          <w:p w14:paraId="4E1AE648" w14:textId="48BAF692" w:rsidR="00F51919" w:rsidRPr="00C37D96" w:rsidRDefault="00F51919" w:rsidP="00F51919">
            <w:pPr>
              <w:spacing w:before="22" w:afterLines="22" w:after="52" w:line="360" w:lineRule="auto"/>
              <w:rPr>
                <w:rFonts w:cstheme="minorHAnsi"/>
                <w:iCs/>
              </w:rPr>
            </w:pPr>
            <w:r w:rsidRPr="00C37D96">
              <w:rPr>
                <w:rFonts w:cstheme="minorHAnsi"/>
                <w:iCs/>
              </w:rPr>
              <w:t>0.001</w:t>
            </w:r>
          </w:p>
        </w:tc>
      </w:tr>
      <w:tr w:rsidR="00F51919" w14:paraId="3FE0C700" w14:textId="77777777" w:rsidTr="00127F12">
        <w:tc>
          <w:tcPr>
            <w:tcW w:w="2263" w:type="dxa"/>
          </w:tcPr>
          <w:p w14:paraId="67826AEE" w14:textId="4792235E" w:rsidR="00F51919" w:rsidRPr="00CD1B1C" w:rsidRDefault="00F51919" w:rsidP="00F51919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Gradient</w:t>
            </w:r>
          </w:p>
        </w:tc>
        <w:tc>
          <w:tcPr>
            <w:tcW w:w="794" w:type="dxa"/>
          </w:tcPr>
          <w:p w14:paraId="114D1B5C" w14:textId="4C63AF4E" w:rsidR="00F51919" w:rsidRPr="00B5241E" w:rsidRDefault="00F51919" w:rsidP="00F51919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</w:t>
            </w:r>
          </w:p>
        </w:tc>
        <w:tc>
          <w:tcPr>
            <w:tcW w:w="1579" w:type="dxa"/>
          </w:tcPr>
          <w:p w14:paraId="561F454E" w14:textId="27491B3B" w:rsidR="00F51919" w:rsidRPr="00B5241E" w:rsidRDefault="00F51919" w:rsidP="00F51919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.24</w:t>
            </w:r>
          </w:p>
        </w:tc>
        <w:tc>
          <w:tcPr>
            <w:tcW w:w="1426" w:type="dxa"/>
          </w:tcPr>
          <w:p w14:paraId="08B2939C" w14:textId="3AA65C62" w:rsidR="00F51919" w:rsidRPr="00B5241E" w:rsidRDefault="00F51919" w:rsidP="00F51919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02</w:t>
            </w:r>
          </w:p>
        </w:tc>
        <w:tc>
          <w:tcPr>
            <w:tcW w:w="1580" w:type="dxa"/>
          </w:tcPr>
          <w:p w14:paraId="45D58C15" w14:textId="1B32ED0D" w:rsidR="00F51919" w:rsidRPr="00B5241E" w:rsidRDefault="00F51919" w:rsidP="00F51919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6.62</w:t>
            </w:r>
          </w:p>
        </w:tc>
        <w:tc>
          <w:tcPr>
            <w:tcW w:w="1368" w:type="dxa"/>
          </w:tcPr>
          <w:p w14:paraId="2C6BD540" w14:textId="0BBCD036" w:rsidR="00F51919" w:rsidRPr="00B5241E" w:rsidRDefault="00F51919" w:rsidP="00F51919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iCs/>
              </w:rPr>
              <w:t>0.001</w:t>
            </w:r>
          </w:p>
        </w:tc>
      </w:tr>
      <w:tr w:rsidR="00F51919" w14:paraId="0AC3E2DE" w14:textId="77777777" w:rsidTr="00127F12">
        <w:tc>
          <w:tcPr>
            <w:tcW w:w="2263" w:type="dxa"/>
          </w:tcPr>
          <w:p w14:paraId="1071EBA0" w14:textId="5CBE9332" w:rsidR="00F51919" w:rsidRPr="00CD1B1C" w:rsidRDefault="00F51919" w:rsidP="00F51919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proofErr w:type="spellStart"/>
            <w:r>
              <w:rPr>
                <w:rFonts w:cstheme="minorHAnsi"/>
                <w:bCs/>
              </w:rPr>
              <w:t>Isofemale</w:t>
            </w:r>
            <w:proofErr w:type="spellEnd"/>
            <w:r>
              <w:rPr>
                <w:rFonts w:cstheme="minorHAnsi"/>
                <w:bCs/>
              </w:rPr>
              <w:t xml:space="preserve"> line</w:t>
            </w:r>
          </w:p>
        </w:tc>
        <w:tc>
          <w:tcPr>
            <w:tcW w:w="794" w:type="dxa"/>
          </w:tcPr>
          <w:p w14:paraId="7D6923FA" w14:textId="1621D3FC" w:rsidR="00F51919" w:rsidRPr="00B5241E" w:rsidRDefault="00F51919" w:rsidP="00F51919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 w:rsidRPr="00B5241E">
              <w:rPr>
                <w:rFonts w:cstheme="minorHAnsi"/>
                <w:bCs/>
              </w:rPr>
              <w:t>12</w:t>
            </w:r>
          </w:p>
        </w:tc>
        <w:tc>
          <w:tcPr>
            <w:tcW w:w="1579" w:type="dxa"/>
          </w:tcPr>
          <w:p w14:paraId="45961944" w14:textId="2ACE36D3" w:rsidR="00F51919" w:rsidRDefault="00F51919" w:rsidP="00F51919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8.84</w:t>
            </w:r>
          </w:p>
        </w:tc>
        <w:tc>
          <w:tcPr>
            <w:tcW w:w="1426" w:type="dxa"/>
          </w:tcPr>
          <w:p w14:paraId="2A5431D4" w14:textId="441A130B" w:rsidR="00F51919" w:rsidRDefault="00F51919" w:rsidP="00F51919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06</w:t>
            </w:r>
          </w:p>
        </w:tc>
        <w:tc>
          <w:tcPr>
            <w:tcW w:w="1580" w:type="dxa"/>
          </w:tcPr>
          <w:p w14:paraId="7B08499C" w14:textId="37597765" w:rsidR="00F51919" w:rsidRDefault="00F51919" w:rsidP="00F51919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.83</w:t>
            </w:r>
          </w:p>
        </w:tc>
        <w:tc>
          <w:tcPr>
            <w:tcW w:w="1368" w:type="dxa"/>
          </w:tcPr>
          <w:p w14:paraId="07FCDD56" w14:textId="7E4634D4" w:rsidR="00F51919" w:rsidRPr="00C37D96" w:rsidRDefault="00F51919" w:rsidP="00F51919">
            <w:pPr>
              <w:spacing w:before="22" w:afterLines="22" w:after="52" w:line="360" w:lineRule="auto"/>
              <w:rPr>
                <w:rFonts w:cstheme="minorHAnsi"/>
                <w:iCs/>
              </w:rPr>
            </w:pPr>
            <w:r w:rsidRPr="00C37D96">
              <w:rPr>
                <w:rFonts w:cstheme="minorHAnsi"/>
                <w:iCs/>
              </w:rPr>
              <w:t>0.001</w:t>
            </w:r>
          </w:p>
        </w:tc>
      </w:tr>
      <w:tr w:rsidR="00F51919" w14:paraId="71855905" w14:textId="77777777" w:rsidTr="00127F12">
        <w:tc>
          <w:tcPr>
            <w:tcW w:w="2263" w:type="dxa"/>
          </w:tcPr>
          <w:p w14:paraId="08FC72D0" w14:textId="77777777" w:rsidR="00F51919" w:rsidRPr="00CD1B1C" w:rsidRDefault="00F51919" w:rsidP="00F51919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 w:rsidRPr="00CD1B1C">
              <w:rPr>
                <w:rFonts w:cstheme="minorHAnsi"/>
                <w:bCs/>
              </w:rPr>
              <w:t>Trap exposure time</w:t>
            </w:r>
          </w:p>
        </w:tc>
        <w:tc>
          <w:tcPr>
            <w:tcW w:w="794" w:type="dxa"/>
          </w:tcPr>
          <w:p w14:paraId="57CD5B8B" w14:textId="77777777" w:rsidR="00F51919" w:rsidRPr="00B5241E" w:rsidRDefault="00F51919" w:rsidP="00F51919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 w:rsidRPr="00B5241E">
              <w:rPr>
                <w:rFonts w:cstheme="minorHAnsi"/>
                <w:bCs/>
              </w:rPr>
              <w:t>5</w:t>
            </w:r>
          </w:p>
        </w:tc>
        <w:tc>
          <w:tcPr>
            <w:tcW w:w="1579" w:type="dxa"/>
          </w:tcPr>
          <w:p w14:paraId="7C3DD65C" w14:textId="55B23301" w:rsidR="00F51919" w:rsidRPr="00B5241E" w:rsidRDefault="00F51919" w:rsidP="00F51919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4.71</w:t>
            </w:r>
          </w:p>
        </w:tc>
        <w:tc>
          <w:tcPr>
            <w:tcW w:w="1426" w:type="dxa"/>
          </w:tcPr>
          <w:p w14:paraId="6B5572B8" w14:textId="77777777" w:rsidR="00F51919" w:rsidRPr="00B5241E" w:rsidRDefault="00F51919" w:rsidP="00F51919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03</w:t>
            </w:r>
          </w:p>
        </w:tc>
        <w:tc>
          <w:tcPr>
            <w:tcW w:w="1580" w:type="dxa"/>
          </w:tcPr>
          <w:p w14:paraId="481EDAE1" w14:textId="1F3B7BC2" w:rsidR="00F51919" w:rsidRPr="00B5241E" w:rsidRDefault="00F51919" w:rsidP="00F51919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.50</w:t>
            </w:r>
          </w:p>
        </w:tc>
        <w:tc>
          <w:tcPr>
            <w:tcW w:w="1368" w:type="dxa"/>
          </w:tcPr>
          <w:p w14:paraId="62BFC214" w14:textId="77777777" w:rsidR="00F51919" w:rsidRPr="00B5241E" w:rsidRDefault="00F51919" w:rsidP="00F51919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 w:rsidRPr="00C37D96">
              <w:rPr>
                <w:rFonts w:cstheme="minorHAnsi"/>
                <w:iCs/>
              </w:rPr>
              <w:t>0.001</w:t>
            </w:r>
          </w:p>
        </w:tc>
      </w:tr>
      <w:tr w:rsidR="00F51919" w14:paraId="0F885D59" w14:textId="77777777" w:rsidTr="00127F12">
        <w:tc>
          <w:tcPr>
            <w:tcW w:w="2263" w:type="dxa"/>
          </w:tcPr>
          <w:p w14:paraId="23B51A44" w14:textId="658C5BD7" w:rsidR="00F51919" w:rsidRPr="00CD1B1C" w:rsidRDefault="00F51919" w:rsidP="00F51919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 w:rsidRPr="00CD1B1C">
              <w:rPr>
                <w:rFonts w:cstheme="minorHAnsi"/>
                <w:bCs/>
              </w:rPr>
              <w:t>Trap identity</w:t>
            </w:r>
          </w:p>
        </w:tc>
        <w:tc>
          <w:tcPr>
            <w:tcW w:w="794" w:type="dxa"/>
          </w:tcPr>
          <w:p w14:paraId="75BD6982" w14:textId="54AC3819" w:rsidR="00F51919" w:rsidRPr="00B5241E" w:rsidRDefault="00F51919" w:rsidP="00F51919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 w:rsidRPr="00B5241E">
              <w:rPr>
                <w:rFonts w:cstheme="minorHAnsi"/>
                <w:bCs/>
              </w:rPr>
              <w:t>15</w:t>
            </w:r>
          </w:p>
        </w:tc>
        <w:tc>
          <w:tcPr>
            <w:tcW w:w="1579" w:type="dxa"/>
          </w:tcPr>
          <w:p w14:paraId="7E859303" w14:textId="6DF0ED9F" w:rsidR="00F51919" w:rsidRPr="00B5241E" w:rsidRDefault="00F51919" w:rsidP="00F51919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0.25</w:t>
            </w:r>
          </w:p>
        </w:tc>
        <w:tc>
          <w:tcPr>
            <w:tcW w:w="1426" w:type="dxa"/>
          </w:tcPr>
          <w:p w14:paraId="6565E4C8" w14:textId="4ED8E519" w:rsidR="00F51919" w:rsidRPr="00B5241E" w:rsidRDefault="00F51919" w:rsidP="00F51919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07</w:t>
            </w:r>
          </w:p>
        </w:tc>
        <w:tc>
          <w:tcPr>
            <w:tcW w:w="1580" w:type="dxa"/>
          </w:tcPr>
          <w:p w14:paraId="1106AEE4" w14:textId="71D9BF21" w:rsidR="00F51919" w:rsidRPr="00B5241E" w:rsidRDefault="00F51919" w:rsidP="00F51919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.33</w:t>
            </w:r>
          </w:p>
        </w:tc>
        <w:tc>
          <w:tcPr>
            <w:tcW w:w="1368" w:type="dxa"/>
          </w:tcPr>
          <w:p w14:paraId="48701953" w14:textId="49864707" w:rsidR="00F51919" w:rsidRPr="00B5241E" w:rsidRDefault="00F51919" w:rsidP="00F51919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 w:rsidRPr="00C37D96">
              <w:rPr>
                <w:rFonts w:cstheme="minorHAnsi"/>
                <w:iCs/>
              </w:rPr>
              <w:t>0.001</w:t>
            </w:r>
          </w:p>
        </w:tc>
      </w:tr>
      <w:tr w:rsidR="00F51919" w14:paraId="75B8554D" w14:textId="77777777" w:rsidTr="00127F12">
        <w:tc>
          <w:tcPr>
            <w:tcW w:w="2263" w:type="dxa"/>
          </w:tcPr>
          <w:p w14:paraId="7D71CAC9" w14:textId="77777777" w:rsidR="00F51919" w:rsidRDefault="00F51919" w:rsidP="00F51919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Generation number</w:t>
            </w:r>
          </w:p>
        </w:tc>
        <w:tc>
          <w:tcPr>
            <w:tcW w:w="794" w:type="dxa"/>
          </w:tcPr>
          <w:p w14:paraId="117D8EB6" w14:textId="77777777" w:rsidR="00F51919" w:rsidRPr="00B5241E" w:rsidRDefault="00F51919" w:rsidP="00F51919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8</w:t>
            </w:r>
          </w:p>
        </w:tc>
        <w:tc>
          <w:tcPr>
            <w:tcW w:w="1579" w:type="dxa"/>
          </w:tcPr>
          <w:p w14:paraId="18D8A22E" w14:textId="6E45C30C" w:rsidR="00F51919" w:rsidRDefault="00F51919" w:rsidP="00F51919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.60</w:t>
            </w:r>
          </w:p>
        </w:tc>
        <w:tc>
          <w:tcPr>
            <w:tcW w:w="1426" w:type="dxa"/>
          </w:tcPr>
          <w:p w14:paraId="49D26BD1" w14:textId="7CDAFD7C" w:rsidR="00F51919" w:rsidRDefault="00F51919" w:rsidP="00F51919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02</w:t>
            </w:r>
          </w:p>
        </w:tc>
        <w:tc>
          <w:tcPr>
            <w:tcW w:w="1580" w:type="dxa"/>
          </w:tcPr>
          <w:p w14:paraId="287F181B" w14:textId="5445BD06" w:rsidR="00F51919" w:rsidRDefault="00F51919" w:rsidP="00F51919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2.34</w:t>
            </w:r>
          </w:p>
        </w:tc>
        <w:tc>
          <w:tcPr>
            <w:tcW w:w="1368" w:type="dxa"/>
          </w:tcPr>
          <w:p w14:paraId="2ECC7BDB" w14:textId="77777777" w:rsidR="00F51919" w:rsidRPr="00C37D96" w:rsidRDefault="00F51919" w:rsidP="00F51919">
            <w:pPr>
              <w:spacing w:before="22" w:afterLines="22" w:after="52" w:line="360" w:lineRule="auto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0.002</w:t>
            </w:r>
          </w:p>
        </w:tc>
      </w:tr>
    </w:tbl>
    <w:p w14:paraId="73131A75" w14:textId="1A32F1BF" w:rsidR="00FD1F6A" w:rsidRDefault="00FD1F6A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794"/>
        <w:gridCol w:w="1579"/>
        <w:gridCol w:w="1426"/>
        <w:gridCol w:w="1580"/>
        <w:gridCol w:w="1368"/>
      </w:tblGrid>
      <w:tr w:rsidR="00FD1F6A" w14:paraId="6E001276" w14:textId="77777777" w:rsidTr="00E3060E">
        <w:tc>
          <w:tcPr>
            <w:tcW w:w="9010" w:type="dxa"/>
            <w:gridSpan w:val="6"/>
          </w:tcPr>
          <w:p w14:paraId="7DEC5183" w14:textId="15EFC91A" w:rsidR="00FD1F6A" w:rsidRDefault="00FD1F6A" w:rsidP="00E3060E">
            <w:pPr>
              <w:spacing w:before="22" w:afterLines="22" w:after="52" w:line="36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lastRenderedPageBreak/>
              <w:t xml:space="preserve">Table </w:t>
            </w:r>
            <w:r w:rsidR="00391462">
              <w:rPr>
                <w:rFonts w:cstheme="minorHAnsi"/>
                <w:b/>
              </w:rPr>
              <w:t>S2</w:t>
            </w:r>
            <w:r>
              <w:rPr>
                <w:rFonts w:cstheme="minorHAnsi"/>
                <w:b/>
              </w:rPr>
              <w:t xml:space="preserve">: Summary statistics from PERMANOVA test on Bray-Curtis dissimilarity values from </w:t>
            </w:r>
            <w:r w:rsidR="00F620F0">
              <w:rPr>
                <w:rFonts w:cstheme="minorHAnsi"/>
                <w:b/>
              </w:rPr>
              <w:t xml:space="preserve">core </w:t>
            </w:r>
            <w:r>
              <w:rPr>
                <w:rFonts w:cstheme="minorHAnsi"/>
                <w:b/>
              </w:rPr>
              <w:t xml:space="preserve">field samples. p values are corrected using the </w:t>
            </w:r>
            <w:proofErr w:type="spellStart"/>
            <w:r>
              <w:rPr>
                <w:rFonts w:cstheme="minorHAnsi"/>
                <w:b/>
              </w:rPr>
              <w:t>Benjamini</w:t>
            </w:r>
            <w:proofErr w:type="spellEnd"/>
            <w:r>
              <w:rPr>
                <w:rFonts w:cstheme="minorHAnsi"/>
                <w:b/>
              </w:rPr>
              <w:t>-Hochberg method.</w:t>
            </w:r>
            <w:r w:rsidR="00E238C6">
              <w:rPr>
                <w:rFonts w:cstheme="minorHAnsi"/>
                <w:b/>
              </w:rPr>
              <w:t xml:space="preserve"> Organised by F statistic in descending order.</w:t>
            </w:r>
          </w:p>
        </w:tc>
      </w:tr>
      <w:tr w:rsidR="00FD1F6A" w14:paraId="73686532" w14:textId="77777777" w:rsidTr="00E3060E">
        <w:tc>
          <w:tcPr>
            <w:tcW w:w="2263" w:type="dxa"/>
          </w:tcPr>
          <w:p w14:paraId="13D12D16" w14:textId="77777777" w:rsidR="00FD1F6A" w:rsidRPr="00CD1B1C" w:rsidRDefault="00FD1F6A" w:rsidP="00E3060E">
            <w:pPr>
              <w:spacing w:before="22" w:afterLines="22" w:after="52" w:line="360" w:lineRule="auto"/>
              <w:rPr>
                <w:rFonts w:cstheme="minorHAnsi"/>
                <w:b/>
              </w:rPr>
            </w:pPr>
            <w:r w:rsidRPr="00CD1B1C">
              <w:rPr>
                <w:rFonts w:cstheme="minorHAnsi"/>
                <w:b/>
              </w:rPr>
              <w:t>Response variable</w:t>
            </w:r>
          </w:p>
        </w:tc>
        <w:tc>
          <w:tcPr>
            <w:tcW w:w="794" w:type="dxa"/>
          </w:tcPr>
          <w:p w14:paraId="5ABB4DFA" w14:textId="77777777" w:rsidR="00FD1F6A" w:rsidRDefault="00FD1F6A" w:rsidP="00E3060E">
            <w:pPr>
              <w:spacing w:before="22" w:afterLines="22" w:after="52" w:line="36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Df</w:t>
            </w:r>
          </w:p>
        </w:tc>
        <w:tc>
          <w:tcPr>
            <w:tcW w:w="1579" w:type="dxa"/>
          </w:tcPr>
          <w:p w14:paraId="5EAB575F" w14:textId="77777777" w:rsidR="00FD1F6A" w:rsidRDefault="00FD1F6A" w:rsidP="00E3060E">
            <w:pPr>
              <w:spacing w:before="22" w:afterLines="22" w:after="52" w:line="36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Sum of squares</w:t>
            </w:r>
          </w:p>
        </w:tc>
        <w:tc>
          <w:tcPr>
            <w:tcW w:w="1426" w:type="dxa"/>
          </w:tcPr>
          <w:p w14:paraId="6E43B266" w14:textId="77777777" w:rsidR="00FD1F6A" w:rsidRDefault="00FD1F6A" w:rsidP="00E3060E">
            <w:pPr>
              <w:spacing w:before="22" w:afterLines="22" w:after="52" w:line="36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R</w:t>
            </w:r>
            <w:r w:rsidRPr="00B5241E">
              <w:rPr>
                <w:rFonts w:cstheme="minorHAnsi"/>
                <w:b/>
                <w:vertAlign w:val="superscript"/>
              </w:rPr>
              <w:t>2</w:t>
            </w:r>
          </w:p>
        </w:tc>
        <w:tc>
          <w:tcPr>
            <w:tcW w:w="1580" w:type="dxa"/>
          </w:tcPr>
          <w:p w14:paraId="361FD98F" w14:textId="77777777" w:rsidR="00FD1F6A" w:rsidRDefault="00FD1F6A" w:rsidP="00E3060E">
            <w:pPr>
              <w:spacing w:before="22" w:afterLines="22" w:after="52" w:line="36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F statistic</w:t>
            </w:r>
          </w:p>
        </w:tc>
        <w:tc>
          <w:tcPr>
            <w:tcW w:w="1368" w:type="dxa"/>
          </w:tcPr>
          <w:p w14:paraId="7EEA0901" w14:textId="77777777" w:rsidR="00FD1F6A" w:rsidRDefault="00FD1F6A" w:rsidP="00E3060E">
            <w:pPr>
              <w:spacing w:before="22" w:afterLines="22" w:after="52" w:line="36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 value</w:t>
            </w:r>
          </w:p>
        </w:tc>
      </w:tr>
      <w:tr w:rsidR="00D76662" w14:paraId="219CE267" w14:textId="77777777" w:rsidTr="00E3060E">
        <w:tc>
          <w:tcPr>
            <w:tcW w:w="2263" w:type="dxa"/>
          </w:tcPr>
          <w:p w14:paraId="165EA126" w14:textId="0B40595E" w:rsidR="00D76662" w:rsidRDefault="00D76662" w:rsidP="00D76662">
            <w:pPr>
              <w:spacing w:before="22" w:afterLines="22" w:after="52" w:line="360" w:lineRule="auto"/>
              <w:rPr>
                <w:rFonts w:cstheme="minorHAnsi"/>
                <w:bCs/>
                <w:i/>
                <w:iCs/>
              </w:rPr>
            </w:pPr>
            <w:r w:rsidRPr="00CD1B1C">
              <w:rPr>
                <w:rFonts w:cstheme="minorHAnsi"/>
                <w:bCs/>
              </w:rPr>
              <w:t>Life stage</w:t>
            </w:r>
          </w:p>
        </w:tc>
        <w:tc>
          <w:tcPr>
            <w:tcW w:w="794" w:type="dxa"/>
          </w:tcPr>
          <w:p w14:paraId="4758F683" w14:textId="3EB1316E" w:rsidR="00D76662" w:rsidRDefault="00D76662" w:rsidP="00D7666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 w:rsidRPr="00B5241E">
              <w:rPr>
                <w:rFonts w:cstheme="minorHAnsi"/>
                <w:bCs/>
              </w:rPr>
              <w:t>1</w:t>
            </w:r>
          </w:p>
        </w:tc>
        <w:tc>
          <w:tcPr>
            <w:tcW w:w="1579" w:type="dxa"/>
          </w:tcPr>
          <w:p w14:paraId="3AF5D2E9" w14:textId="2EC23156" w:rsidR="00D76662" w:rsidRDefault="00D76662" w:rsidP="00D7666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4.56</w:t>
            </w:r>
          </w:p>
        </w:tc>
        <w:tc>
          <w:tcPr>
            <w:tcW w:w="1426" w:type="dxa"/>
          </w:tcPr>
          <w:p w14:paraId="03A90DE3" w14:textId="6AEB8B0E" w:rsidR="00D76662" w:rsidRDefault="00D76662" w:rsidP="00D7666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07</w:t>
            </w:r>
          </w:p>
        </w:tc>
        <w:tc>
          <w:tcPr>
            <w:tcW w:w="1580" w:type="dxa"/>
          </w:tcPr>
          <w:p w14:paraId="07867DC2" w14:textId="6942779E" w:rsidR="00D76662" w:rsidRDefault="00D76662" w:rsidP="00D7666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7.61</w:t>
            </w:r>
          </w:p>
        </w:tc>
        <w:tc>
          <w:tcPr>
            <w:tcW w:w="1368" w:type="dxa"/>
          </w:tcPr>
          <w:p w14:paraId="4D93291B" w14:textId="35F3D904" w:rsidR="00D76662" w:rsidRPr="00C37D96" w:rsidRDefault="00D76662" w:rsidP="00D76662">
            <w:pPr>
              <w:spacing w:before="22" w:afterLines="22" w:after="52" w:line="360" w:lineRule="auto"/>
              <w:rPr>
                <w:rFonts w:cstheme="minorHAnsi"/>
                <w:iCs/>
              </w:rPr>
            </w:pPr>
            <w:r w:rsidRPr="00C37D96">
              <w:rPr>
                <w:rFonts w:cstheme="minorHAnsi"/>
                <w:iCs/>
              </w:rPr>
              <w:t>0.001</w:t>
            </w:r>
          </w:p>
        </w:tc>
      </w:tr>
      <w:tr w:rsidR="00D76662" w14:paraId="32E3BC25" w14:textId="77777777" w:rsidTr="00E3060E">
        <w:tc>
          <w:tcPr>
            <w:tcW w:w="2263" w:type="dxa"/>
          </w:tcPr>
          <w:p w14:paraId="6F082817" w14:textId="027696C9" w:rsidR="00D76662" w:rsidRPr="00CD1B1C" w:rsidRDefault="00D76662" w:rsidP="00D7666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 w:rsidRPr="00CD1B1C">
              <w:rPr>
                <w:rFonts w:cstheme="minorHAnsi"/>
                <w:bCs/>
              </w:rPr>
              <w:t>Field site</w:t>
            </w:r>
          </w:p>
        </w:tc>
        <w:tc>
          <w:tcPr>
            <w:tcW w:w="794" w:type="dxa"/>
          </w:tcPr>
          <w:p w14:paraId="26F6DCD0" w14:textId="1A834D93" w:rsidR="00D76662" w:rsidRPr="00B5241E" w:rsidRDefault="00D76662" w:rsidP="00D7666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2</w:t>
            </w:r>
          </w:p>
        </w:tc>
        <w:tc>
          <w:tcPr>
            <w:tcW w:w="1579" w:type="dxa"/>
          </w:tcPr>
          <w:p w14:paraId="6781E51C" w14:textId="3A43CEDB" w:rsidR="00D76662" w:rsidRPr="00B5241E" w:rsidRDefault="00D76662" w:rsidP="00D7666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2.03</w:t>
            </w:r>
          </w:p>
        </w:tc>
        <w:tc>
          <w:tcPr>
            <w:tcW w:w="1426" w:type="dxa"/>
          </w:tcPr>
          <w:p w14:paraId="7D3F634C" w14:textId="566378DB" w:rsidR="00D76662" w:rsidRPr="00B5241E" w:rsidRDefault="00D76662" w:rsidP="00D7666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07</w:t>
            </w:r>
          </w:p>
        </w:tc>
        <w:tc>
          <w:tcPr>
            <w:tcW w:w="1580" w:type="dxa"/>
          </w:tcPr>
          <w:p w14:paraId="03D14BAE" w14:textId="41204678" w:rsidR="00D76662" w:rsidRPr="00B5241E" w:rsidRDefault="00D76662" w:rsidP="00D7666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9.82</w:t>
            </w:r>
          </w:p>
        </w:tc>
        <w:tc>
          <w:tcPr>
            <w:tcW w:w="1368" w:type="dxa"/>
          </w:tcPr>
          <w:p w14:paraId="0F510970" w14:textId="0E3C4C6D" w:rsidR="00D76662" w:rsidRPr="00B5241E" w:rsidRDefault="00D76662" w:rsidP="00D7666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 w:rsidRPr="00C37D96">
              <w:rPr>
                <w:rFonts w:cstheme="minorHAnsi"/>
                <w:iCs/>
              </w:rPr>
              <w:t>0.001</w:t>
            </w:r>
          </w:p>
        </w:tc>
      </w:tr>
      <w:tr w:rsidR="00D76662" w14:paraId="7920BA00" w14:textId="77777777" w:rsidTr="00E3060E">
        <w:tc>
          <w:tcPr>
            <w:tcW w:w="2263" w:type="dxa"/>
          </w:tcPr>
          <w:p w14:paraId="65B5A298" w14:textId="266115CA" w:rsidR="00D76662" w:rsidRPr="00CD1B1C" w:rsidRDefault="00D76662" w:rsidP="00D7666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 w:rsidRPr="00CD1B1C">
              <w:rPr>
                <w:rFonts w:cstheme="minorHAnsi"/>
                <w:bCs/>
              </w:rPr>
              <w:t>Trap exposure time</w:t>
            </w:r>
          </w:p>
        </w:tc>
        <w:tc>
          <w:tcPr>
            <w:tcW w:w="794" w:type="dxa"/>
          </w:tcPr>
          <w:p w14:paraId="042B822E" w14:textId="758DABB0" w:rsidR="00D76662" w:rsidRPr="00B5241E" w:rsidRDefault="00D76662" w:rsidP="00D7666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</w:t>
            </w:r>
          </w:p>
        </w:tc>
        <w:tc>
          <w:tcPr>
            <w:tcW w:w="1579" w:type="dxa"/>
          </w:tcPr>
          <w:p w14:paraId="142DD3D7" w14:textId="57007FD0" w:rsidR="00D76662" w:rsidRPr="00B5241E" w:rsidRDefault="00D76662" w:rsidP="00D7666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2.11</w:t>
            </w:r>
          </w:p>
        </w:tc>
        <w:tc>
          <w:tcPr>
            <w:tcW w:w="1426" w:type="dxa"/>
          </w:tcPr>
          <w:p w14:paraId="3D248A44" w14:textId="49343896" w:rsidR="00D76662" w:rsidRPr="00B5241E" w:rsidRDefault="00D76662" w:rsidP="00D7666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03</w:t>
            </w:r>
          </w:p>
        </w:tc>
        <w:tc>
          <w:tcPr>
            <w:tcW w:w="1580" w:type="dxa"/>
          </w:tcPr>
          <w:p w14:paraId="3DD91E28" w14:textId="736BAD27" w:rsidR="00D76662" w:rsidRPr="00B5241E" w:rsidRDefault="00D76662" w:rsidP="00D7666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8.74</w:t>
            </w:r>
          </w:p>
        </w:tc>
        <w:tc>
          <w:tcPr>
            <w:tcW w:w="1368" w:type="dxa"/>
          </w:tcPr>
          <w:p w14:paraId="4D66BAFF" w14:textId="04DEA922" w:rsidR="00D76662" w:rsidRPr="00B5241E" w:rsidRDefault="00D76662" w:rsidP="00D7666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 w:rsidRPr="00C37D96">
              <w:rPr>
                <w:rFonts w:cstheme="minorHAnsi"/>
                <w:iCs/>
              </w:rPr>
              <w:t>0.001</w:t>
            </w:r>
          </w:p>
        </w:tc>
      </w:tr>
      <w:tr w:rsidR="00D76662" w14:paraId="6BC739C7" w14:textId="77777777" w:rsidTr="00E3060E">
        <w:tc>
          <w:tcPr>
            <w:tcW w:w="2263" w:type="dxa"/>
          </w:tcPr>
          <w:p w14:paraId="7CC02F40" w14:textId="6C0BCB34" w:rsidR="00D76662" w:rsidRPr="00CD1B1C" w:rsidRDefault="00D76662" w:rsidP="00D7666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Elevation</w:t>
            </w:r>
          </w:p>
        </w:tc>
        <w:tc>
          <w:tcPr>
            <w:tcW w:w="794" w:type="dxa"/>
          </w:tcPr>
          <w:p w14:paraId="73E1B491" w14:textId="126340EA" w:rsidR="00D76662" w:rsidRDefault="00D76662" w:rsidP="00D7666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</w:t>
            </w:r>
          </w:p>
        </w:tc>
        <w:tc>
          <w:tcPr>
            <w:tcW w:w="1579" w:type="dxa"/>
          </w:tcPr>
          <w:p w14:paraId="34D90481" w14:textId="7B4E9B59" w:rsidR="00D76662" w:rsidRDefault="00D76662" w:rsidP="00D7666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.81</w:t>
            </w:r>
          </w:p>
        </w:tc>
        <w:tc>
          <w:tcPr>
            <w:tcW w:w="1426" w:type="dxa"/>
          </w:tcPr>
          <w:p w14:paraId="048E9D03" w14:textId="35E0F168" w:rsidR="00D76662" w:rsidRDefault="00D76662" w:rsidP="00D7666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03</w:t>
            </w:r>
          </w:p>
        </w:tc>
        <w:tc>
          <w:tcPr>
            <w:tcW w:w="1580" w:type="dxa"/>
          </w:tcPr>
          <w:p w14:paraId="6E2A2EE4" w14:textId="303B23DE" w:rsidR="00D76662" w:rsidRDefault="00D76662" w:rsidP="00D7666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6.97</w:t>
            </w:r>
          </w:p>
        </w:tc>
        <w:tc>
          <w:tcPr>
            <w:tcW w:w="1368" w:type="dxa"/>
          </w:tcPr>
          <w:p w14:paraId="6355C082" w14:textId="45FB3031" w:rsidR="00D76662" w:rsidRPr="00C37D96" w:rsidRDefault="00D76662" w:rsidP="00D76662">
            <w:pPr>
              <w:spacing w:before="22" w:afterLines="22" w:after="52" w:line="360" w:lineRule="auto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0.001</w:t>
            </w:r>
          </w:p>
        </w:tc>
      </w:tr>
      <w:tr w:rsidR="00D76662" w14:paraId="2A019CEC" w14:textId="77777777" w:rsidTr="00E3060E">
        <w:tc>
          <w:tcPr>
            <w:tcW w:w="2263" w:type="dxa"/>
          </w:tcPr>
          <w:p w14:paraId="1FBCB4DD" w14:textId="2AE33A40" w:rsidR="00D76662" w:rsidRPr="00CD1B1C" w:rsidRDefault="00D76662" w:rsidP="00D7666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proofErr w:type="spellStart"/>
            <w:proofErr w:type="gramStart"/>
            <w:r>
              <w:rPr>
                <w:rFonts w:cstheme="minorHAnsi"/>
                <w:bCs/>
              </w:rPr>
              <w:t>Gradient:Site</w:t>
            </w:r>
            <w:proofErr w:type="spellEnd"/>
            <w:proofErr w:type="gramEnd"/>
          </w:p>
        </w:tc>
        <w:tc>
          <w:tcPr>
            <w:tcW w:w="794" w:type="dxa"/>
          </w:tcPr>
          <w:p w14:paraId="25733A42" w14:textId="6A3E77FF" w:rsidR="00D76662" w:rsidRDefault="00D76662" w:rsidP="00D7666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</w:t>
            </w:r>
          </w:p>
        </w:tc>
        <w:tc>
          <w:tcPr>
            <w:tcW w:w="1579" w:type="dxa"/>
          </w:tcPr>
          <w:p w14:paraId="508EC3C0" w14:textId="798E6E2A" w:rsidR="00D76662" w:rsidRDefault="00D76662" w:rsidP="00D7666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41</w:t>
            </w:r>
          </w:p>
        </w:tc>
        <w:tc>
          <w:tcPr>
            <w:tcW w:w="1426" w:type="dxa"/>
          </w:tcPr>
          <w:p w14:paraId="0FF88B6C" w14:textId="68253D1D" w:rsidR="00D76662" w:rsidRDefault="00D76662" w:rsidP="00D7666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02</w:t>
            </w:r>
          </w:p>
        </w:tc>
        <w:tc>
          <w:tcPr>
            <w:tcW w:w="1580" w:type="dxa"/>
          </w:tcPr>
          <w:p w14:paraId="4D096C93" w14:textId="77A6651D" w:rsidR="00D76662" w:rsidRDefault="00D76662" w:rsidP="00D7666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6.62</w:t>
            </w:r>
          </w:p>
        </w:tc>
        <w:tc>
          <w:tcPr>
            <w:tcW w:w="1368" w:type="dxa"/>
          </w:tcPr>
          <w:p w14:paraId="7D972209" w14:textId="4581F2BC" w:rsidR="00D76662" w:rsidRPr="00C37D96" w:rsidRDefault="00D76662" w:rsidP="00D76662">
            <w:pPr>
              <w:spacing w:before="22" w:afterLines="22" w:after="52" w:line="360" w:lineRule="auto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0.001</w:t>
            </w:r>
          </w:p>
        </w:tc>
      </w:tr>
      <w:tr w:rsidR="00D76662" w14:paraId="3A9C18A3" w14:textId="77777777" w:rsidTr="00E3060E">
        <w:tc>
          <w:tcPr>
            <w:tcW w:w="2263" w:type="dxa"/>
          </w:tcPr>
          <w:p w14:paraId="778C8B61" w14:textId="6D360639" w:rsidR="00D76662" w:rsidRPr="00CD1B1C" w:rsidRDefault="00D76662" w:rsidP="00D7666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  <w:i/>
                <w:iCs/>
              </w:rPr>
              <w:t>Drosophila</w:t>
            </w:r>
            <w:r w:rsidRPr="00CD1B1C">
              <w:rPr>
                <w:rFonts w:cstheme="minorHAnsi"/>
                <w:bCs/>
              </w:rPr>
              <w:t xml:space="preserve"> species</w:t>
            </w:r>
          </w:p>
        </w:tc>
        <w:tc>
          <w:tcPr>
            <w:tcW w:w="794" w:type="dxa"/>
          </w:tcPr>
          <w:p w14:paraId="65CC1254" w14:textId="4C999817" w:rsidR="00D76662" w:rsidRPr="00B5241E" w:rsidRDefault="00D76662" w:rsidP="00D7666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</w:t>
            </w:r>
          </w:p>
        </w:tc>
        <w:tc>
          <w:tcPr>
            <w:tcW w:w="1579" w:type="dxa"/>
          </w:tcPr>
          <w:p w14:paraId="60E817BA" w14:textId="3B6C8D09" w:rsidR="00D76662" w:rsidRDefault="00D76662" w:rsidP="00D7666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.68</w:t>
            </w:r>
          </w:p>
        </w:tc>
        <w:tc>
          <w:tcPr>
            <w:tcW w:w="1426" w:type="dxa"/>
          </w:tcPr>
          <w:p w14:paraId="42E31409" w14:textId="4E6B7493" w:rsidR="00D76662" w:rsidRDefault="00D76662" w:rsidP="00D7666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05</w:t>
            </w:r>
          </w:p>
        </w:tc>
        <w:tc>
          <w:tcPr>
            <w:tcW w:w="1580" w:type="dxa"/>
          </w:tcPr>
          <w:p w14:paraId="1C847277" w14:textId="0B64113C" w:rsidR="00D76662" w:rsidRDefault="00D76662" w:rsidP="00D7666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4.73</w:t>
            </w:r>
          </w:p>
        </w:tc>
        <w:tc>
          <w:tcPr>
            <w:tcW w:w="1368" w:type="dxa"/>
          </w:tcPr>
          <w:p w14:paraId="202806DD" w14:textId="18F5D881" w:rsidR="00D76662" w:rsidRPr="00C37D96" w:rsidRDefault="00D76662" w:rsidP="00D76662">
            <w:pPr>
              <w:spacing w:before="22" w:afterLines="22" w:after="52" w:line="360" w:lineRule="auto"/>
              <w:rPr>
                <w:rFonts w:cstheme="minorHAnsi"/>
                <w:iCs/>
              </w:rPr>
            </w:pPr>
            <w:r w:rsidRPr="00C37D96">
              <w:rPr>
                <w:rFonts w:cstheme="minorHAnsi"/>
                <w:iCs/>
              </w:rPr>
              <w:t>0.001</w:t>
            </w:r>
          </w:p>
        </w:tc>
      </w:tr>
      <w:tr w:rsidR="00D76662" w14:paraId="418357B0" w14:textId="77777777" w:rsidTr="00E3060E">
        <w:tc>
          <w:tcPr>
            <w:tcW w:w="2263" w:type="dxa"/>
          </w:tcPr>
          <w:p w14:paraId="116A0294" w14:textId="63C1A00F" w:rsidR="00D76662" w:rsidRPr="00CD1B1C" w:rsidRDefault="00D76662" w:rsidP="00D7666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Gradient</w:t>
            </w:r>
          </w:p>
        </w:tc>
        <w:tc>
          <w:tcPr>
            <w:tcW w:w="794" w:type="dxa"/>
          </w:tcPr>
          <w:p w14:paraId="2AF1A7AE" w14:textId="16265457" w:rsidR="00D76662" w:rsidRPr="00B5241E" w:rsidRDefault="00D76662" w:rsidP="00D7666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2</w:t>
            </w:r>
          </w:p>
        </w:tc>
        <w:tc>
          <w:tcPr>
            <w:tcW w:w="1579" w:type="dxa"/>
          </w:tcPr>
          <w:p w14:paraId="13BA95BB" w14:textId="577E4EDE" w:rsidR="00D76662" w:rsidRPr="00B5241E" w:rsidRDefault="00D76662" w:rsidP="00D7666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.55</w:t>
            </w:r>
          </w:p>
        </w:tc>
        <w:tc>
          <w:tcPr>
            <w:tcW w:w="1426" w:type="dxa"/>
          </w:tcPr>
          <w:p w14:paraId="780EE067" w14:textId="23A47C82" w:rsidR="00D76662" w:rsidRPr="00B5241E" w:rsidRDefault="00D76662" w:rsidP="00D7666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02</w:t>
            </w:r>
          </w:p>
        </w:tc>
        <w:tc>
          <w:tcPr>
            <w:tcW w:w="1580" w:type="dxa"/>
          </w:tcPr>
          <w:p w14:paraId="6DC3B578" w14:textId="7849433E" w:rsidR="00D76662" w:rsidRPr="00B5241E" w:rsidRDefault="00D76662" w:rsidP="00D7666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.20</w:t>
            </w:r>
          </w:p>
        </w:tc>
        <w:tc>
          <w:tcPr>
            <w:tcW w:w="1368" w:type="dxa"/>
          </w:tcPr>
          <w:p w14:paraId="0815A5B9" w14:textId="2DA58E52" w:rsidR="00D76662" w:rsidRPr="00B5241E" w:rsidRDefault="00D76662" w:rsidP="00D7666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iCs/>
              </w:rPr>
              <w:t>0.001</w:t>
            </w:r>
          </w:p>
        </w:tc>
      </w:tr>
      <w:tr w:rsidR="00D76662" w14:paraId="0A59A7AF" w14:textId="77777777" w:rsidTr="00E3060E">
        <w:tc>
          <w:tcPr>
            <w:tcW w:w="2263" w:type="dxa"/>
          </w:tcPr>
          <w:p w14:paraId="74DA6343" w14:textId="345F0DC4" w:rsidR="00D76662" w:rsidRDefault="00D76662" w:rsidP="00D7666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 w:rsidRPr="00CD1B1C">
              <w:rPr>
                <w:rFonts w:cstheme="minorHAnsi"/>
                <w:bCs/>
              </w:rPr>
              <w:t>Trap identity</w:t>
            </w:r>
          </w:p>
        </w:tc>
        <w:tc>
          <w:tcPr>
            <w:tcW w:w="794" w:type="dxa"/>
          </w:tcPr>
          <w:p w14:paraId="791EF0AE" w14:textId="3D9FF44A" w:rsidR="00D76662" w:rsidRDefault="00D76662" w:rsidP="00D7666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 w:rsidRPr="00B5241E">
              <w:rPr>
                <w:rFonts w:cstheme="minorHAnsi"/>
                <w:bCs/>
              </w:rPr>
              <w:t>1</w:t>
            </w:r>
            <w:r>
              <w:rPr>
                <w:rFonts w:cstheme="minorHAnsi"/>
                <w:bCs/>
              </w:rPr>
              <w:t>6</w:t>
            </w:r>
          </w:p>
        </w:tc>
        <w:tc>
          <w:tcPr>
            <w:tcW w:w="1579" w:type="dxa"/>
          </w:tcPr>
          <w:p w14:paraId="3304406B" w14:textId="3C6B9DCA" w:rsidR="00D76662" w:rsidRDefault="00D76662" w:rsidP="00D7666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9.43</w:t>
            </w:r>
          </w:p>
        </w:tc>
        <w:tc>
          <w:tcPr>
            <w:tcW w:w="1426" w:type="dxa"/>
          </w:tcPr>
          <w:p w14:paraId="4528106D" w14:textId="07911F3C" w:rsidR="00D76662" w:rsidRDefault="00D76662" w:rsidP="00D7666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13</w:t>
            </w:r>
          </w:p>
        </w:tc>
        <w:tc>
          <w:tcPr>
            <w:tcW w:w="1580" w:type="dxa"/>
          </w:tcPr>
          <w:p w14:paraId="2D0B1159" w14:textId="6567F3E5" w:rsidR="00D76662" w:rsidRDefault="00D76662" w:rsidP="00D7666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2.43</w:t>
            </w:r>
          </w:p>
        </w:tc>
        <w:tc>
          <w:tcPr>
            <w:tcW w:w="1368" w:type="dxa"/>
          </w:tcPr>
          <w:p w14:paraId="1CA53E74" w14:textId="600493BF" w:rsidR="00D76662" w:rsidRDefault="00D76662" w:rsidP="00D76662">
            <w:pPr>
              <w:spacing w:before="22" w:afterLines="22" w:after="52" w:line="360" w:lineRule="auto"/>
              <w:rPr>
                <w:rFonts w:cstheme="minorHAnsi"/>
                <w:iCs/>
              </w:rPr>
            </w:pPr>
            <w:r w:rsidRPr="00C37D96">
              <w:rPr>
                <w:rFonts w:cstheme="minorHAnsi"/>
                <w:iCs/>
              </w:rPr>
              <w:t>0.001</w:t>
            </w:r>
          </w:p>
        </w:tc>
      </w:tr>
      <w:tr w:rsidR="00D76662" w14:paraId="2207EE83" w14:textId="77777777" w:rsidTr="00E3060E">
        <w:tc>
          <w:tcPr>
            <w:tcW w:w="2263" w:type="dxa"/>
          </w:tcPr>
          <w:p w14:paraId="1E86679B" w14:textId="046392AF" w:rsidR="00D76662" w:rsidRPr="00CD1B1C" w:rsidRDefault="00D76662" w:rsidP="00D7666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proofErr w:type="spellStart"/>
            <w:proofErr w:type="gramStart"/>
            <w:r>
              <w:rPr>
                <w:rFonts w:cstheme="minorHAnsi"/>
                <w:bCs/>
              </w:rPr>
              <w:t>Site:Trap</w:t>
            </w:r>
            <w:proofErr w:type="spellEnd"/>
            <w:proofErr w:type="gramEnd"/>
          </w:p>
        </w:tc>
        <w:tc>
          <w:tcPr>
            <w:tcW w:w="794" w:type="dxa"/>
          </w:tcPr>
          <w:p w14:paraId="25415EDB" w14:textId="7AFF06B5" w:rsidR="00D76662" w:rsidRPr="00B5241E" w:rsidRDefault="00D76662" w:rsidP="00D7666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7</w:t>
            </w:r>
          </w:p>
        </w:tc>
        <w:tc>
          <w:tcPr>
            <w:tcW w:w="1579" w:type="dxa"/>
          </w:tcPr>
          <w:p w14:paraId="57E0BE37" w14:textId="24B1445E" w:rsidR="00D76662" w:rsidRPr="00B5241E" w:rsidRDefault="00D76662" w:rsidP="00D7666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8.87</w:t>
            </w:r>
          </w:p>
        </w:tc>
        <w:tc>
          <w:tcPr>
            <w:tcW w:w="1426" w:type="dxa"/>
          </w:tcPr>
          <w:p w14:paraId="63EE28D5" w14:textId="3F98924E" w:rsidR="00D76662" w:rsidRPr="00B5241E" w:rsidRDefault="00D76662" w:rsidP="00D7666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13</w:t>
            </w:r>
          </w:p>
        </w:tc>
        <w:tc>
          <w:tcPr>
            <w:tcW w:w="1580" w:type="dxa"/>
          </w:tcPr>
          <w:p w14:paraId="42A15FF3" w14:textId="5B31911A" w:rsidR="00D76662" w:rsidRPr="00B5241E" w:rsidRDefault="00D76662" w:rsidP="00D7666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2.16</w:t>
            </w:r>
          </w:p>
        </w:tc>
        <w:tc>
          <w:tcPr>
            <w:tcW w:w="1368" w:type="dxa"/>
          </w:tcPr>
          <w:p w14:paraId="43EACEAF" w14:textId="17987953" w:rsidR="00D76662" w:rsidRPr="00B5241E" w:rsidRDefault="00D76662" w:rsidP="00D7666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iCs/>
              </w:rPr>
              <w:t>0.021</w:t>
            </w:r>
          </w:p>
        </w:tc>
      </w:tr>
    </w:tbl>
    <w:p w14:paraId="5346EF15" w14:textId="7E596FD1" w:rsidR="00BA7C04" w:rsidRDefault="00BA7C04">
      <w:pPr>
        <w:rPr>
          <w:rFonts w:cstheme="minorHAnsi"/>
          <w:b/>
          <w:bCs/>
        </w:rPr>
      </w:pPr>
    </w:p>
    <w:p w14:paraId="48239432" w14:textId="77777777" w:rsidR="00BA7C04" w:rsidRDefault="00BA7C04">
      <w:pPr>
        <w:rPr>
          <w:rFonts w:cstheme="minorHAnsi"/>
          <w:b/>
          <w:bCs/>
        </w:rPr>
      </w:pPr>
    </w:p>
    <w:p w14:paraId="2A21203A" w14:textId="3E7B4E19" w:rsidR="00B263AA" w:rsidRDefault="00B263AA">
      <w:pPr>
        <w:rPr>
          <w:rFonts w:cstheme="minorHAnsi"/>
          <w:b/>
          <w:bCs/>
        </w:rPr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101"/>
        <w:gridCol w:w="1236"/>
        <w:gridCol w:w="1736"/>
        <w:gridCol w:w="736"/>
        <w:gridCol w:w="1557"/>
        <w:gridCol w:w="1843"/>
      </w:tblGrid>
      <w:tr w:rsidR="00B263AA" w14:paraId="4C9C596D" w14:textId="77777777" w:rsidTr="00127F12">
        <w:tc>
          <w:tcPr>
            <w:tcW w:w="9209" w:type="dxa"/>
            <w:gridSpan w:val="6"/>
            <w:shd w:val="clear" w:color="auto" w:fill="auto"/>
          </w:tcPr>
          <w:p w14:paraId="1B16969A" w14:textId="50A8E99C" w:rsidR="00B263AA" w:rsidRDefault="00B263AA" w:rsidP="00127F12">
            <w:pPr>
              <w:spacing w:before="22" w:afterLines="22" w:after="52" w:line="480" w:lineRule="auto"/>
              <w:jc w:val="both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Table </w:t>
            </w:r>
            <w:r w:rsidR="00F620F0">
              <w:rPr>
                <w:rFonts w:cstheme="minorHAnsi"/>
                <w:b/>
              </w:rPr>
              <w:t>S</w:t>
            </w:r>
            <w:r w:rsidR="00BA7C04">
              <w:rPr>
                <w:rFonts w:cstheme="minorHAnsi"/>
                <w:b/>
              </w:rPr>
              <w:t>3</w:t>
            </w:r>
            <w:r>
              <w:rPr>
                <w:rFonts w:cstheme="minorHAnsi"/>
                <w:b/>
              </w:rPr>
              <w:t xml:space="preserve">: Summary output of </w:t>
            </w:r>
            <w:proofErr w:type="spellStart"/>
            <w:r>
              <w:rPr>
                <w:rFonts w:cstheme="minorHAnsi"/>
                <w:b/>
              </w:rPr>
              <w:t>DeSEQ</w:t>
            </w:r>
            <w:proofErr w:type="spellEnd"/>
            <w:r>
              <w:rPr>
                <w:rFonts w:cstheme="minorHAnsi"/>
                <w:b/>
              </w:rPr>
              <w:t xml:space="preserve"> analysis showing the top 5 most differentially abundant bacterial genera between host species sampled from the field.</w:t>
            </w:r>
          </w:p>
        </w:tc>
      </w:tr>
      <w:tr w:rsidR="00B263AA" w14:paraId="278A6D9B" w14:textId="77777777" w:rsidTr="00127F12">
        <w:tc>
          <w:tcPr>
            <w:tcW w:w="2101" w:type="dxa"/>
            <w:shd w:val="clear" w:color="auto" w:fill="auto"/>
          </w:tcPr>
          <w:p w14:paraId="251F8F61" w14:textId="77777777" w:rsidR="00B263AA" w:rsidRPr="00B933B3" w:rsidRDefault="00B263AA" w:rsidP="00127F12">
            <w:pPr>
              <w:spacing w:before="22" w:afterLines="22" w:after="52" w:line="480" w:lineRule="auto"/>
              <w:jc w:val="both"/>
              <w:rPr>
                <w:rFonts w:cstheme="minorHAnsi"/>
                <w:bCs/>
              </w:rPr>
            </w:pPr>
            <w:r w:rsidRPr="00B933B3">
              <w:rPr>
                <w:rFonts w:cstheme="minorHAnsi"/>
                <w:bCs/>
              </w:rPr>
              <w:t>Genus</w:t>
            </w:r>
          </w:p>
        </w:tc>
        <w:tc>
          <w:tcPr>
            <w:tcW w:w="1236" w:type="dxa"/>
            <w:shd w:val="clear" w:color="auto" w:fill="auto"/>
          </w:tcPr>
          <w:p w14:paraId="46CC3B7A" w14:textId="77777777" w:rsidR="00B263AA" w:rsidRPr="00B933B3" w:rsidRDefault="00B263AA" w:rsidP="00127F12">
            <w:pPr>
              <w:spacing w:before="22" w:afterLines="22" w:after="52" w:line="480" w:lineRule="auto"/>
              <w:jc w:val="both"/>
              <w:rPr>
                <w:rFonts w:cstheme="minorHAnsi"/>
                <w:bCs/>
              </w:rPr>
            </w:pPr>
            <w:proofErr w:type="spellStart"/>
            <w:r w:rsidRPr="00B933B3">
              <w:rPr>
                <w:rFonts w:cstheme="minorHAnsi"/>
                <w:bCs/>
              </w:rPr>
              <w:t>baseMean</w:t>
            </w:r>
            <w:proofErr w:type="spellEnd"/>
          </w:p>
        </w:tc>
        <w:tc>
          <w:tcPr>
            <w:tcW w:w="1736" w:type="dxa"/>
            <w:shd w:val="clear" w:color="auto" w:fill="auto"/>
          </w:tcPr>
          <w:p w14:paraId="24129CDA" w14:textId="77777777" w:rsidR="00B263AA" w:rsidRPr="00B933B3" w:rsidRDefault="00B263AA" w:rsidP="00127F12">
            <w:pPr>
              <w:spacing w:before="22" w:afterLines="22" w:after="52" w:line="480" w:lineRule="auto"/>
              <w:jc w:val="both"/>
              <w:rPr>
                <w:rFonts w:cstheme="minorHAnsi"/>
                <w:bCs/>
              </w:rPr>
            </w:pPr>
            <w:r w:rsidRPr="00B933B3">
              <w:rPr>
                <w:rFonts w:cstheme="minorHAnsi"/>
                <w:bCs/>
              </w:rPr>
              <w:t>log2foldchange</w:t>
            </w:r>
          </w:p>
        </w:tc>
        <w:tc>
          <w:tcPr>
            <w:tcW w:w="736" w:type="dxa"/>
            <w:shd w:val="clear" w:color="auto" w:fill="auto"/>
          </w:tcPr>
          <w:p w14:paraId="79180F63" w14:textId="77777777" w:rsidR="00B263AA" w:rsidRPr="00B933B3" w:rsidRDefault="00B263AA" w:rsidP="00127F12">
            <w:pPr>
              <w:spacing w:before="22" w:afterLines="22" w:after="52" w:line="480" w:lineRule="auto"/>
              <w:jc w:val="both"/>
              <w:rPr>
                <w:rFonts w:cstheme="minorHAnsi"/>
                <w:bCs/>
              </w:rPr>
            </w:pPr>
            <w:proofErr w:type="spellStart"/>
            <w:r w:rsidRPr="00B933B3">
              <w:rPr>
                <w:rFonts w:cstheme="minorHAnsi"/>
                <w:bCs/>
              </w:rPr>
              <w:t>lfcSE</w:t>
            </w:r>
            <w:proofErr w:type="spellEnd"/>
          </w:p>
        </w:tc>
        <w:tc>
          <w:tcPr>
            <w:tcW w:w="1557" w:type="dxa"/>
            <w:shd w:val="clear" w:color="auto" w:fill="auto"/>
          </w:tcPr>
          <w:p w14:paraId="2B135203" w14:textId="77777777" w:rsidR="00B263AA" w:rsidRPr="00B933B3" w:rsidRDefault="00B263AA" w:rsidP="00127F12">
            <w:pPr>
              <w:spacing w:before="22" w:afterLines="22" w:after="52" w:line="480" w:lineRule="auto"/>
              <w:jc w:val="both"/>
              <w:rPr>
                <w:rFonts w:cstheme="minorHAnsi"/>
                <w:bCs/>
              </w:rPr>
            </w:pPr>
            <w:r w:rsidRPr="00B933B3">
              <w:rPr>
                <w:rFonts w:cstheme="minorHAnsi"/>
                <w:bCs/>
              </w:rPr>
              <w:t>Test statistic</w:t>
            </w:r>
          </w:p>
        </w:tc>
        <w:tc>
          <w:tcPr>
            <w:tcW w:w="1843" w:type="dxa"/>
            <w:shd w:val="clear" w:color="auto" w:fill="auto"/>
          </w:tcPr>
          <w:p w14:paraId="1F3DF91C" w14:textId="77777777" w:rsidR="00B263AA" w:rsidRPr="00B933B3" w:rsidRDefault="00B263AA" w:rsidP="00127F12">
            <w:pPr>
              <w:spacing w:before="22" w:afterLines="22" w:after="52" w:line="480" w:lineRule="auto"/>
              <w:jc w:val="both"/>
              <w:rPr>
                <w:rFonts w:cstheme="minorHAnsi"/>
                <w:bCs/>
              </w:rPr>
            </w:pPr>
            <w:r w:rsidRPr="00B933B3">
              <w:rPr>
                <w:rFonts w:cstheme="minorHAnsi"/>
                <w:bCs/>
              </w:rPr>
              <w:t>Adjusted p value</w:t>
            </w:r>
          </w:p>
        </w:tc>
      </w:tr>
      <w:tr w:rsidR="00B263AA" w14:paraId="61C0BC91" w14:textId="77777777" w:rsidTr="00127F12">
        <w:tc>
          <w:tcPr>
            <w:tcW w:w="2101" w:type="dxa"/>
            <w:shd w:val="clear" w:color="auto" w:fill="auto"/>
          </w:tcPr>
          <w:p w14:paraId="049BA343" w14:textId="77777777" w:rsidR="00B263AA" w:rsidRPr="00B933B3" w:rsidRDefault="00B263AA" w:rsidP="00127F12">
            <w:pPr>
              <w:spacing w:before="22" w:afterLines="22" w:after="52" w:line="480" w:lineRule="auto"/>
              <w:jc w:val="both"/>
              <w:rPr>
                <w:rFonts w:cstheme="minorHAnsi"/>
                <w:b/>
                <w:i/>
                <w:iCs/>
              </w:rPr>
            </w:pPr>
            <w:proofErr w:type="spellStart"/>
            <w:r>
              <w:rPr>
                <w:rFonts w:cstheme="minorHAnsi"/>
                <w:b/>
                <w:i/>
                <w:iCs/>
              </w:rPr>
              <w:t>Kozakia</w:t>
            </w:r>
            <w:proofErr w:type="spellEnd"/>
          </w:p>
        </w:tc>
        <w:tc>
          <w:tcPr>
            <w:tcW w:w="1236" w:type="dxa"/>
            <w:shd w:val="clear" w:color="auto" w:fill="auto"/>
          </w:tcPr>
          <w:p w14:paraId="61D2ED8C" w14:textId="77777777" w:rsidR="00B263AA" w:rsidRPr="00B933B3" w:rsidRDefault="00B263AA" w:rsidP="00127F12">
            <w:pPr>
              <w:spacing w:before="22" w:afterLines="22" w:after="52" w:line="480" w:lineRule="auto"/>
              <w:jc w:val="both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4.74</w:t>
            </w:r>
          </w:p>
        </w:tc>
        <w:tc>
          <w:tcPr>
            <w:tcW w:w="1736" w:type="dxa"/>
            <w:shd w:val="clear" w:color="auto" w:fill="auto"/>
          </w:tcPr>
          <w:p w14:paraId="73EFF424" w14:textId="77777777" w:rsidR="00B263AA" w:rsidRPr="00B933B3" w:rsidRDefault="00B263AA" w:rsidP="00127F12">
            <w:pPr>
              <w:tabs>
                <w:tab w:val="left" w:pos="884"/>
              </w:tabs>
              <w:spacing w:before="22" w:afterLines="22" w:after="52" w:line="480" w:lineRule="auto"/>
              <w:jc w:val="both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-3.24</w:t>
            </w:r>
          </w:p>
        </w:tc>
        <w:tc>
          <w:tcPr>
            <w:tcW w:w="736" w:type="dxa"/>
            <w:shd w:val="clear" w:color="auto" w:fill="auto"/>
          </w:tcPr>
          <w:p w14:paraId="5775F293" w14:textId="77777777" w:rsidR="00B263AA" w:rsidRPr="00B933B3" w:rsidRDefault="00B263AA" w:rsidP="00127F12">
            <w:pPr>
              <w:spacing w:before="22" w:afterLines="22" w:after="52" w:line="480" w:lineRule="auto"/>
              <w:jc w:val="both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77</w:t>
            </w:r>
          </w:p>
        </w:tc>
        <w:tc>
          <w:tcPr>
            <w:tcW w:w="1557" w:type="dxa"/>
            <w:shd w:val="clear" w:color="auto" w:fill="auto"/>
          </w:tcPr>
          <w:p w14:paraId="62E7E803" w14:textId="77777777" w:rsidR="00B263AA" w:rsidRPr="00B933B3" w:rsidRDefault="00B263AA" w:rsidP="00127F12">
            <w:pPr>
              <w:spacing w:before="22" w:afterLines="22" w:after="52" w:line="480" w:lineRule="auto"/>
              <w:jc w:val="both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-4.22</w:t>
            </w:r>
          </w:p>
        </w:tc>
        <w:tc>
          <w:tcPr>
            <w:tcW w:w="1843" w:type="dxa"/>
            <w:shd w:val="clear" w:color="auto" w:fill="auto"/>
          </w:tcPr>
          <w:p w14:paraId="75BCA988" w14:textId="77777777" w:rsidR="00B263AA" w:rsidRPr="00B933B3" w:rsidRDefault="00B263AA" w:rsidP="00127F12">
            <w:pPr>
              <w:spacing w:before="22" w:afterLines="22" w:after="52" w:line="480" w:lineRule="auto"/>
              <w:jc w:val="both"/>
              <w:rPr>
                <w:rFonts w:cstheme="minorHAnsi"/>
                <w:bCs/>
              </w:rPr>
            </w:pPr>
            <w:r w:rsidRPr="00C37D96">
              <w:rPr>
                <w:rFonts w:cstheme="minorHAnsi"/>
                <w:sz w:val="21"/>
                <w:szCs w:val="21"/>
                <w:shd w:val="clear" w:color="auto" w:fill="FFFFFF"/>
              </w:rPr>
              <w:t>≤</w:t>
            </w:r>
            <w:r w:rsidRPr="00C37D96">
              <w:rPr>
                <w:rFonts w:cstheme="minorHAnsi"/>
              </w:rPr>
              <w:t xml:space="preserve"> </w:t>
            </w:r>
            <w:r w:rsidRPr="00C37D96">
              <w:rPr>
                <w:rFonts w:cstheme="minorHAnsi"/>
                <w:iCs/>
              </w:rPr>
              <w:t>0.001</w:t>
            </w:r>
          </w:p>
        </w:tc>
      </w:tr>
      <w:tr w:rsidR="00B263AA" w14:paraId="56EAD8A9" w14:textId="77777777" w:rsidTr="00127F12">
        <w:tc>
          <w:tcPr>
            <w:tcW w:w="2101" w:type="dxa"/>
            <w:shd w:val="clear" w:color="auto" w:fill="auto"/>
          </w:tcPr>
          <w:p w14:paraId="3A0EF1C0" w14:textId="77777777" w:rsidR="00B263AA" w:rsidRPr="00B933B3" w:rsidRDefault="00B263AA" w:rsidP="00127F12">
            <w:pPr>
              <w:spacing w:before="22" w:afterLines="22" w:after="52" w:line="480" w:lineRule="auto"/>
              <w:jc w:val="both"/>
              <w:rPr>
                <w:rFonts w:cstheme="minorHAnsi"/>
                <w:b/>
                <w:i/>
                <w:iCs/>
              </w:rPr>
            </w:pPr>
            <w:r>
              <w:rPr>
                <w:rFonts w:cstheme="minorHAnsi"/>
                <w:b/>
                <w:i/>
                <w:iCs/>
              </w:rPr>
              <w:t>Corynebacterium 1</w:t>
            </w:r>
          </w:p>
        </w:tc>
        <w:tc>
          <w:tcPr>
            <w:tcW w:w="1236" w:type="dxa"/>
            <w:shd w:val="clear" w:color="auto" w:fill="auto"/>
          </w:tcPr>
          <w:p w14:paraId="6A5D1BE1" w14:textId="77777777" w:rsidR="00B263AA" w:rsidRPr="00B933B3" w:rsidRDefault="00B263AA" w:rsidP="00127F12">
            <w:pPr>
              <w:spacing w:before="22" w:afterLines="22" w:after="52" w:line="480" w:lineRule="auto"/>
              <w:jc w:val="both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6.04</w:t>
            </w:r>
          </w:p>
        </w:tc>
        <w:tc>
          <w:tcPr>
            <w:tcW w:w="1736" w:type="dxa"/>
            <w:shd w:val="clear" w:color="auto" w:fill="auto"/>
          </w:tcPr>
          <w:p w14:paraId="11036B5F" w14:textId="77777777" w:rsidR="00B263AA" w:rsidRPr="00B933B3" w:rsidRDefault="00B263AA" w:rsidP="00127F12">
            <w:pPr>
              <w:spacing w:before="22" w:afterLines="22" w:after="52" w:line="480" w:lineRule="auto"/>
              <w:jc w:val="both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-2.99</w:t>
            </w:r>
          </w:p>
        </w:tc>
        <w:tc>
          <w:tcPr>
            <w:tcW w:w="736" w:type="dxa"/>
            <w:shd w:val="clear" w:color="auto" w:fill="auto"/>
          </w:tcPr>
          <w:p w14:paraId="4B3ACCD0" w14:textId="77777777" w:rsidR="00B263AA" w:rsidRPr="00B933B3" w:rsidRDefault="00B263AA" w:rsidP="00127F12">
            <w:pPr>
              <w:spacing w:before="22" w:afterLines="22" w:after="52" w:line="480" w:lineRule="auto"/>
              <w:jc w:val="both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82</w:t>
            </w:r>
          </w:p>
        </w:tc>
        <w:tc>
          <w:tcPr>
            <w:tcW w:w="1557" w:type="dxa"/>
            <w:shd w:val="clear" w:color="auto" w:fill="auto"/>
          </w:tcPr>
          <w:p w14:paraId="29D03556" w14:textId="77777777" w:rsidR="00B263AA" w:rsidRPr="00B933B3" w:rsidRDefault="00B263AA" w:rsidP="00127F12">
            <w:pPr>
              <w:spacing w:before="22" w:afterLines="22" w:after="52" w:line="480" w:lineRule="auto"/>
              <w:jc w:val="both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-3.65</w:t>
            </w:r>
          </w:p>
        </w:tc>
        <w:tc>
          <w:tcPr>
            <w:tcW w:w="1843" w:type="dxa"/>
            <w:shd w:val="clear" w:color="auto" w:fill="auto"/>
          </w:tcPr>
          <w:p w14:paraId="339ADBB1" w14:textId="77777777" w:rsidR="00B263AA" w:rsidRPr="00B933B3" w:rsidRDefault="00B263AA" w:rsidP="00127F12">
            <w:pPr>
              <w:spacing w:before="22" w:afterLines="22" w:after="52" w:line="480" w:lineRule="auto"/>
              <w:jc w:val="both"/>
              <w:rPr>
                <w:rFonts w:cstheme="minorHAnsi"/>
                <w:bCs/>
              </w:rPr>
            </w:pPr>
            <w:r w:rsidRPr="00C37D96">
              <w:rPr>
                <w:rFonts w:cstheme="minorHAnsi"/>
                <w:sz w:val="21"/>
                <w:szCs w:val="21"/>
                <w:shd w:val="clear" w:color="auto" w:fill="FFFFFF"/>
              </w:rPr>
              <w:t>≤</w:t>
            </w:r>
            <w:r w:rsidRPr="00C37D96">
              <w:rPr>
                <w:rFonts w:cstheme="minorHAnsi"/>
              </w:rPr>
              <w:t xml:space="preserve"> </w:t>
            </w:r>
            <w:r w:rsidRPr="00C37D96">
              <w:rPr>
                <w:rFonts w:cstheme="minorHAnsi"/>
                <w:iCs/>
              </w:rPr>
              <w:t>0.001</w:t>
            </w:r>
          </w:p>
        </w:tc>
      </w:tr>
      <w:tr w:rsidR="00B263AA" w14:paraId="5C5C7E93" w14:textId="77777777" w:rsidTr="00127F12">
        <w:tc>
          <w:tcPr>
            <w:tcW w:w="2101" w:type="dxa"/>
            <w:shd w:val="clear" w:color="auto" w:fill="auto"/>
          </w:tcPr>
          <w:p w14:paraId="0A86B08D" w14:textId="77777777" w:rsidR="00B263AA" w:rsidRPr="00B933B3" w:rsidRDefault="00B263AA" w:rsidP="00127F12">
            <w:pPr>
              <w:spacing w:before="22" w:afterLines="22" w:after="52" w:line="480" w:lineRule="auto"/>
              <w:jc w:val="both"/>
              <w:rPr>
                <w:rFonts w:cstheme="minorHAnsi"/>
                <w:b/>
                <w:i/>
                <w:iCs/>
              </w:rPr>
            </w:pPr>
            <w:r>
              <w:rPr>
                <w:rFonts w:cstheme="minorHAnsi"/>
                <w:b/>
                <w:i/>
                <w:iCs/>
              </w:rPr>
              <w:t>Bacteroides</w:t>
            </w:r>
          </w:p>
        </w:tc>
        <w:tc>
          <w:tcPr>
            <w:tcW w:w="1236" w:type="dxa"/>
            <w:shd w:val="clear" w:color="auto" w:fill="auto"/>
          </w:tcPr>
          <w:p w14:paraId="6C2FCCF0" w14:textId="77777777" w:rsidR="00B263AA" w:rsidRPr="00B933B3" w:rsidRDefault="00B263AA" w:rsidP="00127F12">
            <w:pPr>
              <w:spacing w:before="22" w:afterLines="22" w:after="52" w:line="480" w:lineRule="auto"/>
              <w:jc w:val="both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23.33</w:t>
            </w:r>
          </w:p>
        </w:tc>
        <w:tc>
          <w:tcPr>
            <w:tcW w:w="1736" w:type="dxa"/>
            <w:shd w:val="clear" w:color="auto" w:fill="auto"/>
          </w:tcPr>
          <w:p w14:paraId="00D60A7A" w14:textId="77777777" w:rsidR="00B263AA" w:rsidRPr="00B933B3" w:rsidRDefault="00B263AA" w:rsidP="00127F12">
            <w:pPr>
              <w:spacing w:before="22" w:afterLines="22" w:after="52" w:line="480" w:lineRule="auto"/>
              <w:jc w:val="both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-5.90</w:t>
            </w:r>
          </w:p>
        </w:tc>
        <w:tc>
          <w:tcPr>
            <w:tcW w:w="736" w:type="dxa"/>
            <w:shd w:val="clear" w:color="auto" w:fill="auto"/>
          </w:tcPr>
          <w:p w14:paraId="2E5CA464" w14:textId="77777777" w:rsidR="00B263AA" w:rsidRPr="00B933B3" w:rsidRDefault="00B263AA" w:rsidP="00127F12">
            <w:pPr>
              <w:spacing w:before="22" w:afterLines="22" w:after="52" w:line="480" w:lineRule="auto"/>
              <w:jc w:val="both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.03</w:t>
            </w:r>
          </w:p>
        </w:tc>
        <w:tc>
          <w:tcPr>
            <w:tcW w:w="1557" w:type="dxa"/>
            <w:shd w:val="clear" w:color="auto" w:fill="auto"/>
          </w:tcPr>
          <w:p w14:paraId="331B6167" w14:textId="77777777" w:rsidR="00B263AA" w:rsidRPr="00B933B3" w:rsidRDefault="00B263AA" w:rsidP="00127F12">
            <w:pPr>
              <w:spacing w:before="22" w:afterLines="22" w:after="52" w:line="480" w:lineRule="auto"/>
              <w:jc w:val="both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-5.74</w:t>
            </w:r>
          </w:p>
        </w:tc>
        <w:tc>
          <w:tcPr>
            <w:tcW w:w="1843" w:type="dxa"/>
            <w:shd w:val="clear" w:color="auto" w:fill="auto"/>
          </w:tcPr>
          <w:p w14:paraId="3C747FED" w14:textId="77777777" w:rsidR="00B263AA" w:rsidRPr="00B933B3" w:rsidRDefault="00B263AA" w:rsidP="00127F12">
            <w:pPr>
              <w:spacing w:before="22" w:afterLines="22" w:after="52" w:line="480" w:lineRule="auto"/>
              <w:jc w:val="both"/>
              <w:rPr>
                <w:rFonts w:cstheme="minorHAnsi"/>
                <w:bCs/>
              </w:rPr>
            </w:pPr>
            <w:r w:rsidRPr="00C37D96">
              <w:rPr>
                <w:rFonts w:cstheme="minorHAnsi"/>
                <w:sz w:val="21"/>
                <w:szCs w:val="21"/>
                <w:shd w:val="clear" w:color="auto" w:fill="FFFFFF"/>
              </w:rPr>
              <w:t>≤</w:t>
            </w:r>
            <w:r w:rsidRPr="00C37D96">
              <w:rPr>
                <w:rFonts w:cstheme="minorHAnsi"/>
              </w:rPr>
              <w:t xml:space="preserve"> </w:t>
            </w:r>
            <w:r w:rsidRPr="00C37D96">
              <w:rPr>
                <w:rFonts w:cstheme="minorHAnsi"/>
                <w:iCs/>
              </w:rPr>
              <w:t>0.001</w:t>
            </w:r>
          </w:p>
        </w:tc>
      </w:tr>
      <w:tr w:rsidR="00B263AA" w14:paraId="2DF14A6C" w14:textId="77777777" w:rsidTr="00127F12">
        <w:tc>
          <w:tcPr>
            <w:tcW w:w="2101" w:type="dxa"/>
            <w:shd w:val="clear" w:color="auto" w:fill="auto"/>
          </w:tcPr>
          <w:p w14:paraId="6370BCE5" w14:textId="77777777" w:rsidR="00B263AA" w:rsidRPr="00B933B3" w:rsidRDefault="00B263AA" w:rsidP="00127F12">
            <w:pPr>
              <w:spacing w:before="22" w:afterLines="22" w:after="52" w:line="480" w:lineRule="auto"/>
              <w:jc w:val="both"/>
              <w:rPr>
                <w:rFonts w:cstheme="minorHAnsi"/>
                <w:b/>
                <w:i/>
                <w:iCs/>
              </w:rPr>
            </w:pPr>
            <w:proofErr w:type="spellStart"/>
            <w:r>
              <w:rPr>
                <w:rFonts w:cstheme="minorHAnsi"/>
                <w:b/>
                <w:i/>
                <w:iCs/>
              </w:rPr>
              <w:t>Marinospirillum</w:t>
            </w:r>
            <w:proofErr w:type="spellEnd"/>
          </w:p>
        </w:tc>
        <w:tc>
          <w:tcPr>
            <w:tcW w:w="1236" w:type="dxa"/>
            <w:shd w:val="clear" w:color="auto" w:fill="auto"/>
          </w:tcPr>
          <w:p w14:paraId="770B81D1" w14:textId="77777777" w:rsidR="00B263AA" w:rsidRPr="00B933B3" w:rsidRDefault="00B263AA" w:rsidP="00127F12">
            <w:pPr>
              <w:spacing w:before="22" w:afterLines="22" w:after="52" w:line="480" w:lineRule="auto"/>
              <w:jc w:val="both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25.31</w:t>
            </w:r>
          </w:p>
        </w:tc>
        <w:tc>
          <w:tcPr>
            <w:tcW w:w="1736" w:type="dxa"/>
            <w:shd w:val="clear" w:color="auto" w:fill="auto"/>
          </w:tcPr>
          <w:p w14:paraId="0F802CF5" w14:textId="77777777" w:rsidR="00B263AA" w:rsidRPr="00B933B3" w:rsidRDefault="00B263AA" w:rsidP="00127F12">
            <w:pPr>
              <w:spacing w:before="22" w:afterLines="22" w:after="52" w:line="480" w:lineRule="auto"/>
              <w:jc w:val="both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.53</w:t>
            </w:r>
          </w:p>
        </w:tc>
        <w:tc>
          <w:tcPr>
            <w:tcW w:w="736" w:type="dxa"/>
            <w:shd w:val="clear" w:color="auto" w:fill="auto"/>
          </w:tcPr>
          <w:p w14:paraId="43497A90" w14:textId="77777777" w:rsidR="00B263AA" w:rsidRPr="00B933B3" w:rsidRDefault="00B263AA" w:rsidP="00127F12">
            <w:pPr>
              <w:spacing w:before="22" w:afterLines="22" w:after="52" w:line="480" w:lineRule="auto"/>
              <w:jc w:val="both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97</w:t>
            </w:r>
          </w:p>
        </w:tc>
        <w:tc>
          <w:tcPr>
            <w:tcW w:w="1557" w:type="dxa"/>
            <w:shd w:val="clear" w:color="auto" w:fill="auto"/>
          </w:tcPr>
          <w:p w14:paraId="74EFABB1" w14:textId="77777777" w:rsidR="00B263AA" w:rsidRPr="00B933B3" w:rsidRDefault="00B263AA" w:rsidP="00127F12">
            <w:pPr>
              <w:spacing w:before="22" w:afterLines="22" w:after="52" w:line="480" w:lineRule="auto"/>
              <w:jc w:val="both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.33</w:t>
            </w:r>
          </w:p>
        </w:tc>
        <w:tc>
          <w:tcPr>
            <w:tcW w:w="1843" w:type="dxa"/>
            <w:shd w:val="clear" w:color="auto" w:fill="auto"/>
          </w:tcPr>
          <w:p w14:paraId="299AAD26" w14:textId="77777777" w:rsidR="00B263AA" w:rsidRPr="00B933B3" w:rsidRDefault="00B263AA" w:rsidP="00127F12">
            <w:pPr>
              <w:spacing w:before="22" w:afterLines="22" w:after="52" w:line="480" w:lineRule="auto"/>
              <w:jc w:val="both"/>
              <w:rPr>
                <w:rFonts w:cstheme="minorHAnsi"/>
                <w:bCs/>
              </w:rPr>
            </w:pPr>
            <w:r w:rsidRPr="00C37D96">
              <w:rPr>
                <w:rFonts w:cstheme="minorHAnsi"/>
                <w:sz w:val="21"/>
                <w:szCs w:val="21"/>
                <w:shd w:val="clear" w:color="auto" w:fill="FFFFFF"/>
              </w:rPr>
              <w:t>≤</w:t>
            </w:r>
            <w:r w:rsidRPr="00C37D96">
              <w:rPr>
                <w:rFonts w:cstheme="minorHAnsi"/>
              </w:rPr>
              <w:t xml:space="preserve"> </w:t>
            </w:r>
            <w:r w:rsidRPr="00C37D96">
              <w:rPr>
                <w:rFonts w:cstheme="minorHAnsi"/>
                <w:iCs/>
              </w:rPr>
              <w:t>0.001</w:t>
            </w:r>
          </w:p>
        </w:tc>
      </w:tr>
      <w:tr w:rsidR="00B263AA" w14:paraId="3F051E13" w14:textId="77777777" w:rsidTr="00127F12">
        <w:tc>
          <w:tcPr>
            <w:tcW w:w="2101" w:type="dxa"/>
            <w:shd w:val="clear" w:color="auto" w:fill="auto"/>
          </w:tcPr>
          <w:p w14:paraId="1CC0CCE1" w14:textId="77777777" w:rsidR="00B263AA" w:rsidRPr="00B933B3" w:rsidRDefault="00B263AA" w:rsidP="00127F12">
            <w:pPr>
              <w:spacing w:before="22" w:afterLines="22" w:after="52" w:line="480" w:lineRule="auto"/>
              <w:jc w:val="both"/>
              <w:rPr>
                <w:rFonts w:cstheme="minorHAnsi"/>
                <w:b/>
                <w:i/>
                <w:iCs/>
              </w:rPr>
            </w:pPr>
            <w:proofErr w:type="spellStart"/>
            <w:r>
              <w:rPr>
                <w:rFonts w:cstheme="minorHAnsi"/>
                <w:b/>
                <w:i/>
                <w:iCs/>
              </w:rPr>
              <w:t>Morganella</w:t>
            </w:r>
            <w:proofErr w:type="spellEnd"/>
          </w:p>
        </w:tc>
        <w:tc>
          <w:tcPr>
            <w:tcW w:w="1236" w:type="dxa"/>
            <w:shd w:val="clear" w:color="auto" w:fill="auto"/>
          </w:tcPr>
          <w:p w14:paraId="2B809DB2" w14:textId="77777777" w:rsidR="00B263AA" w:rsidRPr="00B933B3" w:rsidRDefault="00B263AA" w:rsidP="00127F12">
            <w:pPr>
              <w:spacing w:before="22" w:afterLines="22" w:after="52" w:line="480" w:lineRule="auto"/>
              <w:jc w:val="both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5.71</w:t>
            </w:r>
          </w:p>
        </w:tc>
        <w:tc>
          <w:tcPr>
            <w:tcW w:w="1736" w:type="dxa"/>
            <w:shd w:val="clear" w:color="auto" w:fill="auto"/>
          </w:tcPr>
          <w:p w14:paraId="002E73DC" w14:textId="77777777" w:rsidR="00B263AA" w:rsidRPr="00B933B3" w:rsidRDefault="00B263AA" w:rsidP="00127F12">
            <w:pPr>
              <w:spacing w:before="22" w:afterLines="22" w:after="52" w:line="480" w:lineRule="auto"/>
              <w:jc w:val="both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-3.18</w:t>
            </w:r>
          </w:p>
        </w:tc>
        <w:tc>
          <w:tcPr>
            <w:tcW w:w="736" w:type="dxa"/>
            <w:shd w:val="clear" w:color="auto" w:fill="auto"/>
          </w:tcPr>
          <w:p w14:paraId="111F6942" w14:textId="77777777" w:rsidR="00B263AA" w:rsidRPr="00B933B3" w:rsidRDefault="00B263AA" w:rsidP="00127F12">
            <w:pPr>
              <w:spacing w:before="22" w:afterLines="22" w:after="52" w:line="480" w:lineRule="auto"/>
              <w:jc w:val="both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87</w:t>
            </w:r>
          </w:p>
        </w:tc>
        <w:tc>
          <w:tcPr>
            <w:tcW w:w="1557" w:type="dxa"/>
            <w:shd w:val="clear" w:color="auto" w:fill="auto"/>
          </w:tcPr>
          <w:p w14:paraId="7D15D481" w14:textId="77777777" w:rsidR="00B263AA" w:rsidRPr="00B933B3" w:rsidRDefault="00B263AA" w:rsidP="00127F12">
            <w:pPr>
              <w:spacing w:before="22" w:afterLines="22" w:after="52" w:line="480" w:lineRule="auto"/>
              <w:jc w:val="both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-3.64</w:t>
            </w:r>
          </w:p>
        </w:tc>
        <w:tc>
          <w:tcPr>
            <w:tcW w:w="1843" w:type="dxa"/>
            <w:shd w:val="clear" w:color="auto" w:fill="auto"/>
          </w:tcPr>
          <w:p w14:paraId="498644AB" w14:textId="77777777" w:rsidR="00B263AA" w:rsidRPr="00B933B3" w:rsidRDefault="00B263AA" w:rsidP="00127F12">
            <w:pPr>
              <w:spacing w:before="22" w:afterLines="22" w:after="52" w:line="480" w:lineRule="auto"/>
              <w:jc w:val="both"/>
              <w:rPr>
                <w:rFonts w:cstheme="minorHAnsi"/>
                <w:bCs/>
              </w:rPr>
            </w:pPr>
            <w:r w:rsidRPr="00C37D96">
              <w:rPr>
                <w:rFonts w:cstheme="minorHAnsi"/>
                <w:sz w:val="21"/>
                <w:szCs w:val="21"/>
                <w:shd w:val="clear" w:color="auto" w:fill="FFFFFF"/>
              </w:rPr>
              <w:t>≤</w:t>
            </w:r>
            <w:r w:rsidRPr="00C37D96">
              <w:rPr>
                <w:rFonts w:cstheme="minorHAnsi"/>
              </w:rPr>
              <w:t xml:space="preserve"> </w:t>
            </w:r>
            <w:r w:rsidRPr="00C37D96">
              <w:rPr>
                <w:rFonts w:cstheme="minorHAnsi"/>
                <w:iCs/>
              </w:rPr>
              <w:t>0.001</w:t>
            </w:r>
          </w:p>
        </w:tc>
      </w:tr>
    </w:tbl>
    <w:p w14:paraId="5AC23A70" w14:textId="4D3CFCCC" w:rsidR="00B263AA" w:rsidRDefault="00B263AA" w:rsidP="00386A04">
      <w:pPr>
        <w:spacing w:before="22" w:afterLines="22" w:after="52" w:line="360" w:lineRule="auto"/>
        <w:jc w:val="both"/>
        <w:rPr>
          <w:rFonts w:cstheme="minorHAns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794"/>
        <w:gridCol w:w="1579"/>
        <w:gridCol w:w="1426"/>
        <w:gridCol w:w="1580"/>
        <w:gridCol w:w="1368"/>
      </w:tblGrid>
      <w:tr w:rsidR="00BA7C04" w14:paraId="3F6F992C" w14:textId="77777777" w:rsidTr="00BF55E1">
        <w:tc>
          <w:tcPr>
            <w:tcW w:w="9010" w:type="dxa"/>
            <w:gridSpan w:val="6"/>
          </w:tcPr>
          <w:p w14:paraId="29D73095" w14:textId="77777777" w:rsidR="00BA7C04" w:rsidRDefault="00BA7C04" w:rsidP="00BF55E1">
            <w:pPr>
              <w:spacing w:before="22" w:afterLines="22" w:after="52" w:line="36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lastRenderedPageBreak/>
              <w:t xml:space="preserve">Table S4: Summary statistics from PERMANOVA test on Bray-Curtis dissimilarity values from lab samples. p values are corrected using the </w:t>
            </w:r>
            <w:proofErr w:type="spellStart"/>
            <w:r>
              <w:rPr>
                <w:rFonts w:cstheme="minorHAnsi"/>
                <w:b/>
              </w:rPr>
              <w:t>Benjamini</w:t>
            </w:r>
            <w:proofErr w:type="spellEnd"/>
            <w:r>
              <w:rPr>
                <w:rFonts w:cstheme="minorHAnsi"/>
                <w:b/>
              </w:rPr>
              <w:t>-Hochberg method. Organised by F statistic in descending order.</w:t>
            </w:r>
          </w:p>
        </w:tc>
      </w:tr>
      <w:tr w:rsidR="00BA7C04" w14:paraId="6FEC6FAB" w14:textId="77777777" w:rsidTr="00BF55E1">
        <w:tc>
          <w:tcPr>
            <w:tcW w:w="2263" w:type="dxa"/>
          </w:tcPr>
          <w:p w14:paraId="37540D0B" w14:textId="77777777" w:rsidR="00BA7C04" w:rsidRPr="00CD1B1C" w:rsidRDefault="00BA7C04" w:rsidP="00BF55E1">
            <w:pPr>
              <w:spacing w:before="22" w:afterLines="22" w:after="52" w:line="360" w:lineRule="auto"/>
              <w:rPr>
                <w:rFonts w:cstheme="minorHAnsi"/>
                <w:b/>
              </w:rPr>
            </w:pPr>
            <w:r w:rsidRPr="00CD1B1C">
              <w:rPr>
                <w:rFonts w:cstheme="minorHAnsi"/>
                <w:b/>
              </w:rPr>
              <w:t>Response variable</w:t>
            </w:r>
          </w:p>
        </w:tc>
        <w:tc>
          <w:tcPr>
            <w:tcW w:w="794" w:type="dxa"/>
          </w:tcPr>
          <w:p w14:paraId="2E853397" w14:textId="77777777" w:rsidR="00BA7C04" w:rsidRDefault="00BA7C04" w:rsidP="00BF55E1">
            <w:pPr>
              <w:spacing w:before="22" w:afterLines="22" w:after="52" w:line="36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Df</w:t>
            </w:r>
          </w:p>
        </w:tc>
        <w:tc>
          <w:tcPr>
            <w:tcW w:w="1579" w:type="dxa"/>
          </w:tcPr>
          <w:p w14:paraId="47190477" w14:textId="77777777" w:rsidR="00BA7C04" w:rsidRDefault="00BA7C04" w:rsidP="00BF55E1">
            <w:pPr>
              <w:spacing w:before="22" w:afterLines="22" w:after="52" w:line="36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Sum of squares</w:t>
            </w:r>
          </w:p>
        </w:tc>
        <w:tc>
          <w:tcPr>
            <w:tcW w:w="1426" w:type="dxa"/>
          </w:tcPr>
          <w:p w14:paraId="25CD368E" w14:textId="77777777" w:rsidR="00BA7C04" w:rsidRDefault="00BA7C04" w:rsidP="00BF55E1">
            <w:pPr>
              <w:spacing w:before="22" w:afterLines="22" w:after="52" w:line="36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R</w:t>
            </w:r>
            <w:r w:rsidRPr="00B5241E">
              <w:rPr>
                <w:rFonts w:cstheme="minorHAnsi"/>
                <w:b/>
                <w:vertAlign w:val="superscript"/>
              </w:rPr>
              <w:t>2</w:t>
            </w:r>
          </w:p>
        </w:tc>
        <w:tc>
          <w:tcPr>
            <w:tcW w:w="1580" w:type="dxa"/>
          </w:tcPr>
          <w:p w14:paraId="4CB29996" w14:textId="77777777" w:rsidR="00BA7C04" w:rsidRDefault="00BA7C04" w:rsidP="00BF55E1">
            <w:pPr>
              <w:spacing w:before="22" w:afterLines="22" w:after="52" w:line="36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F statistic</w:t>
            </w:r>
          </w:p>
        </w:tc>
        <w:tc>
          <w:tcPr>
            <w:tcW w:w="1368" w:type="dxa"/>
          </w:tcPr>
          <w:p w14:paraId="7ABAEB93" w14:textId="77777777" w:rsidR="00BA7C04" w:rsidRDefault="00BA7C04" w:rsidP="00BF55E1">
            <w:pPr>
              <w:spacing w:before="22" w:afterLines="22" w:after="52" w:line="36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 value</w:t>
            </w:r>
          </w:p>
        </w:tc>
      </w:tr>
      <w:tr w:rsidR="00BA7C04" w14:paraId="65E60C20" w14:textId="77777777" w:rsidTr="00BF55E1">
        <w:tc>
          <w:tcPr>
            <w:tcW w:w="2263" w:type="dxa"/>
          </w:tcPr>
          <w:p w14:paraId="5C84EA55" w14:textId="77777777" w:rsidR="00BA7C04" w:rsidRDefault="00BA7C04" w:rsidP="00BF55E1">
            <w:pPr>
              <w:spacing w:before="22" w:afterLines="22" w:after="52" w:line="360" w:lineRule="auto"/>
              <w:rPr>
                <w:rFonts w:cstheme="minorHAnsi"/>
                <w:bCs/>
                <w:i/>
                <w:iCs/>
              </w:rPr>
            </w:pPr>
            <w:r w:rsidRPr="00CD1B1C">
              <w:rPr>
                <w:rFonts w:cstheme="minorHAnsi"/>
                <w:bCs/>
              </w:rPr>
              <w:t>Life stage</w:t>
            </w:r>
          </w:p>
        </w:tc>
        <w:tc>
          <w:tcPr>
            <w:tcW w:w="794" w:type="dxa"/>
          </w:tcPr>
          <w:p w14:paraId="721E986A" w14:textId="77777777" w:rsidR="00BA7C04" w:rsidRDefault="00BA7C04" w:rsidP="00BF55E1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 w:rsidRPr="00B5241E">
              <w:rPr>
                <w:rFonts w:cstheme="minorHAnsi"/>
                <w:bCs/>
              </w:rPr>
              <w:t>1</w:t>
            </w:r>
          </w:p>
        </w:tc>
        <w:tc>
          <w:tcPr>
            <w:tcW w:w="1579" w:type="dxa"/>
          </w:tcPr>
          <w:p w14:paraId="1ACA1D09" w14:textId="77777777" w:rsidR="00BA7C04" w:rsidRDefault="00BA7C04" w:rsidP="00BF55E1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.91</w:t>
            </w:r>
          </w:p>
        </w:tc>
        <w:tc>
          <w:tcPr>
            <w:tcW w:w="1426" w:type="dxa"/>
          </w:tcPr>
          <w:p w14:paraId="56C8A5EE" w14:textId="77777777" w:rsidR="00BA7C04" w:rsidRDefault="00BA7C04" w:rsidP="00BF55E1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06</w:t>
            </w:r>
          </w:p>
        </w:tc>
        <w:tc>
          <w:tcPr>
            <w:tcW w:w="1580" w:type="dxa"/>
          </w:tcPr>
          <w:p w14:paraId="6A92761F" w14:textId="77777777" w:rsidR="00BA7C04" w:rsidRDefault="00BA7C04" w:rsidP="00BF55E1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5.79</w:t>
            </w:r>
          </w:p>
        </w:tc>
        <w:tc>
          <w:tcPr>
            <w:tcW w:w="1368" w:type="dxa"/>
          </w:tcPr>
          <w:p w14:paraId="0FCA7B3A" w14:textId="77777777" w:rsidR="00BA7C04" w:rsidRPr="00C37D96" w:rsidRDefault="00BA7C04" w:rsidP="00BF55E1">
            <w:pPr>
              <w:spacing w:before="22" w:afterLines="22" w:after="52" w:line="360" w:lineRule="auto"/>
              <w:rPr>
                <w:rFonts w:cstheme="minorHAnsi"/>
                <w:iCs/>
              </w:rPr>
            </w:pPr>
            <w:r w:rsidRPr="00C37D96">
              <w:rPr>
                <w:rFonts w:cstheme="minorHAnsi"/>
                <w:iCs/>
              </w:rPr>
              <w:t>0.001</w:t>
            </w:r>
          </w:p>
        </w:tc>
      </w:tr>
      <w:tr w:rsidR="00BA7C04" w14:paraId="60C81CA7" w14:textId="77777777" w:rsidTr="00BF55E1">
        <w:tc>
          <w:tcPr>
            <w:tcW w:w="2263" w:type="dxa"/>
          </w:tcPr>
          <w:p w14:paraId="456C2056" w14:textId="77777777" w:rsidR="00BA7C04" w:rsidRPr="00CD1B1C" w:rsidRDefault="00BA7C04" w:rsidP="00BF55E1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  <w:i/>
                <w:iCs/>
              </w:rPr>
              <w:t>Drosophila</w:t>
            </w:r>
            <w:r w:rsidRPr="00CD1B1C">
              <w:rPr>
                <w:rFonts w:cstheme="minorHAnsi"/>
                <w:bCs/>
              </w:rPr>
              <w:t xml:space="preserve"> species</w:t>
            </w:r>
          </w:p>
        </w:tc>
        <w:tc>
          <w:tcPr>
            <w:tcW w:w="794" w:type="dxa"/>
          </w:tcPr>
          <w:p w14:paraId="60214E9E" w14:textId="77777777" w:rsidR="00BA7C04" w:rsidRPr="00B5241E" w:rsidRDefault="00BA7C04" w:rsidP="00BF55E1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</w:t>
            </w:r>
          </w:p>
        </w:tc>
        <w:tc>
          <w:tcPr>
            <w:tcW w:w="1579" w:type="dxa"/>
          </w:tcPr>
          <w:p w14:paraId="78D1F942" w14:textId="77777777" w:rsidR="00BA7C04" w:rsidRPr="00B5241E" w:rsidRDefault="00BA7C04" w:rsidP="00BF55E1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.53</w:t>
            </w:r>
          </w:p>
        </w:tc>
        <w:tc>
          <w:tcPr>
            <w:tcW w:w="1426" w:type="dxa"/>
          </w:tcPr>
          <w:p w14:paraId="2A544E77" w14:textId="77777777" w:rsidR="00BA7C04" w:rsidRPr="00B5241E" w:rsidRDefault="00BA7C04" w:rsidP="00BF55E1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11</w:t>
            </w:r>
          </w:p>
        </w:tc>
        <w:tc>
          <w:tcPr>
            <w:tcW w:w="1580" w:type="dxa"/>
          </w:tcPr>
          <w:p w14:paraId="7F52FDDF" w14:textId="77777777" w:rsidR="00BA7C04" w:rsidRPr="00B5241E" w:rsidRDefault="00BA7C04" w:rsidP="00BF55E1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9.72</w:t>
            </w:r>
          </w:p>
        </w:tc>
        <w:tc>
          <w:tcPr>
            <w:tcW w:w="1368" w:type="dxa"/>
          </w:tcPr>
          <w:p w14:paraId="2DE261A1" w14:textId="77777777" w:rsidR="00BA7C04" w:rsidRPr="00B5241E" w:rsidRDefault="00BA7C04" w:rsidP="00BF55E1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 w:rsidRPr="00C37D96">
              <w:rPr>
                <w:rFonts w:cstheme="minorHAnsi"/>
                <w:iCs/>
              </w:rPr>
              <w:t>0.001</w:t>
            </w:r>
          </w:p>
        </w:tc>
      </w:tr>
      <w:tr w:rsidR="00BA7C04" w14:paraId="5646E1E9" w14:textId="77777777" w:rsidTr="00BF55E1">
        <w:tc>
          <w:tcPr>
            <w:tcW w:w="2263" w:type="dxa"/>
          </w:tcPr>
          <w:p w14:paraId="78001139" w14:textId="77777777" w:rsidR="00BA7C04" w:rsidRPr="00CD1B1C" w:rsidRDefault="00BA7C04" w:rsidP="00BF55E1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proofErr w:type="spellStart"/>
            <w:proofErr w:type="gramStart"/>
            <w:r>
              <w:rPr>
                <w:rFonts w:cstheme="minorHAnsi"/>
                <w:bCs/>
              </w:rPr>
              <w:t>IFLine:Generation</w:t>
            </w:r>
            <w:proofErr w:type="spellEnd"/>
            <w:proofErr w:type="gramEnd"/>
          </w:p>
        </w:tc>
        <w:tc>
          <w:tcPr>
            <w:tcW w:w="794" w:type="dxa"/>
          </w:tcPr>
          <w:p w14:paraId="35A1C0C0" w14:textId="77777777" w:rsidR="00BA7C04" w:rsidRPr="00B5241E" w:rsidRDefault="00BA7C04" w:rsidP="00BF55E1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4</w:t>
            </w:r>
          </w:p>
        </w:tc>
        <w:tc>
          <w:tcPr>
            <w:tcW w:w="1579" w:type="dxa"/>
          </w:tcPr>
          <w:p w14:paraId="196C6822" w14:textId="77777777" w:rsidR="00BA7C04" w:rsidRPr="00B5241E" w:rsidRDefault="00BA7C04" w:rsidP="00BF55E1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2.95</w:t>
            </w:r>
          </w:p>
        </w:tc>
        <w:tc>
          <w:tcPr>
            <w:tcW w:w="1426" w:type="dxa"/>
          </w:tcPr>
          <w:p w14:paraId="6EE3A6C8" w14:textId="77777777" w:rsidR="00BA7C04" w:rsidRPr="00B5241E" w:rsidRDefault="00BA7C04" w:rsidP="00BF55E1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09</w:t>
            </w:r>
          </w:p>
        </w:tc>
        <w:tc>
          <w:tcPr>
            <w:tcW w:w="1580" w:type="dxa"/>
          </w:tcPr>
          <w:p w14:paraId="2E823CF8" w14:textId="77777777" w:rsidR="00BA7C04" w:rsidRPr="00B5241E" w:rsidRDefault="00BA7C04" w:rsidP="00BF55E1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6.09</w:t>
            </w:r>
          </w:p>
        </w:tc>
        <w:tc>
          <w:tcPr>
            <w:tcW w:w="1368" w:type="dxa"/>
          </w:tcPr>
          <w:p w14:paraId="5569C8BD" w14:textId="77777777" w:rsidR="00BA7C04" w:rsidRPr="00B5241E" w:rsidRDefault="00BA7C04" w:rsidP="00BF55E1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 w:rsidRPr="00C37D96">
              <w:rPr>
                <w:rFonts w:cstheme="minorHAnsi"/>
                <w:iCs/>
              </w:rPr>
              <w:t>0.001</w:t>
            </w:r>
          </w:p>
        </w:tc>
      </w:tr>
      <w:tr w:rsidR="00BA7C04" w14:paraId="05491C26" w14:textId="77777777" w:rsidTr="00BF55E1">
        <w:tc>
          <w:tcPr>
            <w:tcW w:w="2263" w:type="dxa"/>
          </w:tcPr>
          <w:p w14:paraId="78558D05" w14:textId="77777777" w:rsidR="00BA7C04" w:rsidRPr="00CD1B1C" w:rsidRDefault="00BA7C04" w:rsidP="00BF55E1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proofErr w:type="spellStart"/>
            <w:r>
              <w:rPr>
                <w:rFonts w:cstheme="minorHAnsi"/>
                <w:bCs/>
              </w:rPr>
              <w:t>Isofemale</w:t>
            </w:r>
            <w:proofErr w:type="spellEnd"/>
            <w:r>
              <w:rPr>
                <w:rFonts w:cstheme="minorHAnsi"/>
                <w:bCs/>
              </w:rPr>
              <w:t xml:space="preserve"> Line</w:t>
            </w:r>
          </w:p>
        </w:tc>
        <w:tc>
          <w:tcPr>
            <w:tcW w:w="794" w:type="dxa"/>
          </w:tcPr>
          <w:p w14:paraId="050FEFCE" w14:textId="77777777" w:rsidR="00BA7C04" w:rsidRDefault="00BA7C04" w:rsidP="00BF55E1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6</w:t>
            </w:r>
          </w:p>
        </w:tc>
        <w:tc>
          <w:tcPr>
            <w:tcW w:w="1579" w:type="dxa"/>
          </w:tcPr>
          <w:p w14:paraId="4F6F7665" w14:textId="77777777" w:rsidR="00BA7C04" w:rsidRDefault="00BA7C04" w:rsidP="00BF55E1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.95</w:t>
            </w:r>
          </w:p>
        </w:tc>
        <w:tc>
          <w:tcPr>
            <w:tcW w:w="1426" w:type="dxa"/>
          </w:tcPr>
          <w:p w14:paraId="021DE241" w14:textId="77777777" w:rsidR="00BA7C04" w:rsidRDefault="00BA7C04" w:rsidP="00BF55E1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13</w:t>
            </w:r>
          </w:p>
        </w:tc>
        <w:tc>
          <w:tcPr>
            <w:tcW w:w="1580" w:type="dxa"/>
          </w:tcPr>
          <w:p w14:paraId="4F7D77C2" w14:textId="77777777" w:rsidR="00BA7C04" w:rsidRDefault="00BA7C04" w:rsidP="00BF55E1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5.44</w:t>
            </w:r>
          </w:p>
        </w:tc>
        <w:tc>
          <w:tcPr>
            <w:tcW w:w="1368" w:type="dxa"/>
          </w:tcPr>
          <w:p w14:paraId="1B682466" w14:textId="77777777" w:rsidR="00BA7C04" w:rsidRPr="00C37D96" w:rsidRDefault="00BA7C04" w:rsidP="00BF55E1">
            <w:pPr>
              <w:spacing w:before="22" w:afterLines="22" w:after="52" w:line="360" w:lineRule="auto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0.001</w:t>
            </w:r>
          </w:p>
        </w:tc>
      </w:tr>
      <w:tr w:rsidR="00BA7C04" w14:paraId="53891383" w14:textId="77777777" w:rsidTr="00BF55E1">
        <w:tc>
          <w:tcPr>
            <w:tcW w:w="2263" w:type="dxa"/>
          </w:tcPr>
          <w:p w14:paraId="60C98F08" w14:textId="77777777" w:rsidR="00BA7C04" w:rsidRPr="00CD1B1C" w:rsidRDefault="00BA7C04" w:rsidP="00BF55E1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Generation</w:t>
            </w:r>
          </w:p>
        </w:tc>
        <w:tc>
          <w:tcPr>
            <w:tcW w:w="794" w:type="dxa"/>
          </w:tcPr>
          <w:p w14:paraId="2F810CB6" w14:textId="77777777" w:rsidR="00BA7C04" w:rsidRPr="00B5241E" w:rsidRDefault="00BA7C04" w:rsidP="00BF55E1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8</w:t>
            </w:r>
          </w:p>
        </w:tc>
        <w:tc>
          <w:tcPr>
            <w:tcW w:w="1579" w:type="dxa"/>
          </w:tcPr>
          <w:p w14:paraId="04D15DB0" w14:textId="77777777" w:rsidR="00BA7C04" w:rsidRDefault="00BA7C04" w:rsidP="00BF55E1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.66</w:t>
            </w:r>
          </w:p>
        </w:tc>
        <w:tc>
          <w:tcPr>
            <w:tcW w:w="1426" w:type="dxa"/>
          </w:tcPr>
          <w:p w14:paraId="6F03EBEC" w14:textId="77777777" w:rsidR="00BA7C04" w:rsidRDefault="00BA7C04" w:rsidP="00BF55E1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12</w:t>
            </w:r>
          </w:p>
        </w:tc>
        <w:tc>
          <w:tcPr>
            <w:tcW w:w="1580" w:type="dxa"/>
          </w:tcPr>
          <w:p w14:paraId="047EA56A" w14:textId="77777777" w:rsidR="00BA7C04" w:rsidRDefault="00BA7C04" w:rsidP="00BF55E1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.79</w:t>
            </w:r>
          </w:p>
        </w:tc>
        <w:tc>
          <w:tcPr>
            <w:tcW w:w="1368" w:type="dxa"/>
          </w:tcPr>
          <w:p w14:paraId="099C7D8C" w14:textId="77777777" w:rsidR="00BA7C04" w:rsidRPr="00C37D96" w:rsidRDefault="00BA7C04" w:rsidP="00BF55E1">
            <w:pPr>
              <w:spacing w:before="22" w:afterLines="22" w:after="52" w:line="360" w:lineRule="auto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0.001</w:t>
            </w:r>
          </w:p>
        </w:tc>
      </w:tr>
      <w:tr w:rsidR="00BA7C04" w14:paraId="7F432E61" w14:textId="77777777" w:rsidTr="00BF55E1">
        <w:tc>
          <w:tcPr>
            <w:tcW w:w="2263" w:type="dxa"/>
          </w:tcPr>
          <w:p w14:paraId="4CBE7682" w14:textId="77777777" w:rsidR="00BA7C04" w:rsidRPr="00CD1B1C" w:rsidRDefault="00BA7C04" w:rsidP="00BF55E1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 w:rsidRPr="00CD1B1C">
              <w:rPr>
                <w:rFonts w:cstheme="minorHAnsi"/>
                <w:bCs/>
              </w:rPr>
              <w:t>Field site</w:t>
            </w:r>
          </w:p>
        </w:tc>
        <w:tc>
          <w:tcPr>
            <w:tcW w:w="794" w:type="dxa"/>
          </w:tcPr>
          <w:p w14:paraId="41D544F9" w14:textId="77777777" w:rsidR="00BA7C04" w:rsidRPr="00B5241E" w:rsidRDefault="00BA7C04" w:rsidP="00BF55E1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2</w:t>
            </w:r>
          </w:p>
        </w:tc>
        <w:tc>
          <w:tcPr>
            <w:tcW w:w="1579" w:type="dxa"/>
          </w:tcPr>
          <w:p w14:paraId="2DC3E5F1" w14:textId="77777777" w:rsidR="00BA7C04" w:rsidRPr="00B5241E" w:rsidRDefault="00BA7C04" w:rsidP="00BF55E1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89</w:t>
            </w:r>
          </w:p>
        </w:tc>
        <w:tc>
          <w:tcPr>
            <w:tcW w:w="1426" w:type="dxa"/>
          </w:tcPr>
          <w:p w14:paraId="4F590E17" w14:textId="77777777" w:rsidR="00BA7C04" w:rsidRPr="00B5241E" w:rsidRDefault="00BA7C04" w:rsidP="00BF55E1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03</w:t>
            </w:r>
          </w:p>
        </w:tc>
        <w:tc>
          <w:tcPr>
            <w:tcW w:w="1580" w:type="dxa"/>
          </w:tcPr>
          <w:p w14:paraId="267E6365" w14:textId="77777777" w:rsidR="00BA7C04" w:rsidRPr="00B5241E" w:rsidRDefault="00BA7C04" w:rsidP="00BF55E1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.71</w:t>
            </w:r>
          </w:p>
        </w:tc>
        <w:tc>
          <w:tcPr>
            <w:tcW w:w="1368" w:type="dxa"/>
          </w:tcPr>
          <w:p w14:paraId="59B7E7C4" w14:textId="77777777" w:rsidR="00BA7C04" w:rsidRPr="00B5241E" w:rsidRDefault="00BA7C04" w:rsidP="00BF55E1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 w:rsidRPr="00C37D96">
              <w:rPr>
                <w:rFonts w:cstheme="minorHAnsi"/>
                <w:iCs/>
              </w:rPr>
              <w:t>0.001</w:t>
            </w:r>
          </w:p>
        </w:tc>
      </w:tr>
      <w:tr w:rsidR="00BA7C04" w14:paraId="4184BEB2" w14:textId="77777777" w:rsidTr="00BF55E1">
        <w:tc>
          <w:tcPr>
            <w:tcW w:w="2263" w:type="dxa"/>
          </w:tcPr>
          <w:p w14:paraId="4F5739D2" w14:textId="77777777" w:rsidR="00BA7C04" w:rsidRPr="00CD1B1C" w:rsidRDefault="00BA7C04" w:rsidP="00BF55E1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Elevation</w:t>
            </w:r>
          </w:p>
        </w:tc>
        <w:tc>
          <w:tcPr>
            <w:tcW w:w="794" w:type="dxa"/>
          </w:tcPr>
          <w:p w14:paraId="60520D6C" w14:textId="77777777" w:rsidR="00BA7C04" w:rsidRPr="00B5241E" w:rsidRDefault="00BA7C04" w:rsidP="00BF55E1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</w:t>
            </w:r>
          </w:p>
        </w:tc>
        <w:tc>
          <w:tcPr>
            <w:tcW w:w="1579" w:type="dxa"/>
          </w:tcPr>
          <w:p w14:paraId="46D9C3CC" w14:textId="77777777" w:rsidR="00BA7C04" w:rsidRPr="00B5241E" w:rsidRDefault="00BA7C04" w:rsidP="00BF55E1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43</w:t>
            </w:r>
          </w:p>
        </w:tc>
        <w:tc>
          <w:tcPr>
            <w:tcW w:w="1426" w:type="dxa"/>
          </w:tcPr>
          <w:p w14:paraId="2B39419A" w14:textId="77777777" w:rsidR="00BA7C04" w:rsidRPr="00B5241E" w:rsidRDefault="00BA7C04" w:rsidP="00BF55E1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01</w:t>
            </w:r>
          </w:p>
        </w:tc>
        <w:tc>
          <w:tcPr>
            <w:tcW w:w="1580" w:type="dxa"/>
          </w:tcPr>
          <w:p w14:paraId="4E967847" w14:textId="77777777" w:rsidR="00BA7C04" w:rsidRPr="00B5241E" w:rsidRDefault="00BA7C04" w:rsidP="00BF55E1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.55</w:t>
            </w:r>
          </w:p>
        </w:tc>
        <w:tc>
          <w:tcPr>
            <w:tcW w:w="1368" w:type="dxa"/>
          </w:tcPr>
          <w:p w14:paraId="7D9112A2" w14:textId="77777777" w:rsidR="00BA7C04" w:rsidRPr="00B5241E" w:rsidRDefault="00BA7C04" w:rsidP="00BF55E1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iCs/>
              </w:rPr>
              <w:t>0.006</w:t>
            </w:r>
          </w:p>
        </w:tc>
      </w:tr>
      <w:tr w:rsidR="00BA7C04" w14:paraId="1B81A7DB" w14:textId="77777777" w:rsidTr="00BF55E1">
        <w:tc>
          <w:tcPr>
            <w:tcW w:w="2263" w:type="dxa"/>
          </w:tcPr>
          <w:p w14:paraId="1C949798" w14:textId="77777777" w:rsidR="00BA7C04" w:rsidRPr="00CD1B1C" w:rsidRDefault="00BA7C04" w:rsidP="00BF55E1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Sex</w:t>
            </w:r>
          </w:p>
        </w:tc>
        <w:tc>
          <w:tcPr>
            <w:tcW w:w="794" w:type="dxa"/>
          </w:tcPr>
          <w:p w14:paraId="0B886F66" w14:textId="77777777" w:rsidR="00BA7C04" w:rsidRPr="00B5241E" w:rsidRDefault="00BA7C04" w:rsidP="00BF55E1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</w:t>
            </w:r>
          </w:p>
        </w:tc>
        <w:tc>
          <w:tcPr>
            <w:tcW w:w="1579" w:type="dxa"/>
          </w:tcPr>
          <w:p w14:paraId="0C2652FB" w14:textId="77777777" w:rsidR="00BA7C04" w:rsidRPr="00B5241E" w:rsidRDefault="00BA7C04" w:rsidP="00BF55E1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22</w:t>
            </w:r>
          </w:p>
        </w:tc>
        <w:tc>
          <w:tcPr>
            <w:tcW w:w="1426" w:type="dxa"/>
          </w:tcPr>
          <w:p w14:paraId="354A2021" w14:textId="77777777" w:rsidR="00BA7C04" w:rsidRPr="00B5241E" w:rsidRDefault="00BA7C04" w:rsidP="00BF55E1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01</w:t>
            </w:r>
          </w:p>
        </w:tc>
        <w:tc>
          <w:tcPr>
            <w:tcW w:w="1580" w:type="dxa"/>
          </w:tcPr>
          <w:p w14:paraId="77BF6D9F" w14:textId="77777777" w:rsidR="00BA7C04" w:rsidRPr="00B5241E" w:rsidRDefault="00BA7C04" w:rsidP="00BF55E1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.81</w:t>
            </w:r>
          </w:p>
        </w:tc>
        <w:tc>
          <w:tcPr>
            <w:tcW w:w="1368" w:type="dxa"/>
          </w:tcPr>
          <w:p w14:paraId="05DD7296" w14:textId="77777777" w:rsidR="00BA7C04" w:rsidRPr="00B5241E" w:rsidRDefault="00BA7C04" w:rsidP="00BF55E1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 w:rsidRPr="00C37D96">
              <w:rPr>
                <w:rFonts w:cstheme="minorHAnsi"/>
                <w:iCs/>
              </w:rPr>
              <w:t>0.</w:t>
            </w:r>
            <w:r>
              <w:rPr>
                <w:rFonts w:cstheme="minorHAnsi"/>
                <w:iCs/>
              </w:rPr>
              <w:t>101</w:t>
            </w:r>
          </w:p>
        </w:tc>
      </w:tr>
    </w:tbl>
    <w:p w14:paraId="37BAF374" w14:textId="77777777" w:rsidR="00BA7C04" w:rsidRPr="00666CFC" w:rsidRDefault="00BA7C04" w:rsidP="00386A04">
      <w:pPr>
        <w:spacing w:before="22" w:afterLines="22" w:after="52" w:line="360" w:lineRule="auto"/>
        <w:jc w:val="both"/>
        <w:rPr>
          <w:rFonts w:cstheme="minorHAnsi"/>
          <w:b/>
          <w:bCs/>
        </w:rPr>
      </w:pPr>
    </w:p>
    <w:sectPr w:rsidR="00BA7C04" w:rsidRPr="00666CFC" w:rsidSect="00030D2A">
      <w:footerReference w:type="even" r:id="rId20"/>
      <w:footerReference w:type="default" r:id="rId21"/>
      <w:pgSz w:w="11900" w:h="16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9C5646" w14:textId="77777777" w:rsidR="0054419D" w:rsidRDefault="0054419D">
      <w:r>
        <w:separator/>
      </w:r>
    </w:p>
  </w:endnote>
  <w:endnote w:type="continuationSeparator" w:id="0">
    <w:p w14:paraId="3A8229AB" w14:textId="77777777" w:rsidR="0054419D" w:rsidRDefault="005441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0092215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8350B45" w14:textId="77777777" w:rsidR="00F1327F" w:rsidRDefault="00386A04" w:rsidP="00C44A1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5FE50A6" w14:textId="77777777" w:rsidR="00F1327F" w:rsidRDefault="0054419D" w:rsidP="00FC1E4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652446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8113441" w14:textId="2C33E30D" w:rsidR="00F1327F" w:rsidRDefault="00386A04" w:rsidP="00C44A1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34472">
          <w:rPr>
            <w:rStyle w:val="PageNumber"/>
            <w:noProof/>
          </w:rPr>
          <w:t>16</w:t>
        </w:r>
        <w:r>
          <w:rPr>
            <w:rStyle w:val="PageNumber"/>
          </w:rPr>
          <w:fldChar w:fldCharType="end"/>
        </w:r>
      </w:p>
    </w:sdtContent>
  </w:sdt>
  <w:p w14:paraId="170E53BE" w14:textId="77777777" w:rsidR="00F1327F" w:rsidRDefault="0054419D" w:rsidP="00FC1E4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43444C" w14:textId="77777777" w:rsidR="0054419D" w:rsidRDefault="0054419D">
      <w:r>
        <w:separator/>
      </w:r>
    </w:p>
  </w:footnote>
  <w:footnote w:type="continuationSeparator" w:id="0">
    <w:p w14:paraId="672BEA57" w14:textId="77777777" w:rsidR="0054419D" w:rsidRDefault="005441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◦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72457F53"/>
    <w:multiLevelType w:val="hybridMultilevel"/>
    <w:tmpl w:val="E99462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729D"/>
    <w:rsid w:val="0001729D"/>
    <w:rsid w:val="00033581"/>
    <w:rsid w:val="000434BD"/>
    <w:rsid w:val="000449E8"/>
    <w:rsid w:val="000513C0"/>
    <w:rsid w:val="000603AC"/>
    <w:rsid w:val="00072217"/>
    <w:rsid w:val="0007410F"/>
    <w:rsid w:val="0007562B"/>
    <w:rsid w:val="000841DB"/>
    <w:rsid w:val="00090A70"/>
    <w:rsid w:val="000A3147"/>
    <w:rsid w:val="000D2697"/>
    <w:rsid w:val="000D5A39"/>
    <w:rsid w:val="00112A5C"/>
    <w:rsid w:val="00134646"/>
    <w:rsid w:val="001536AF"/>
    <w:rsid w:val="00160176"/>
    <w:rsid w:val="001744A6"/>
    <w:rsid w:val="00182042"/>
    <w:rsid w:val="001B226C"/>
    <w:rsid w:val="001B392E"/>
    <w:rsid w:val="001D40C2"/>
    <w:rsid w:val="001E5794"/>
    <w:rsid w:val="001F3D95"/>
    <w:rsid w:val="001F4DC7"/>
    <w:rsid w:val="002000EF"/>
    <w:rsid w:val="00212BD8"/>
    <w:rsid w:val="00216D21"/>
    <w:rsid w:val="002346DD"/>
    <w:rsid w:val="00234FBB"/>
    <w:rsid w:val="0024187D"/>
    <w:rsid w:val="00247FEA"/>
    <w:rsid w:val="00264FFC"/>
    <w:rsid w:val="00270186"/>
    <w:rsid w:val="0027316B"/>
    <w:rsid w:val="00282A5D"/>
    <w:rsid w:val="002E4C99"/>
    <w:rsid w:val="002F0D87"/>
    <w:rsid w:val="002F2398"/>
    <w:rsid w:val="00303CA8"/>
    <w:rsid w:val="00312BEE"/>
    <w:rsid w:val="00316FD6"/>
    <w:rsid w:val="00341467"/>
    <w:rsid w:val="003434B4"/>
    <w:rsid w:val="00347EBD"/>
    <w:rsid w:val="00360C8B"/>
    <w:rsid w:val="00362FBA"/>
    <w:rsid w:val="00371789"/>
    <w:rsid w:val="003858AB"/>
    <w:rsid w:val="00386A04"/>
    <w:rsid w:val="00390118"/>
    <w:rsid w:val="00391462"/>
    <w:rsid w:val="003952D4"/>
    <w:rsid w:val="003A3E52"/>
    <w:rsid w:val="003C6C5C"/>
    <w:rsid w:val="003D0736"/>
    <w:rsid w:val="003F4FFC"/>
    <w:rsid w:val="003F6ABE"/>
    <w:rsid w:val="003F7D42"/>
    <w:rsid w:val="00414A9A"/>
    <w:rsid w:val="00457D73"/>
    <w:rsid w:val="0048410E"/>
    <w:rsid w:val="004A02D3"/>
    <w:rsid w:val="004A7EF1"/>
    <w:rsid w:val="004C6086"/>
    <w:rsid w:val="004D08AE"/>
    <w:rsid w:val="004D30F8"/>
    <w:rsid w:val="004E008F"/>
    <w:rsid w:val="004E09DE"/>
    <w:rsid w:val="004F4F17"/>
    <w:rsid w:val="004F6AD3"/>
    <w:rsid w:val="005010B6"/>
    <w:rsid w:val="0050454F"/>
    <w:rsid w:val="00505238"/>
    <w:rsid w:val="00507646"/>
    <w:rsid w:val="00517A55"/>
    <w:rsid w:val="00531CF0"/>
    <w:rsid w:val="005370A8"/>
    <w:rsid w:val="0054419D"/>
    <w:rsid w:val="00563944"/>
    <w:rsid w:val="00577AF1"/>
    <w:rsid w:val="005B40C5"/>
    <w:rsid w:val="005B7B7A"/>
    <w:rsid w:val="005C5C0A"/>
    <w:rsid w:val="005E157E"/>
    <w:rsid w:val="005F68E3"/>
    <w:rsid w:val="00604F74"/>
    <w:rsid w:val="006112FB"/>
    <w:rsid w:val="006327DF"/>
    <w:rsid w:val="00642EC1"/>
    <w:rsid w:val="00645A07"/>
    <w:rsid w:val="00654E44"/>
    <w:rsid w:val="00666CFC"/>
    <w:rsid w:val="00694A84"/>
    <w:rsid w:val="006C7C9E"/>
    <w:rsid w:val="006E7B44"/>
    <w:rsid w:val="006E7B57"/>
    <w:rsid w:val="006F4CCD"/>
    <w:rsid w:val="00717374"/>
    <w:rsid w:val="00732127"/>
    <w:rsid w:val="007437A8"/>
    <w:rsid w:val="007475F6"/>
    <w:rsid w:val="00751903"/>
    <w:rsid w:val="007761AC"/>
    <w:rsid w:val="0079333E"/>
    <w:rsid w:val="007A6924"/>
    <w:rsid w:val="007A77F7"/>
    <w:rsid w:val="007B1EA4"/>
    <w:rsid w:val="0081627E"/>
    <w:rsid w:val="00825340"/>
    <w:rsid w:val="00832656"/>
    <w:rsid w:val="0083731B"/>
    <w:rsid w:val="00872322"/>
    <w:rsid w:val="0087500B"/>
    <w:rsid w:val="00875DCF"/>
    <w:rsid w:val="0088332B"/>
    <w:rsid w:val="008937B7"/>
    <w:rsid w:val="008A541C"/>
    <w:rsid w:val="008B67E8"/>
    <w:rsid w:val="008B6E5F"/>
    <w:rsid w:val="008C40B6"/>
    <w:rsid w:val="008D2E03"/>
    <w:rsid w:val="008E7818"/>
    <w:rsid w:val="008F7572"/>
    <w:rsid w:val="00901BCF"/>
    <w:rsid w:val="009161F7"/>
    <w:rsid w:val="009173A9"/>
    <w:rsid w:val="0092293E"/>
    <w:rsid w:val="009278E8"/>
    <w:rsid w:val="009366A2"/>
    <w:rsid w:val="00965C00"/>
    <w:rsid w:val="009904ED"/>
    <w:rsid w:val="00992F94"/>
    <w:rsid w:val="009A2A43"/>
    <w:rsid w:val="009B5F30"/>
    <w:rsid w:val="009E26F2"/>
    <w:rsid w:val="009F68D8"/>
    <w:rsid w:val="00A12003"/>
    <w:rsid w:val="00A130B7"/>
    <w:rsid w:val="00A22529"/>
    <w:rsid w:val="00A2326C"/>
    <w:rsid w:val="00A33C89"/>
    <w:rsid w:val="00A34472"/>
    <w:rsid w:val="00A34F33"/>
    <w:rsid w:val="00A504EC"/>
    <w:rsid w:val="00A677C2"/>
    <w:rsid w:val="00A8465A"/>
    <w:rsid w:val="00AA06FE"/>
    <w:rsid w:val="00AA6BF1"/>
    <w:rsid w:val="00AB4191"/>
    <w:rsid w:val="00AB476E"/>
    <w:rsid w:val="00AC531A"/>
    <w:rsid w:val="00AC5E6D"/>
    <w:rsid w:val="00AE3B68"/>
    <w:rsid w:val="00B0161D"/>
    <w:rsid w:val="00B02C99"/>
    <w:rsid w:val="00B03F45"/>
    <w:rsid w:val="00B263AA"/>
    <w:rsid w:val="00B37C57"/>
    <w:rsid w:val="00B5241E"/>
    <w:rsid w:val="00B57FBE"/>
    <w:rsid w:val="00B61AD5"/>
    <w:rsid w:val="00B62846"/>
    <w:rsid w:val="00B67A3E"/>
    <w:rsid w:val="00B9242E"/>
    <w:rsid w:val="00BA7C04"/>
    <w:rsid w:val="00BB7BA7"/>
    <w:rsid w:val="00BE65DE"/>
    <w:rsid w:val="00BE76F0"/>
    <w:rsid w:val="00BF5320"/>
    <w:rsid w:val="00BF62D3"/>
    <w:rsid w:val="00C0535A"/>
    <w:rsid w:val="00C459CA"/>
    <w:rsid w:val="00C72454"/>
    <w:rsid w:val="00C87D64"/>
    <w:rsid w:val="00C917CF"/>
    <w:rsid w:val="00C96BCA"/>
    <w:rsid w:val="00CA7D5F"/>
    <w:rsid w:val="00CB2C51"/>
    <w:rsid w:val="00CB3BD7"/>
    <w:rsid w:val="00CC2CE2"/>
    <w:rsid w:val="00CD1B1C"/>
    <w:rsid w:val="00CD594A"/>
    <w:rsid w:val="00CE1E01"/>
    <w:rsid w:val="00CE702D"/>
    <w:rsid w:val="00CF44A9"/>
    <w:rsid w:val="00D05B65"/>
    <w:rsid w:val="00D07D18"/>
    <w:rsid w:val="00D248AC"/>
    <w:rsid w:val="00D25ADC"/>
    <w:rsid w:val="00D33E39"/>
    <w:rsid w:val="00D67DB1"/>
    <w:rsid w:val="00D76662"/>
    <w:rsid w:val="00D8056F"/>
    <w:rsid w:val="00D975E3"/>
    <w:rsid w:val="00DA37CF"/>
    <w:rsid w:val="00DC226A"/>
    <w:rsid w:val="00DD159D"/>
    <w:rsid w:val="00DE7D2C"/>
    <w:rsid w:val="00DE7F0D"/>
    <w:rsid w:val="00DF19A2"/>
    <w:rsid w:val="00DF756A"/>
    <w:rsid w:val="00E009A4"/>
    <w:rsid w:val="00E10DC6"/>
    <w:rsid w:val="00E238C6"/>
    <w:rsid w:val="00E56609"/>
    <w:rsid w:val="00E6091A"/>
    <w:rsid w:val="00E72726"/>
    <w:rsid w:val="00E810B5"/>
    <w:rsid w:val="00E94833"/>
    <w:rsid w:val="00ED00CC"/>
    <w:rsid w:val="00ED5AB5"/>
    <w:rsid w:val="00ED79E7"/>
    <w:rsid w:val="00EF2147"/>
    <w:rsid w:val="00EF5343"/>
    <w:rsid w:val="00F109AC"/>
    <w:rsid w:val="00F11224"/>
    <w:rsid w:val="00F42DFE"/>
    <w:rsid w:val="00F51919"/>
    <w:rsid w:val="00F55439"/>
    <w:rsid w:val="00F55F45"/>
    <w:rsid w:val="00F6117D"/>
    <w:rsid w:val="00F61B5A"/>
    <w:rsid w:val="00F620F0"/>
    <w:rsid w:val="00F72DB6"/>
    <w:rsid w:val="00F91C5F"/>
    <w:rsid w:val="00F96A2B"/>
    <w:rsid w:val="00FB6EBF"/>
    <w:rsid w:val="00FC5B2A"/>
    <w:rsid w:val="00FD1F6A"/>
    <w:rsid w:val="00FF1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354C6"/>
  <w15:chartTrackingRefBased/>
  <w15:docId w15:val="{BA705780-10FA-3941-8B5E-357C97867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6A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86A0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6A04"/>
  </w:style>
  <w:style w:type="character" w:styleId="PageNumber">
    <w:name w:val="page number"/>
    <w:basedOn w:val="DefaultParagraphFont"/>
    <w:uiPriority w:val="99"/>
    <w:semiHidden/>
    <w:unhideWhenUsed/>
    <w:rsid w:val="00386A04"/>
  </w:style>
  <w:style w:type="character" w:styleId="LineNumber">
    <w:name w:val="line number"/>
    <w:basedOn w:val="DefaultParagraphFont"/>
    <w:uiPriority w:val="99"/>
    <w:semiHidden/>
    <w:unhideWhenUsed/>
    <w:rsid w:val="00386A04"/>
  </w:style>
  <w:style w:type="table" w:styleId="TableGrid">
    <w:name w:val="Table Grid"/>
    <w:basedOn w:val="TableNormal"/>
    <w:uiPriority w:val="39"/>
    <w:rsid w:val="004C60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17A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7A5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7A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7A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7A5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7A5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7A5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51919"/>
  </w:style>
  <w:style w:type="table" w:styleId="TableGridLight">
    <w:name w:val="Grid Table Light"/>
    <w:basedOn w:val="TableNormal"/>
    <w:uiPriority w:val="40"/>
    <w:rsid w:val="0050454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50454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3" Type="http://schemas.openxmlformats.org/officeDocument/2006/relationships/settings" Target="settings.xml"/><Relationship Id="rId21" Type="http://schemas.openxmlformats.org/officeDocument/2006/relationships/footer" Target="footer2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23" Type="http://schemas.openxmlformats.org/officeDocument/2006/relationships/theme" Target="theme/theme1.xml"/><Relationship Id="rId10" Type="http://schemas.openxmlformats.org/officeDocument/2006/relationships/image" Target="media/image4.emf"/><Relationship Id="rId19" Type="http://schemas.openxmlformats.org/officeDocument/2006/relationships/image" Target="media/image13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927</Words>
  <Characters>528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Brown</dc:creator>
  <cp:keywords/>
  <dc:description/>
  <cp:lastModifiedBy>Joel James Brown</cp:lastModifiedBy>
  <cp:revision>3</cp:revision>
  <dcterms:created xsi:type="dcterms:W3CDTF">2023-04-07T18:55:00Z</dcterms:created>
  <dcterms:modified xsi:type="dcterms:W3CDTF">2023-04-07T18:55:00Z</dcterms:modified>
</cp:coreProperties>
</file>